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7979" w:rsidRDefault="00586BC5" w:rsidP="00D06D37">
      <w:pPr>
        <w:spacing w:line="360" w:lineRule="auto"/>
        <w:ind w:rightChars="40" w:right="84" w:firstLineChars="200" w:firstLine="480"/>
        <w:jc w:val="center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Table S1 </w:t>
      </w:r>
      <w:r w:rsidR="00E27B4E" w:rsidRPr="00FC10FC">
        <w:rPr>
          <w:rFonts w:ascii="Times New Roman" w:eastAsia="宋体" w:hAnsi="Times New Roman" w:cs="Times New Roman"/>
          <w:color w:val="000000"/>
          <w:kern w:val="0"/>
          <w:sz w:val="22"/>
        </w:rPr>
        <w:t>Cohen’s d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 and </w:t>
      </w:r>
      <w:r w:rsidR="00FD1D55" w:rsidRPr="00081087">
        <w:rPr>
          <w:rFonts w:ascii="Times New Roman" w:eastAsia="Arial Unicode MS" w:hAnsi="Times New Roman" w:cs="Times New Roman" w:hint="eastAsia"/>
          <w:sz w:val="24"/>
          <w:szCs w:val="24"/>
        </w:rPr>
        <w:t>95%</w:t>
      </w:r>
      <w:r w:rsidR="00FD1D55"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r w:rsidRPr="00081087">
        <w:rPr>
          <w:rFonts w:ascii="Times New Roman" w:eastAsia="Arial Unicode MS" w:hAnsi="Times New Roman" w:cs="Times New Roman" w:hint="eastAsia"/>
          <w:sz w:val="24"/>
          <w:szCs w:val="24"/>
        </w:rPr>
        <w:t>confidence interval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 between </w:t>
      </w:r>
      <w:r w:rsidRPr="00081087">
        <w:rPr>
          <w:rFonts w:ascii="Times New Roman" w:eastAsia="Arial Unicode MS" w:hAnsi="Times New Roman" w:cs="Times New Roman" w:hint="eastAsia"/>
          <w:sz w:val="24"/>
          <w:szCs w:val="24"/>
        </w:rPr>
        <w:t xml:space="preserve">each diagnosis group and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health controls</w:t>
      </w:r>
    </w:p>
    <w:tbl>
      <w:tblPr>
        <w:tblW w:w="14162" w:type="dxa"/>
        <w:jc w:val="center"/>
        <w:tblInd w:w="12" w:type="dxa"/>
        <w:tblLook w:val="04A0"/>
      </w:tblPr>
      <w:tblGrid>
        <w:gridCol w:w="2048"/>
        <w:gridCol w:w="1029"/>
        <w:gridCol w:w="1024"/>
        <w:gridCol w:w="934"/>
        <w:gridCol w:w="977"/>
        <w:gridCol w:w="1032"/>
        <w:gridCol w:w="1138"/>
        <w:gridCol w:w="791"/>
        <w:gridCol w:w="1052"/>
        <w:gridCol w:w="992"/>
        <w:gridCol w:w="1134"/>
        <w:gridCol w:w="851"/>
        <w:gridCol w:w="1160"/>
      </w:tblGrid>
      <w:tr w:rsidR="00F02A48" w:rsidRPr="00F422CF" w:rsidTr="005478E2">
        <w:trPr>
          <w:trHeight w:val="300"/>
          <w:jc w:val="center"/>
        </w:trPr>
        <w:tc>
          <w:tcPr>
            <w:tcW w:w="204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4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S-HCs</w:t>
            </w:r>
          </w:p>
        </w:tc>
        <w:tc>
          <w:tcPr>
            <w:tcW w:w="4013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D-HC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DD-HCs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vAlign w:val="center"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1453D" w:rsidRPr="00F422CF" w:rsidTr="005478E2">
        <w:trPr>
          <w:trHeight w:val="300"/>
          <w:jc w:val="center"/>
        </w:trPr>
        <w:tc>
          <w:tcPr>
            <w:tcW w:w="204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22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hen’s d</w:t>
            </w: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22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per limit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22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er limit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vAlign w:val="center"/>
          </w:tcPr>
          <w:p w:rsidR="000D035E" w:rsidRPr="000D035E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0D035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22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hen’s d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22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per limit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22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er limit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  <w:vAlign w:val="center"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035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22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hen’s d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22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per limit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22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er limit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  <w:vAlign w:val="center"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035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</w:rPr>
              <w:t>P</w:t>
            </w:r>
          </w:p>
        </w:tc>
      </w:tr>
      <w:tr w:rsidR="0021453D" w:rsidRPr="00F422CF" w:rsidTr="005478E2">
        <w:trPr>
          <w:trHeight w:val="300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ftLateralVentricle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0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8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:rsidR="000D035E" w:rsidRPr="00F422CF" w:rsidRDefault="00EA1299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8</w:t>
            </w:r>
            <w:r w:rsidR="00012E7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*10</w:t>
            </w:r>
            <w:r w:rsidR="00012E7E" w:rsidRPr="00F0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-3</w:t>
            </w:r>
            <w:r w:rsidR="00012E7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8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9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8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:rsidR="000D035E" w:rsidRPr="00F422CF" w:rsidRDefault="0021453D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7*10</w:t>
            </w:r>
            <w:r w:rsidRPr="00F0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4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D035E" w:rsidRPr="00F422CF" w:rsidRDefault="005478E2" w:rsidP="00EA12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.1*10</w:t>
            </w:r>
            <w:r w:rsidRPr="00F0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-</w:t>
            </w:r>
            <w:r w:rsidR="00EA129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21453D" w:rsidRPr="00F422CF" w:rsidTr="005478E2">
        <w:trPr>
          <w:trHeight w:val="300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ftThalamusProper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8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8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:rsidR="000D035E" w:rsidRPr="00F422CF" w:rsidRDefault="00B6313C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61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88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68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09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:rsidR="000D035E" w:rsidRPr="00F422CF" w:rsidRDefault="0021453D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.2*1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-5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74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D035E" w:rsidRPr="00F422CF" w:rsidRDefault="005478E2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.3*10</w:t>
            </w:r>
            <w:r w:rsidRPr="00F0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4*</w:t>
            </w:r>
          </w:p>
        </w:tc>
      </w:tr>
      <w:tr w:rsidR="0021453D" w:rsidRPr="00F422CF" w:rsidTr="005478E2">
        <w:trPr>
          <w:trHeight w:val="300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ftCaudate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3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2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:rsidR="000D035E" w:rsidRPr="00F422CF" w:rsidRDefault="00B6313C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52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6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5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:rsidR="000D035E" w:rsidRPr="00F422CF" w:rsidRDefault="0021453D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8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D035E" w:rsidRPr="00F422CF" w:rsidRDefault="005478E2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05</w:t>
            </w:r>
          </w:p>
        </w:tc>
      </w:tr>
      <w:tr w:rsidR="0021453D" w:rsidRPr="00F422CF" w:rsidTr="005478E2">
        <w:trPr>
          <w:trHeight w:val="300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ftPutamen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1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2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39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:rsidR="000D035E" w:rsidRPr="00F422CF" w:rsidRDefault="00EA1299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9</w:t>
            </w:r>
            <w:r w:rsidR="00F0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*10</w:t>
            </w:r>
            <w:r w:rsidR="00F02A48" w:rsidRPr="00F0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-3</w:t>
            </w:r>
            <w:r w:rsidR="00F0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7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4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8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:rsidR="000D035E" w:rsidRPr="00F422CF" w:rsidRDefault="0021453D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7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36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D035E" w:rsidRPr="00F422CF" w:rsidRDefault="005478E2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01</w:t>
            </w:r>
          </w:p>
        </w:tc>
      </w:tr>
      <w:tr w:rsidR="0021453D" w:rsidRPr="00F422CF" w:rsidTr="005478E2">
        <w:trPr>
          <w:trHeight w:val="300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ftPallidum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4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6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43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:rsidR="000D035E" w:rsidRPr="00F422CF" w:rsidRDefault="00EA1299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7</w:t>
            </w:r>
            <w:r w:rsidR="00F0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*10</w:t>
            </w:r>
            <w:r w:rsidR="00F02A48" w:rsidRPr="00F0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-3</w:t>
            </w:r>
            <w:r w:rsidR="00F0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5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5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:rsidR="000D035E" w:rsidRPr="00F422CF" w:rsidRDefault="0021453D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9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D035E" w:rsidRPr="00F422CF" w:rsidRDefault="005478E2" w:rsidP="00EA12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.5*10</w:t>
            </w:r>
            <w:r w:rsidRPr="00F0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-</w:t>
            </w:r>
            <w:r w:rsidR="00EA129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21453D" w:rsidRPr="00F422CF" w:rsidTr="005478E2">
        <w:trPr>
          <w:trHeight w:val="300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ftHippocampus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88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70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06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:rsidR="000D035E" w:rsidRPr="00F422CF" w:rsidRDefault="00F02A48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.4*1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-5*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68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46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87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:rsidR="000D035E" w:rsidRPr="00F422CF" w:rsidRDefault="0021453D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.3*1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-5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54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D035E" w:rsidRPr="00F422CF" w:rsidRDefault="00EA1299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7</w:t>
            </w:r>
            <w:r w:rsidR="005478E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*10</w:t>
            </w:r>
            <w:r w:rsidR="005478E2" w:rsidRPr="00F0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-3</w:t>
            </w:r>
            <w:r w:rsidR="005478E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21453D" w:rsidRPr="00F422CF" w:rsidTr="005478E2">
        <w:trPr>
          <w:trHeight w:val="300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ftAmygdala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76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59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96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:rsidR="000D035E" w:rsidRPr="00F422CF" w:rsidRDefault="00F02A48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.7*1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-5*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52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32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73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:rsidR="000D035E" w:rsidRPr="00F422CF" w:rsidRDefault="0021453D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5*10</w:t>
            </w:r>
            <w:r w:rsidRPr="00F0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4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9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D035E" w:rsidRPr="00F422CF" w:rsidRDefault="005478E2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1</w:t>
            </w:r>
          </w:p>
        </w:tc>
      </w:tr>
      <w:tr w:rsidR="0021453D" w:rsidRPr="00F422CF" w:rsidTr="005478E2">
        <w:trPr>
          <w:trHeight w:val="300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ftAccumbensarea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3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6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43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:rsidR="000D035E" w:rsidRPr="00F422CF" w:rsidRDefault="00EA1299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8</w:t>
            </w:r>
            <w:r w:rsidR="00F0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*10</w:t>
            </w:r>
            <w:r w:rsidR="00F02A48" w:rsidRPr="00F0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-3</w:t>
            </w:r>
            <w:r w:rsidR="00F0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4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4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45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:rsidR="000D035E" w:rsidRPr="00F422CF" w:rsidRDefault="00EA1299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1</w:t>
            </w:r>
            <w:r w:rsidR="0021453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*10</w:t>
            </w:r>
            <w:r w:rsidR="0021453D" w:rsidRPr="00F0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-3</w:t>
            </w:r>
            <w:r w:rsidR="0021453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44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D035E" w:rsidRPr="00F422CF" w:rsidRDefault="005478E2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03</w:t>
            </w:r>
          </w:p>
        </w:tc>
      </w:tr>
      <w:tr w:rsidR="0021453D" w:rsidRPr="00F422CF" w:rsidTr="005478E2">
        <w:trPr>
          <w:trHeight w:val="300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ghtLateralVentricle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3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4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:rsidR="000D035E" w:rsidRPr="00F422CF" w:rsidRDefault="007A7639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04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8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8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:rsidR="000D035E" w:rsidRPr="00F422CF" w:rsidRDefault="007A7639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D035E" w:rsidRPr="00F422CF" w:rsidRDefault="00EA1299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09</w:t>
            </w:r>
          </w:p>
        </w:tc>
      </w:tr>
      <w:tr w:rsidR="0021453D" w:rsidRPr="00F422CF" w:rsidTr="005478E2">
        <w:trPr>
          <w:trHeight w:val="300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ghtThalamusProper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69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49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85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:rsidR="000D035E" w:rsidRPr="00F422CF" w:rsidRDefault="00B6313C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.7*1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-5*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68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47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88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:rsidR="000D035E" w:rsidRPr="00F422CF" w:rsidRDefault="0021453D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.6*1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-5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57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D035E" w:rsidRPr="00F422CF" w:rsidRDefault="0071584D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9</w:t>
            </w:r>
            <w:r w:rsidR="007A76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*10</w:t>
            </w:r>
            <w:r w:rsidR="007A7639" w:rsidRPr="00F0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-3</w:t>
            </w:r>
            <w:r w:rsidR="007A76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21453D" w:rsidRPr="00F422CF" w:rsidTr="005478E2">
        <w:trPr>
          <w:trHeight w:val="300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ghtCaudate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5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32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:rsidR="000D035E" w:rsidRPr="00F422CF" w:rsidRDefault="00B6313C" w:rsidP="00B631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18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1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0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1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:rsidR="000D035E" w:rsidRPr="00F422CF" w:rsidRDefault="0021453D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50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D035E" w:rsidRPr="00F422CF" w:rsidRDefault="009B5476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10</w:t>
            </w:r>
          </w:p>
        </w:tc>
      </w:tr>
      <w:tr w:rsidR="0021453D" w:rsidRPr="00F422CF" w:rsidTr="005478E2">
        <w:trPr>
          <w:trHeight w:val="300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ghtPutamen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7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5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:rsidR="000D035E" w:rsidRPr="00F422CF" w:rsidRDefault="00B6313C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34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6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6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:rsidR="000D035E" w:rsidRPr="00F422CF" w:rsidRDefault="0021453D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33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D035E" w:rsidRPr="00F422CF" w:rsidRDefault="009B5476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3</w:t>
            </w:r>
          </w:p>
        </w:tc>
      </w:tr>
      <w:tr w:rsidR="0021453D" w:rsidRPr="00F422CF" w:rsidTr="005478E2">
        <w:trPr>
          <w:trHeight w:val="300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ghtPallidum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46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7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64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:rsidR="000D035E" w:rsidRPr="00F422CF" w:rsidRDefault="00F02A48" w:rsidP="00F02A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.3*10</w:t>
            </w:r>
            <w:r w:rsidRPr="00F0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4*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56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35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76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:rsidR="000D035E" w:rsidRPr="00F422CF" w:rsidRDefault="0021453D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.6*10</w:t>
            </w:r>
            <w:r w:rsidRPr="00F0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4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50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D035E" w:rsidRPr="00F422CF" w:rsidRDefault="009B5476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09</w:t>
            </w:r>
          </w:p>
        </w:tc>
      </w:tr>
      <w:tr w:rsidR="0021453D" w:rsidRPr="00F422CF" w:rsidTr="005478E2">
        <w:trPr>
          <w:trHeight w:val="300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ghtHippocampus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82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63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99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:rsidR="000D035E" w:rsidRPr="00F422CF" w:rsidRDefault="00F02A48" w:rsidP="00F02A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.2*10</w:t>
            </w:r>
            <w:r w:rsidRPr="00F0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5*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82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61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02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:rsidR="000D035E" w:rsidRPr="00F422CF" w:rsidRDefault="0021453D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4*1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-5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35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D035E" w:rsidRPr="00F422CF" w:rsidRDefault="009B5476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45</w:t>
            </w:r>
          </w:p>
        </w:tc>
      </w:tr>
      <w:tr w:rsidR="0021453D" w:rsidRPr="00F422CF" w:rsidTr="005478E2">
        <w:trPr>
          <w:trHeight w:val="300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ghtAmygdala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81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63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99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:rsidR="000D035E" w:rsidRPr="00F422CF" w:rsidRDefault="00F02A48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5*1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-5*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59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39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80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:rsidR="000D035E" w:rsidRPr="00F422CF" w:rsidRDefault="0021453D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.3*1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-5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35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D035E" w:rsidRPr="00F422CF" w:rsidRDefault="009B5476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76</w:t>
            </w:r>
          </w:p>
        </w:tc>
      </w:tr>
      <w:tr w:rsidR="0021453D" w:rsidRPr="00F422CF" w:rsidTr="005478E2">
        <w:trPr>
          <w:trHeight w:val="300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ghtAccumbensarea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7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36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:rsidR="000D035E" w:rsidRPr="00F422CF" w:rsidRDefault="00B6313C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25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34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3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54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:rsidR="000D035E" w:rsidRPr="00F422CF" w:rsidRDefault="0021453D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.4*10</w:t>
            </w:r>
            <w:r w:rsidRPr="00F0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4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53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D035E" w:rsidRPr="00F422CF" w:rsidRDefault="009B5476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20</w:t>
            </w:r>
          </w:p>
        </w:tc>
      </w:tr>
      <w:tr w:rsidR="0021453D" w:rsidRPr="00F422CF" w:rsidTr="005478E2">
        <w:trPr>
          <w:trHeight w:val="300"/>
          <w:jc w:val="center"/>
        </w:trPr>
        <w:tc>
          <w:tcPr>
            <w:tcW w:w="204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talGrayVol</w:t>
            </w:r>
          </w:p>
        </w:tc>
        <w:tc>
          <w:tcPr>
            <w:tcW w:w="10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55</w:t>
            </w: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34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71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vAlign w:val="center"/>
          </w:tcPr>
          <w:p w:rsidR="000D035E" w:rsidRPr="00F422CF" w:rsidRDefault="00F02A48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.2*10</w:t>
            </w:r>
            <w:r w:rsidRPr="00F0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4*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8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7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48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  <w:vAlign w:val="center"/>
          </w:tcPr>
          <w:p w:rsidR="000D035E" w:rsidRPr="00F422CF" w:rsidRDefault="00EA1299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5</w:t>
            </w:r>
            <w:r w:rsidR="0021453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*10</w:t>
            </w:r>
            <w:r w:rsidR="0021453D" w:rsidRPr="00F0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-3</w:t>
            </w:r>
            <w:r w:rsidR="0021453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35E" w:rsidRPr="00F422CF" w:rsidRDefault="000D035E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52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  <w:vAlign w:val="center"/>
          </w:tcPr>
          <w:p w:rsidR="000D035E" w:rsidRPr="00F422CF" w:rsidRDefault="009B5476" w:rsidP="000D03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71</w:t>
            </w:r>
          </w:p>
        </w:tc>
      </w:tr>
    </w:tbl>
    <w:p w:rsidR="00586BC5" w:rsidRDefault="00D06D37" w:rsidP="007A7639">
      <w:pPr>
        <w:spacing w:line="360" w:lineRule="auto"/>
        <w:sectPr w:rsidR="00586BC5" w:rsidSect="00586BC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BC7D74">
        <w:rPr>
          <w:rFonts w:ascii="Times New Roman" w:hAnsi="Times New Roman"/>
          <w:sz w:val="24"/>
          <w:szCs w:val="24"/>
        </w:rPr>
        <w:t>Abbreviations: FES, first episode schizophrenia; BD, bipolar disorder; MDD, major depression disorder; HCs, healthy controls;</w:t>
      </w:r>
      <w:r w:rsidR="007A7639">
        <w:rPr>
          <w:rFonts w:ascii="Times New Roman" w:hAnsi="Times New Roman" w:hint="eastAsia"/>
          <w:sz w:val="24"/>
          <w:szCs w:val="24"/>
        </w:rPr>
        <w:t xml:space="preserve"> *</w:t>
      </w:r>
      <w:r w:rsidR="007A7639" w:rsidRPr="007A7639">
        <w:rPr>
          <w:rFonts w:ascii="Times New Roman" w:eastAsia="宋体" w:hAnsi="Times New Roman" w:cs="Times New Roman" w:hint="eastAsia"/>
          <w:i/>
          <w:color w:val="000000"/>
          <w:kern w:val="0"/>
          <w:sz w:val="22"/>
        </w:rPr>
        <w:t xml:space="preserve"> </w:t>
      </w:r>
      <w:r w:rsidR="007A7639" w:rsidRPr="000D035E">
        <w:rPr>
          <w:rFonts w:ascii="Times New Roman" w:eastAsia="宋体" w:hAnsi="Times New Roman" w:cs="Times New Roman" w:hint="eastAsia"/>
          <w:i/>
          <w:color w:val="000000"/>
          <w:kern w:val="0"/>
          <w:sz w:val="22"/>
        </w:rPr>
        <w:t>P</w:t>
      </w:r>
      <w:r w:rsidR="007A7639">
        <w:rPr>
          <w:rFonts w:ascii="宋体" w:eastAsia="宋体" w:hAnsi="宋体" w:cs="Times New Roman" w:hint="eastAsia"/>
          <w:i/>
          <w:color w:val="000000"/>
          <w:kern w:val="0"/>
          <w:sz w:val="22"/>
        </w:rPr>
        <w:t>＜</w:t>
      </w:r>
      <w:r w:rsidR="007A7639">
        <w:rPr>
          <w:rFonts w:ascii="Times New Roman" w:eastAsia="宋体" w:hAnsi="Times New Roman" w:cs="Times New Roman" w:hint="eastAsia"/>
          <w:i/>
          <w:color w:val="000000"/>
          <w:kern w:val="0"/>
          <w:sz w:val="22"/>
        </w:rPr>
        <w:t>0.05/17</w:t>
      </w:r>
    </w:p>
    <w:p w:rsidR="005A66CB" w:rsidRPr="00FC10FC" w:rsidRDefault="00B45ECF" w:rsidP="00B45ECF">
      <w:pPr>
        <w:spacing w:line="360" w:lineRule="auto"/>
        <w:ind w:firstLineChars="200" w:firstLine="480"/>
        <w:jc w:val="center"/>
        <w:rPr>
          <w:rFonts w:ascii="Times New Roman" w:eastAsia="Arial Unicode MS" w:hAnsi="Times New Roman" w:cs="Times New Roman"/>
          <w:sz w:val="24"/>
          <w:szCs w:val="24"/>
        </w:rPr>
      </w:pPr>
      <w:r w:rsidRPr="00FC10FC">
        <w:rPr>
          <w:rFonts w:ascii="Times New Roman" w:eastAsia="Arial Unicode MS" w:hAnsi="Times New Roman" w:cs="Times New Roman"/>
          <w:sz w:val="24"/>
          <w:szCs w:val="24"/>
        </w:rPr>
        <w:lastRenderedPageBreak/>
        <w:t xml:space="preserve">Table S2 </w:t>
      </w:r>
      <w:r w:rsidR="00E27B4E" w:rsidRPr="00FC10FC">
        <w:rPr>
          <w:rFonts w:ascii="Times New Roman" w:eastAsia="宋体" w:hAnsi="Times New Roman" w:cs="Times New Roman"/>
          <w:color w:val="000000"/>
          <w:kern w:val="0"/>
          <w:sz w:val="22"/>
        </w:rPr>
        <w:t>Cohen’s d</w:t>
      </w:r>
      <w:r w:rsidRPr="00FC10FC">
        <w:rPr>
          <w:rFonts w:ascii="Times New Roman" w:eastAsia="Arial Unicode MS" w:hAnsi="Times New Roman" w:cs="Times New Roman"/>
          <w:sz w:val="24"/>
          <w:szCs w:val="24"/>
        </w:rPr>
        <w:t xml:space="preserve"> and 95% confidence interval between diagnosis groups</w:t>
      </w:r>
    </w:p>
    <w:tbl>
      <w:tblPr>
        <w:tblW w:w="13609" w:type="dxa"/>
        <w:jc w:val="center"/>
        <w:tblInd w:w="-318" w:type="dxa"/>
        <w:tblLook w:val="04A0"/>
      </w:tblPr>
      <w:tblGrid>
        <w:gridCol w:w="2409"/>
        <w:gridCol w:w="1080"/>
        <w:gridCol w:w="766"/>
        <w:gridCol w:w="791"/>
        <w:gridCol w:w="1003"/>
        <w:gridCol w:w="950"/>
        <w:gridCol w:w="798"/>
        <w:gridCol w:w="851"/>
        <w:gridCol w:w="992"/>
        <w:gridCol w:w="992"/>
        <w:gridCol w:w="851"/>
        <w:gridCol w:w="850"/>
        <w:gridCol w:w="1276"/>
      </w:tblGrid>
      <w:tr w:rsidR="00726B03" w:rsidRPr="00FC10FC" w:rsidTr="00726B03">
        <w:trPr>
          <w:trHeight w:val="270"/>
          <w:jc w:val="center"/>
        </w:trPr>
        <w:tc>
          <w:tcPr>
            <w:tcW w:w="240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1299" w:rsidRPr="00FC10FC" w:rsidRDefault="00EA1299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37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A1299" w:rsidRPr="00FC10FC" w:rsidRDefault="00EA1299" w:rsidP="008130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S-BD</w:t>
            </w:r>
          </w:p>
        </w:tc>
        <w:tc>
          <w:tcPr>
            <w:tcW w:w="1003" w:type="dxa"/>
            <w:vMerge w:val="restart"/>
            <w:tcBorders>
              <w:top w:val="single" w:sz="4" w:space="0" w:color="auto"/>
            </w:tcBorders>
            <w:vAlign w:val="center"/>
          </w:tcPr>
          <w:p w:rsidR="00EA1299" w:rsidRPr="00FC10FC" w:rsidRDefault="00EA1299" w:rsidP="0081306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2599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A1299" w:rsidRPr="00FC10FC" w:rsidRDefault="00EA1299" w:rsidP="008130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S-MDD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EA1299" w:rsidRPr="00FC10FC" w:rsidRDefault="00EA1299" w:rsidP="0081306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A1299" w:rsidRPr="00FC10FC" w:rsidRDefault="00EA1299" w:rsidP="008130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DD-BD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EA1299" w:rsidRPr="00FC10FC" w:rsidRDefault="00EA1299" w:rsidP="0081306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</w:t>
            </w:r>
          </w:p>
        </w:tc>
      </w:tr>
      <w:tr w:rsidR="00813060" w:rsidRPr="00FC10FC" w:rsidTr="00726B03">
        <w:trPr>
          <w:trHeight w:val="300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1299" w:rsidRPr="00FC10FC" w:rsidRDefault="00EA1299" w:rsidP="008130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299" w:rsidRPr="00FC10FC" w:rsidRDefault="00EA1299" w:rsidP="008130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10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hen’s d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299" w:rsidRPr="00FC10FC" w:rsidRDefault="00EA1299" w:rsidP="008130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10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per limit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299" w:rsidRPr="00FC10FC" w:rsidRDefault="00EA1299" w:rsidP="008130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10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er limit</w:t>
            </w:r>
          </w:p>
        </w:tc>
        <w:tc>
          <w:tcPr>
            <w:tcW w:w="1003" w:type="dxa"/>
            <w:vMerge/>
            <w:tcBorders>
              <w:bottom w:val="single" w:sz="4" w:space="0" w:color="auto"/>
            </w:tcBorders>
            <w:vAlign w:val="center"/>
          </w:tcPr>
          <w:p w:rsidR="00EA1299" w:rsidRPr="00FC10FC" w:rsidRDefault="00EA1299" w:rsidP="008130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299" w:rsidRPr="00FC10FC" w:rsidRDefault="00EA1299" w:rsidP="008130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10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hen’s d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299" w:rsidRPr="00FC10FC" w:rsidRDefault="00EA1299" w:rsidP="008130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10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per limit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299" w:rsidRPr="00FC10FC" w:rsidRDefault="00EA1299" w:rsidP="008130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10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er limit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EA1299" w:rsidRPr="00FC10FC" w:rsidRDefault="00EA1299" w:rsidP="008130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299" w:rsidRPr="00FC10FC" w:rsidRDefault="00EA1299" w:rsidP="008130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10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hen’s d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299" w:rsidRPr="00FC10FC" w:rsidRDefault="00EA1299" w:rsidP="008130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10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per limit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299" w:rsidRPr="00FC10FC" w:rsidRDefault="00EA1299" w:rsidP="008130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10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er limit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EA1299" w:rsidRPr="00FC10FC" w:rsidRDefault="00EA1299" w:rsidP="008130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13060" w:rsidRPr="00FC10FC" w:rsidTr="00726B03">
        <w:trPr>
          <w:trHeight w:val="270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ftLateralVentric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8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1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35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:rsidR="002E53D8" w:rsidRPr="00FC10FC" w:rsidRDefault="00792105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8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9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3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E53D8" w:rsidRPr="00FC10FC" w:rsidRDefault="00FC10FC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3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E53D8" w:rsidRPr="00FC10FC" w:rsidRDefault="00813060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74</w:t>
            </w:r>
          </w:p>
        </w:tc>
      </w:tr>
      <w:tr w:rsidR="00813060" w:rsidRPr="00FC10FC" w:rsidTr="00726B03">
        <w:trPr>
          <w:trHeight w:val="270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ftThalamusProp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3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2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:rsidR="002E53D8" w:rsidRPr="00FC10FC" w:rsidRDefault="00792105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43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6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3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E53D8" w:rsidRPr="00FC10FC" w:rsidRDefault="00FC10FC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E53D8" w:rsidRPr="00FC10FC" w:rsidRDefault="00813060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31</w:t>
            </w:r>
          </w:p>
        </w:tc>
      </w:tr>
      <w:tr w:rsidR="00813060" w:rsidRPr="00FC10FC" w:rsidTr="00726B03">
        <w:trPr>
          <w:trHeight w:val="270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ftCaudat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7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5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:rsidR="002E53D8" w:rsidRPr="00FC10FC" w:rsidRDefault="00792105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62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8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3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E53D8" w:rsidRPr="00FC10FC" w:rsidRDefault="00FC10FC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E53D8" w:rsidRPr="00FC10FC" w:rsidRDefault="00813060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83</w:t>
            </w:r>
          </w:p>
        </w:tc>
      </w:tr>
      <w:tr w:rsidR="00813060" w:rsidRPr="00FC10FC" w:rsidTr="00726B03">
        <w:trPr>
          <w:trHeight w:val="270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ftPutame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5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32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:rsidR="002E53D8" w:rsidRPr="00FC10FC" w:rsidRDefault="00792105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15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2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E53D8" w:rsidRPr="00FC10FC" w:rsidRDefault="00FC10FC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4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E53D8" w:rsidRPr="00FC10FC" w:rsidRDefault="00813060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16</w:t>
            </w:r>
          </w:p>
        </w:tc>
      </w:tr>
      <w:tr w:rsidR="00813060" w:rsidRPr="00FC10FC" w:rsidTr="00726B03">
        <w:trPr>
          <w:trHeight w:val="270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ftPallidum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1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4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38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:rsidR="002E53D8" w:rsidRPr="00FC10FC" w:rsidRDefault="00792105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*10</w:t>
            </w: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3</w:t>
            </w: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57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3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7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E53D8" w:rsidRPr="00FC10FC" w:rsidRDefault="00FC10FC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7*10</w:t>
            </w: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5</w:t>
            </w: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E53D8" w:rsidRPr="00FC10FC" w:rsidRDefault="00813060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.7*1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-5*</w:t>
            </w:r>
          </w:p>
        </w:tc>
      </w:tr>
      <w:tr w:rsidR="00813060" w:rsidRPr="00FC10FC" w:rsidTr="00726B03">
        <w:trPr>
          <w:trHeight w:val="270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ftHippocampu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7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7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:rsidR="002E53D8" w:rsidRPr="00FC10FC" w:rsidRDefault="00792105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97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56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3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7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E53D8" w:rsidRPr="00FC10FC" w:rsidRDefault="00FC10FC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.9*1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-5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  <w:r w:rsidR="0081306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E53D8" w:rsidRPr="00FC10FC" w:rsidRDefault="00813060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.4*1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-5*</w:t>
            </w:r>
          </w:p>
        </w:tc>
      </w:tr>
      <w:tr w:rsidR="00813060" w:rsidRPr="00FC10FC" w:rsidTr="00726B03">
        <w:trPr>
          <w:trHeight w:val="270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ftAmygdal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0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3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38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:rsidR="002E53D8" w:rsidRPr="00FC10FC" w:rsidRDefault="00792105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5*10</w:t>
            </w: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78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5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9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E53D8" w:rsidRPr="00FC10FC" w:rsidRDefault="00813060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1*1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-5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E53D8" w:rsidRPr="00FC10FC" w:rsidRDefault="00813060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3*1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-5*</w:t>
            </w:r>
          </w:p>
        </w:tc>
      </w:tr>
      <w:tr w:rsidR="00813060" w:rsidRPr="00FC10FC" w:rsidTr="00726B03">
        <w:trPr>
          <w:trHeight w:val="270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ftAccumbensare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0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5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:rsidR="002E53D8" w:rsidRPr="00FC10FC" w:rsidRDefault="00792105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15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4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E53D8" w:rsidRPr="00FC10FC" w:rsidRDefault="00813060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E53D8" w:rsidRPr="00FC10FC" w:rsidRDefault="00813060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72</w:t>
            </w:r>
          </w:p>
        </w:tc>
      </w:tr>
      <w:tr w:rsidR="00813060" w:rsidRPr="00FC10FC" w:rsidTr="00726B03">
        <w:trPr>
          <w:trHeight w:val="270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ghtLateralVentric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1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8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:rsidR="002E53D8" w:rsidRPr="00FC10FC" w:rsidRDefault="00792105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34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7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E53D8" w:rsidRPr="00FC10FC" w:rsidRDefault="00813060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4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E53D8" w:rsidRPr="00FC10FC" w:rsidRDefault="00813060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61</w:t>
            </w:r>
          </w:p>
        </w:tc>
      </w:tr>
      <w:tr w:rsidR="00813060" w:rsidRPr="00FC10FC" w:rsidTr="00726B03">
        <w:trPr>
          <w:trHeight w:val="270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ghtThalamusProp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8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5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:rsidR="002E53D8" w:rsidRPr="00FC10FC" w:rsidRDefault="00792105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71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35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5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E53D8" w:rsidRPr="00FC10FC" w:rsidRDefault="00813060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.6*1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-5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E53D8" w:rsidRPr="00FC10FC" w:rsidRDefault="00813060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.6*1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-4*</w:t>
            </w:r>
          </w:p>
        </w:tc>
      </w:tr>
      <w:tr w:rsidR="00813060" w:rsidRPr="00FC10FC" w:rsidTr="00726B03">
        <w:trPr>
          <w:trHeight w:val="270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ghtCaudat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2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9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:rsidR="002E53D8" w:rsidRPr="00FC10FC" w:rsidRDefault="00792105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17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E53D8" w:rsidRPr="00FC10FC" w:rsidRDefault="00813060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E53D8" w:rsidRPr="00FC10FC" w:rsidRDefault="00813060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61</w:t>
            </w:r>
          </w:p>
        </w:tc>
      </w:tr>
      <w:tr w:rsidR="00813060" w:rsidRPr="00FC10FC" w:rsidTr="00726B03">
        <w:trPr>
          <w:trHeight w:val="270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ghtPutame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2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9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:rsidR="002E53D8" w:rsidRPr="00FC10FC" w:rsidRDefault="00792105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83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2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E53D8" w:rsidRPr="00FC10FC" w:rsidRDefault="00813060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4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E53D8" w:rsidRPr="00FC10FC" w:rsidRDefault="00813060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84</w:t>
            </w:r>
          </w:p>
        </w:tc>
      </w:tr>
      <w:tr w:rsidR="00813060" w:rsidRPr="00FC10FC" w:rsidTr="00726B03">
        <w:trPr>
          <w:trHeight w:val="270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ghtPallidum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8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7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:rsidR="002E53D8" w:rsidRPr="00FC10FC" w:rsidRDefault="00792105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71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4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E53D8" w:rsidRPr="00FC10FC" w:rsidRDefault="00813060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.1*1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-4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E53D8" w:rsidRPr="00FC10FC" w:rsidRDefault="00813060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.8*1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-4*</w:t>
            </w:r>
          </w:p>
        </w:tc>
      </w:tr>
      <w:tr w:rsidR="00813060" w:rsidRPr="00FC10FC" w:rsidTr="00726B03">
        <w:trPr>
          <w:trHeight w:val="270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ghtHippocampu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7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7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:rsidR="002E53D8" w:rsidRPr="00FC10FC" w:rsidRDefault="00792105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25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65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4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8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E53D8" w:rsidRPr="00FC10FC" w:rsidRDefault="00813060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.5*1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-5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E53D8" w:rsidRPr="00FC10FC" w:rsidRDefault="00813060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9*1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-5*</w:t>
            </w:r>
          </w:p>
        </w:tc>
      </w:tr>
      <w:tr w:rsidR="00813060" w:rsidRPr="00FC10FC" w:rsidTr="00726B03">
        <w:trPr>
          <w:trHeight w:val="270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ghtAmygdal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4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7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41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:rsidR="002E53D8" w:rsidRPr="00FC10FC" w:rsidRDefault="00792105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1*10</w:t>
            </w: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4</w:t>
            </w: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6</w:t>
            </w:r>
            <w:r w:rsidR="0081306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4</w:t>
            </w:r>
            <w:r w:rsidR="0081306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8</w:t>
            </w:r>
            <w:r w:rsidR="0081306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E53D8" w:rsidRPr="00FC10FC" w:rsidRDefault="00813060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.9*1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-5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E53D8" w:rsidRPr="00FC10FC" w:rsidRDefault="00813060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.2*1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-5*</w:t>
            </w:r>
          </w:p>
        </w:tc>
      </w:tr>
      <w:tr w:rsidR="00813060" w:rsidRPr="00FC10FC" w:rsidTr="00726B03">
        <w:trPr>
          <w:trHeight w:val="270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ghtAccumbensare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4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1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4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:rsidR="002E53D8" w:rsidRPr="00FC10FC" w:rsidRDefault="00792105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84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E53D8" w:rsidRPr="00FC10FC" w:rsidRDefault="00813060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E53D8" w:rsidRPr="00FC10FC" w:rsidRDefault="00813060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92</w:t>
            </w:r>
          </w:p>
        </w:tc>
      </w:tr>
      <w:tr w:rsidR="00813060" w:rsidRPr="00FC10FC" w:rsidTr="00726B03">
        <w:trPr>
          <w:trHeight w:val="270"/>
          <w:jc w:val="center"/>
        </w:trPr>
        <w:tc>
          <w:tcPr>
            <w:tcW w:w="24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talGrayVol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3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6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41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vAlign w:val="center"/>
          </w:tcPr>
          <w:p w:rsidR="002E53D8" w:rsidRPr="00FC10FC" w:rsidRDefault="00792105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*10</w:t>
            </w: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6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4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2E53D8" w:rsidRPr="00FC10FC" w:rsidRDefault="00813060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.4*1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-4*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3D8" w:rsidRPr="00FC10FC" w:rsidRDefault="002E53D8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2E53D8" w:rsidRPr="00FC10FC" w:rsidRDefault="00813060" w:rsidP="008130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36</w:t>
            </w:r>
          </w:p>
        </w:tc>
      </w:tr>
    </w:tbl>
    <w:p w:rsidR="00F422CF" w:rsidRDefault="00792105" w:rsidP="00792105">
      <w:pPr>
        <w:spacing w:line="360" w:lineRule="auto"/>
        <w:rPr>
          <w:rFonts w:ascii="Times New Roman" w:eastAsia="宋体" w:hAnsi="Times New Roman" w:cs="Times New Roman"/>
          <w:i/>
          <w:color w:val="000000"/>
          <w:kern w:val="0"/>
          <w:sz w:val="22"/>
        </w:rPr>
      </w:pPr>
      <w:r w:rsidRPr="00FC10FC">
        <w:rPr>
          <w:rFonts w:ascii="Times New Roman" w:hAnsi="Times New Roman" w:cs="Times New Roman"/>
          <w:sz w:val="24"/>
          <w:szCs w:val="24"/>
        </w:rPr>
        <w:t>Abbreviations: FES, first episode schizophrenia; BD, bipolar disorder; MDD, major depression disorder; HCs, healthy controls; *</w:t>
      </w:r>
      <w:r w:rsidRPr="00FC10FC">
        <w:rPr>
          <w:rFonts w:ascii="Times New Roman" w:eastAsia="宋体" w:hAnsi="Times New Roman" w:cs="Times New Roman"/>
          <w:i/>
          <w:color w:val="000000"/>
          <w:kern w:val="0"/>
          <w:sz w:val="22"/>
        </w:rPr>
        <w:t xml:space="preserve"> P</w:t>
      </w:r>
      <w:r w:rsidRPr="00FC10FC">
        <w:rPr>
          <w:rFonts w:ascii="Times New Roman" w:eastAsia="宋体" w:hAnsi="宋体" w:cs="Times New Roman"/>
          <w:i/>
          <w:color w:val="000000"/>
          <w:kern w:val="0"/>
          <w:sz w:val="22"/>
        </w:rPr>
        <w:t>＜</w:t>
      </w:r>
      <w:r w:rsidRPr="00FC10FC">
        <w:rPr>
          <w:rFonts w:ascii="Times New Roman" w:eastAsia="宋体" w:hAnsi="Times New Roman" w:cs="Times New Roman"/>
          <w:i/>
          <w:color w:val="000000"/>
          <w:kern w:val="0"/>
          <w:sz w:val="22"/>
        </w:rPr>
        <w:t>0.05/17</w:t>
      </w:r>
    </w:p>
    <w:p w:rsidR="00060D63" w:rsidRDefault="00060D63" w:rsidP="00792105">
      <w:pPr>
        <w:spacing w:line="360" w:lineRule="auto"/>
        <w:rPr>
          <w:rFonts w:ascii="Times New Roman" w:eastAsia="宋体" w:hAnsi="Times New Roman" w:cs="Times New Roman"/>
          <w:i/>
          <w:color w:val="000000"/>
          <w:kern w:val="0"/>
          <w:sz w:val="22"/>
        </w:rPr>
      </w:pPr>
    </w:p>
    <w:p w:rsidR="00060D63" w:rsidRDefault="00060D63" w:rsidP="00792105">
      <w:pPr>
        <w:spacing w:line="360" w:lineRule="auto"/>
        <w:rPr>
          <w:rFonts w:ascii="Times New Roman" w:eastAsia="宋体" w:hAnsi="Times New Roman" w:cs="Times New Roman"/>
          <w:i/>
          <w:color w:val="000000"/>
          <w:kern w:val="0"/>
          <w:sz w:val="22"/>
        </w:rPr>
      </w:pPr>
    </w:p>
    <w:p w:rsidR="00060D63" w:rsidRDefault="007B31A8" w:rsidP="007B31A8">
      <w:pPr>
        <w:spacing w:line="360" w:lineRule="auto"/>
        <w:jc w:val="center"/>
        <w:rPr>
          <w:rFonts w:ascii="Times New Roman" w:hAnsi="Times New Roman" w:cs="Times New Roman"/>
        </w:rPr>
      </w:pPr>
      <w:r w:rsidRPr="00FC10FC">
        <w:rPr>
          <w:rFonts w:ascii="Times New Roman" w:eastAsia="Arial Unicode MS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3</w:t>
      </w:r>
      <w:r w:rsidRPr="00FC10FC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S</w:t>
      </w:r>
      <w:r w:rsidRPr="007B31A8">
        <w:rPr>
          <w:rFonts w:ascii="Times New Roman" w:eastAsia="Arial Unicode MS" w:hAnsi="Times New Roman" w:cs="Times New Roman"/>
          <w:sz w:val="24"/>
          <w:szCs w:val="24"/>
        </w:rPr>
        <w:t>tatistical power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 for </w:t>
      </w:r>
      <w:r w:rsidRPr="007B31A8">
        <w:rPr>
          <w:rFonts w:ascii="Times New Roman" w:eastAsia="Arial Unicode MS" w:hAnsi="Times New Roman" w:cs="Times New Roman"/>
          <w:sz w:val="24"/>
          <w:szCs w:val="24"/>
        </w:rPr>
        <w:t>group differences in subcortical volume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57"/>
        <w:gridCol w:w="1996"/>
        <w:gridCol w:w="1999"/>
        <w:gridCol w:w="2062"/>
        <w:gridCol w:w="2058"/>
        <w:gridCol w:w="2036"/>
        <w:gridCol w:w="1766"/>
      </w:tblGrid>
      <w:tr w:rsidR="00C477DE" w:rsidTr="00DC48B3">
        <w:tc>
          <w:tcPr>
            <w:tcW w:w="225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C477DE" w:rsidRDefault="00C477DE" w:rsidP="00060D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C477DE" w:rsidRDefault="00C477DE" w:rsidP="00C477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7D74">
              <w:rPr>
                <w:rFonts w:ascii="Times New Roman" w:hAnsi="Times New Roman"/>
                <w:kern w:val="0"/>
                <w:sz w:val="24"/>
                <w:szCs w:val="24"/>
              </w:rPr>
              <w:t xml:space="preserve">FES-BD </w:t>
            </w:r>
          </w:p>
        </w:tc>
        <w:tc>
          <w:tcPr>
            <w:tcW w:w="199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C477DE" w:rsidRDefault="00C477DE" w:rsidP="00C477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7D74">
              <w:rPr>
                <w:rFonts w:ascii="Times New Roman" w:hAnsi="Times New Roman"/>
                <w:kern w:val="0"/>
                <w:sz w:val="24"/>
                <w:szCs w:val="24"/>
              </w:rPr>
              <w:t xml:space="preserve">BD-HCs </w:t>
            </w:r>
          </w:p>
        </w:tc>
        <w:tc>
          <w:tcPr>
            <w:tcW w:w="2062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C477DE" w:rsidRDefault="00C477DE" w:rsidP="00060D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7D74">
              <w:rPr>
                <w:rFonts w:ascii="Times New Roman" w:hAnsi="Times New Roman"/>
                <w:kern w:val="0"/>
                <w:sz w:val="24"/>
                <w:szCs w:val="24"/>
              </w:rPr>
              <w:t>MDD-HCs</w:t>
            </w:r>
          </w:p>
        </w:tc>
        <w:tc>
          <w:tcPr>
            <w:tcW w:w="205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C477DE" w:rsidRDefault="00C477DE" w:rsidP="00060D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77DE">
              <w:rPr>
                <w:rFonts w:ascii="Times New Roman" w:hAnsi="Times New Roman" w:cs="Times New Roman"/>
              </w:rPr>
              <w:t>FES-BD</w:t>
            </w:r>
          </w:p>
        </w:tc>
        <w:tc>
          <w:tcPr>
            <w:tcW w:w="2036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C477DE" w:rsidRDefault="00C477DE" w:rsidP="00E93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7D74">
              <w:rPr>
                <w:rFonts w:ascii="Times New Roman" w:hAnsi="Times New Roman"/>
                <w:sz w:val="24"/>
                <w:szCs w:val="24"/>
              </w:rPr>
              <w:t>FES-MDD</w:t>
            </w:r>
          </w:p>
        </w:tc>
        <w:tc>
          <w:tcPr>
            <w:tcW w:w="1766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C477DE" w:rsidRDefault="00C477DE" w:rsidP="00E93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477DE">
              <w:rPr>
                <w:rFonts w:ascii="Times New Roman" w:hAnsi="Times New Roman"/>
                <w:sz w:val="24"/>
                <w:szCs w:val="24"/>
              </w:rPr>
              <w:t>MDD-BD</w:t>
            </w:r>
          </w:p>
        </w:tc>
      </w:tr>
      <w:tr w:rsidR="00C477DE" w:rsidTr="00DC48B3">
        <w:tc>
          <w:tcPr>
            <w:tcW w:w="225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C477DE" w:rsidRDefault="00C477DE" w:rsidP="00060D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C477DE" w:rsidRDefault="00C477DE" w:rsidP="00060D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7D74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ower</w:t>
            </w:r>
          </w:p>
        </w:tc>
        <w:tc>
          <w:tcPr>
            <w:tcW w:w="199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C477DE" w:rsidRDefault="00C477DE" w:rsidP="00060D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7D74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ower</w:t>
            </w:r>
          </w:p>
        </w:tc>
        <w:tc>
          <w:tcPr>
            <w:tcW w:w="2062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C477DE" w:rsidRDefault="00C477DE" w:rsidP="00060D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7D74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ower</w:t>
            </w:r>
          </w:p>
        </w:tc>
        <w:tc>
          <w:tcPr>
            <w:tcW w:w="2058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C477DE" w:rsidRDefault="00C477DE" w:rsidP="00060D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7D74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ower</w:t>
            </w:r>
          </w:p>
        </w:tc>
        <w:tc>
          <w:tcPr>
            <w:tcW w:w="2036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C477DE" w:rsidRDefault="00C477DE" w:rsidP="00060D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7D74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ower</w:t>
            </w:r>
          </w:p>
        </w:tc>
        <w:tc>
          <w:tcPr>
            <w:tcW w:w="1766" w:type="dxa"/>
            <w:tcBorders>
              <w:top w:val="nil"/>
              <w:bottom w:val="single" w:sz="4" w:space="0" w:color="000000" w:themeColor="text1"/>
            </w:tcBorders>
          </w:tcPr>
          <w:p w:rsidR="00C477DE" w:rsidRPr="00BC7D74" w:rsidRDefault="00C477DE" w:rsidP="00060D63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C7D74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ower</w:t>
            </w:r>
          </w:p>
        </w:tc>
      </w:tr>
      <w:tr w:rsidR="00C477DE" w:rsidTr="00DC48B3">
        <w:tc>
          <w:tcPr>
            <w:tcW w:w="2257" w:type="dxa"/>
            <w:tcBorders>
              <w:top w:val="single" w:sz="4" w:space="0" w:color="000000" w:themeColor="text1"/>
            </w:tcBorders>
            <w:vAlign w:val="center"/>
          </w:tcPr>
          <w:p w:rsidR="00C477DE" w:rsidRPr="00F422CF" w:rsidRDefault="00C477DE" w:rsidP="007B3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ftLateralVentricle</w:t>
            </w:r>
          </w:p>
        </w:tc>
        <w:tc>
          <w:tcPr>
            <w:tcW w:w="1996" w:type="dxa"/>
            <w:tcBorders>
              <w:top w:val="single" w:sz="4" w:space="0" w:color="000000" w:themeColor="text1"/>
            </w:tcBorders>
            <w:vAlign w:val="center"/>
          </w:tcPr>
          <w:p w:rsidR="00C477DE" w:rsidRPr="00F422CF" w:rsidRDefault="00E107DD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93</w:t>
            </w:r>
          </w:p>
        </w:tc>
        <w:tc>
          <w:tcPr>
            <w:tcW w:w="1999" w:type="dxa"/>
            <w:tcBorders>
              <w:top w:val="single" w:sz="4" w:space="0" w:color="000000" w:themeColor="text1"/>
            </w:tcBorders>
            <w:vAlign w:val="center"/>
          </w:tcPr>
          <w:p w:rsidR="00C477DE" w:rsidRPr="00F422CF" w:rsidRDefault="007F1CAC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76</w:t>
            </w:r>
          </w:p>
        </w:tc>
        <w:tc>
          <w:tcPr>
            <w:tcW w:w="2062" w:type="dxa"/>
            <w:tcBorders>
              <w:top w:val="single" w:sz="4" w:space="0" w:color="000000" w:themeColor="text1"/>
            </w:tcBorders>
            <w:vAlign w:val="center"/>
          </w:tcPr>
          <w:p w:rsidR="00C477DE" w:rsidRPr="00F422CF" w:rsidRDefault="00784DF2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11</w:t>
            </w:r>
          </w:p>
        </w:tc>
        <w:tc>
          <w:tcPr>
            <w:tcW w:w="2058" w:type="dxa"/>
            <w:tcBorders>
              <w:top w:val="single" w:sz="4" w:space="0" w:color="000000" w:themeColor="text1"/>
            </w:tcBorders>
            <w:vAlign w:val="center"/>
          </w:tcPr>
          <w:p w:rsidR="00C477DE" w:rsidRPr="00FC10FC" w:rsidRDefault="006A70AA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96</w:t>
            </w:r>
          </w:p>
        </w:tc>
        <w:tc>
          <w:tcPr>
            <w:tcW w:w="2036" w:type="dxa"/>
            <w:tcBorders>
              <w:top w:val="single" w:sz="4" w:space="0" w:color="000000" w:themeColor="text1"/>
            </w:tcBorders>
            <w:vAlign w:val="center"/>
          </w:tcPr>
          <w:p w:rsidR="00C477DE" w:rsidRPr="00FC10FC" w:rsidRDefault="00C477DE" w:rsidP="0037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3735F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84</w:t>
            </w:r>
          </w:p>
        </w:tc>
        <w:tc>
          <w:tcPr>
            <w:tcW w:w="1766" w:type="dxa"/>
            <w:tcBorders>
              <w:top w:val="single" w:sz="4" w:space="0" w:color="000000" w:themeColor="text1"/>
            </w:tcBorders>
            <w:vAlign w:val="center"/>
          </w:tcPr>
          <w:p w:rsidR="00C477DE" w:rsidRPr="00FC10FC" w:rsidRDefault="00646954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45</w:t>
            </w:r>
          </w:p>
        </w:tc>
      </w:tr>
      <w:tr w:rsidR="00C477DE" w:rsidTr="00DC48B3">
        <w:tc>
          <w:tcPr>
            <w:tcW w:w="2257" w:type="dxa"/>
            <w:vAlign w:val="center"/>
          </w:tcPr>
          <w:p w:rsidR="00C477DE" w:rsidRPr="00F422CF" w:rsidRDefault="00C477DE" w:rsidP="007B3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ftThalamusProper</w:t>
            </w:r>
          </w:p>
        </w:tc>
        <w:tc>
          <w:tcPr>
            <w:tcW w:w="1996" w:type="dxa"/>
            <w:vAlign w:val="center"/>
          </w:tcPr>
          <w:p w:rsidR="00C477DE" w:rsidRPr="00F422CF" w:rsidRDefault="00E107DD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46</w:t>
            </w:r>
          </w:p>
        </w:tc>
        <w:tc>
          <w:tcPr>
            <w:tcW w:w="1999" w:type="dxa"/>
            <w:vAlign w:val="center"/>
          </w:tcPr>
          <w:p w:rsidR="00C477DE" w:rsidRPr="00F422CF" w:rsidRDefault="007F1CAC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05</w:t>
            </w:r>
          </w:p>
        </w:tc>
        <w:tc>
          <w:tcPr>
            <w:tcW w:w="2062" w:type="dxa"/>
            <w:vAlign w:val="center"/>
          </w:tcPr>
          <w:p w:rsidR="00C477DE" w:rsidRPr="00F422CF" w:rsidRDefault="00784DF2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46</w:t>
            </w:r>
          </w:p>
        </w:tc>
        <w:tc>
          <w:tcPr>
            <w:tcW w:w="2058" w:type="dxa"/>
            <w:vAlign w:val="center"/>
          </w:tcPr>
          <w:p w:rsidR="00C477DE" w:rsidRPr="00FC10FC" w:rsidRDefault="006A70AA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73</w:t>
            </w:r>
          </w:p>
        </w:tc>
        <w:tc>
          <w:tcPr>
            <w:tcW w:w="2036" w:type="dxa"/>
            <w:vAlign w:val="center"/>
          </w:tcPr>
          <w:p w:rsidR="00C477DE" w:rsidRPr="00FC10FC" w:rsidRDefault="00C477DE" w:rsidP="0037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3735F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25</w:t>
            </w:r>
          </w:p>
        </w:tc>
        <w:tc>
          <w:tcPr>
            <w:tcW w:w="1766" w:type="dxa"/>
            <w:vAlign w:val="center"/>
          </w:tcPr>
          <w:p w:rsidR="00C477DE" w:rsidRPr="00FC10FC" w:rsidRDefault="00C477DE" w:rsidP="006469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</w:t>
            </w:r>
            <w:r w:rsidR="0064695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84</w:t>
            </w:r>
          </w:p>
        </w:tc>
      </w:tr>
      <w:tr w:rsidR="00C477DE" w:rsidTr="00DC48B3">
        <w:tc>
          <w:tcPr>
            <w:tcW w:w="2257" w:type="dxa"/>
            <w:vAlign w:val="center"/>
          </w:tcPr>
          <w:p w:rsidR="00C477DE" w:rsidRPr="00F422CF" w:rsidRDefault="00C477DE" w:rsidP="007B3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ftCaudate</w:t>
            </w:r>
          </w:p>
        </w:tc>
        <w:tc>
          <w:tcPr>
            <w:tcW w:w="1996" w:type="dxa"/>
            <w:vAlign w:val="center"/>
          </w:tcPr>
          <w:p w:rsidR="00C477DE" w:rsidRPr="00F422CF" w:rsidRDefault="00C477DE" w:rsidP="00E107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</w:t>
            </w:r>
            <w:r w:rsidR="00E107D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72</w:t>
            </w:r>
          </w:p>
        </w:tc>
        <w:tc>
          <w:tcPr>
            <w:tcW w:w="1999" w:type="dxa"/>
            <w:vAlign w:val="center"/>
          </w:tcPr>
          <w:p w:rsidR="00C477DE" w:rsidRPr="00F422CF" w:rsidRDefault="00C477DE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31</w:t>
            </w:r>
          </w:p>
        </w:tc>
        <w:tc>
          <w:tcPr>
            <w:tcW w:w="2062" w:type="dxa"/>
            <w:vAlign w:val="center"/>
          </w:tcPr>
          <w:p w:rsidR="00C477DE" w:rsidRPr="00F422CF" w:rsidRDefault="00784DF2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38</w:t>
            </w:r>
          </w:p>
        </w:tc>
        <w:tc>
          <w:tcPr>
            <w:tcW w:w="2058" w:type="dxa"/>
            <w:vAlign w:val="center"/>
          </w:tcPr>
          <w:p w:rsidR="00C477DE" w:rsidRPr="00FC10FC" w:rsidRDefault="006A70AA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96</w:t>
            </w:r>
          </w:p>
        </w:tc>
        <w:tc>
          <w:tcPr>
            <w:tcW w:w="2036" w:type="dxa"/>
            <w:vAlign w:val="center"/>
          </w:tcPr>
          <w:p w:rsidR="00C477DE" w:rsidRPr="00FC10FC" w:rsidRDefault="00C477DE" w:rsidP="0037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3735F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1</w:t>
            </w:r>
          </w:p>
        </w:tc>
        <w:tc>
          <w:tcPr>
            <w:tcW w:w="1766" w:type="dxa"/>
            <w:vAlign w:val="center"/>
          </w:tcPr>
          <w:p w:rsidR="00C477DE" w:rsidRPr="00FC10FC" w:rsidRDefault="00C477DE" w:rsidP="006469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</w:t>
            </w:r>
            <w:r w:rsidR="0064695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72</w:t>
            </w:r>
          </w:p>
        </w:tc>
      </w:tr>
      <w:tr w:rsidR="00C477DE" w:rsidTr="00DC48B3">
        <w:tc>
          <w:tcPr>
            <w:tcW w:w="2257" w:type="dxa"/>
            <w:vAlign w:val="center"/>
          </w:tcPr>
          <w:p w:rsidR="00C477DE" w:rsidRPr="00F422CF" w:rsidRDefault="00C477DE" w:rsidP="007B3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ftPutamen</w:t>
            </w:r>
          </w:p>
        </w:tc>
        <w:tc>
          <w:tcPr>
            <w:tcW w:w="1996" w:type="dxa"/>
            <w:vAlign w:val="center"/>
          </w:tcPr>
          <w:p w:rsidR="00C477DE" w:rsidRPr="00F422CF" w:rsidRDefault="00F563F7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04</w:t>
            </w:r>
          </w:p>
        </w:tc>
        <w:tc>
          <w:tcPr>
            <w:tcW w:w="1999" w:type="dxa"/>
            <w:vAlign w:val="center"/>
          </w:tcPr>
          <w:p w:rsidR="00C477DE" w:rsidRPr="00F422CF" w:rsidRDefault="00C477DE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72</w:t>
            </w:r>
          </w:p>
        </w:tc>
        <w:tc>
          <w:tcPr>
            <w:tcW w:w="2062" w:type="dxa"/>
            <w:vAlign w:val="center"/>
          </w:tcPr>
          <w:p w:rsidR="00C477DE" w:rsidRPr="00F422CF" w:rsidRDefault="00784DF2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70</w:t>
            </w:r>
          </w:p>
        </w:tc>
        <w:tc>
          <w:tcPr>
            <w:tcW w:w="2058" w:type="dxa"/>
            <w:vAlign w:val="center"/>
          </w:tcPr>
          <w:p w:rsidR="00C477DE" w:rsidRPr="00FC10FC" w:rsidRDefault="006A70AA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19</w:t>
            </w:r>
          </w:p>
        </w:tc>
        <w:tc>
          <w:tcPr>
            <w:tcW w:w="2036" w:type="dxa"/>
            <w:vAlign w:val="center"/>
          </w:tcPr>
          <w:p w:rsidR="00C477DE" w:rsidRPr="00FC10FC" w:rsidRDefault="00C477DE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10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41</w:t>
            </w:r>
          </w:p>
        </w:tc>
        <w:tc>
          <w:tcPr>
            <w:tcW w:w="1766" w:type="dxa"/>
            <w:vAlign w:val="center"/>
          </w:tcPr>
          <w:p w:rsidR="00C477DE" w:rsidRPr="00FC10FC" w:rsidRDefault="00C477DE" w:rsidP="006469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</w:t>
            </w:r>
            <w:r w:rsidR="0064695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27</w:t>
            </w:r>
          </w:p>
        </w:tc>
      </w:tr>
      <w:tr w:rsidR="00C477DE" w:rsidTr="00DC48B3">
        <w:tc>
          <w:tcPr>
            <w:tcW w:w="2257" w:type="dxa"/>
            <w:vAlign w:val="center"/>
          </w:tcPr>
          <w:p w:rsidR="00C477DE" w:rsidRPr="00F422CF" w:rsidRDefault="00C477DE" w:rsidP="007B3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ftPallidum</w:t>
            </w:r>
          </w:p>
        </w:tc>
        <w:tc>
          <w:tcPr>
            <w:tcW w:w="1996" w:type="dxa"/>
            <w:vAlign w:val="center"/>
          </w:tcPr>
          <w:p w:rsidR="00C477DE" w:rsidRPr="00F422CF" w:rsidRDefault="00F563F7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16</w:t>
            </w:r>
          </w:p>
        </w:tc>
        <w:tc>
          <w:tcPr>
            <w:tcW w:w="1999" w:type="dxa"/>
            <w:vAlign w:val="center"/>
          </w:tcPr>
          <w:p w:rsidR="00C477DE" w:rsidRPr="00F422CF" w:rsidRDefault="00C477DE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98</w:t>
            </w:r>
          </w:p>
        </w:tc>
        <w:tc>
          <w:tcPr>
            <w:tcW w:w="2062" w:type="dxa"/>
            <w:vAlign w:val="center"/>
          </w:tcPr>
          <w:p w:rsidR="00C477DE" w:rsidRPr="00F422CF" w:rsidRDefault="00784DF2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31</w:t>
            </w:r>
          </w:p>
        </w:tc>
        <w:tc>
          <w:tcPr>
            <w:tcW w:w="2058" w:type="dxa"/>
            <w:vAlign w:val="center"/>
          </w:tcPr>
          <w:p w:rsidR="00C477DE" w:rsidRPr="00FC10FC" w:rsidRDefault="003735FE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41</w:t>
            </w:r>
          </w:p>
        </w:tc>
        <w:tc>
          <w:tcPr>
            <w:tcW w:w="2036" w:type="dxa"/>
            <w:vAlign w:val="center"/>
          </w:tcPr>
          <w:p w:rsidR="00C477DE" w:rsidRPr="00FC10FC" w:rsidRDefault="003735FE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28</w:t>
            </w:r>
          </w:p>
        </w:tc>
        <w:tc>
          <w:tcPr>
            <w:tcW w:w="1766" w:type="dxa"/>
            <w:vAlign w:val="center"/>
          </w:tcPr>
          <w:p w:rsidR="00C477DE" w:rsidRPr="00FC10FC" w:rsidRDefault="00646954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56</w:t>
            </w:r>
          </w:p>
        </w:tc>
      </w:tr>
      <w:tr w:rsidR="00C477DE" w:rsidTr="00DC48B3">
        <w:tc>
          <w:tcPr>
            <w:tcW w:w="2257" w:type="dxa"/>
            <w:vAlign w:val="center"/>
          </w:tcPr>
          <w:p w:rsidR="00C477DE" w:rsidRPr="00F422CF" w:rsidRDefault="00C477DE" w:rsidP="007B3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ftHippocampus</w:t>
            </w:r>
          </w:p>
        </w:tc>
        <w:tc>
          <w:tcPr>
            <w:tcW w:w="1996" w:type="dxa"/>
            <w:vAlign w:val="center"/>
          </w:tcPr>
          <w:p w:rsidR="00C477DE" w:rsidRPr="00F422CF" w:rsidRDefault="00F563F7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97</w:t>
            </w:r>
          </w:p>
        </w:tc>
        <w:tc>
          <w:tcPr>
            <w:tcW w:w="1999" w:type="dxa"/>
            <w:vAlign w:val="center"/>
          </w:tcPr>
          <w:p w:rsidR="00C477DE" w:rsidRPr="00F422CF" w:rsidRDefault="007F1CAC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49</w:t>
            </w:r>
          </w:p>
        </w:tc>
        <w:tc>
          <w:tcPr>
            <w:tcW w:w="2062" w:type="dxa"/>
            <w:vAlign w:val="center"/>
          </w:tcPr>
          <w:p w:rsidR="00C477DE" w:rsidRPr="00F422CF" w:rsidRDefault="00784DF2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96</w:t>
            </w:r>
          </w:p>
        </w:tc>
        <w:tc>
          <w:tcPr>
            <w:tcW w:w="2058" w:type="dxa"/>
            <w:vAlign w:val="center"/>
          </w:tcPr>
          <w:p w:rsidR="00C477DE" w:rsidRPr="00FC10FC" w:rsidRDefault="003735FE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19</w:t>
            </w:r>
          </w:p>
        </w:tc>
        <w:tc>
          <w:tcPr>
            <w:tcW w:w="2036" w:type="dxa"/>
            <w:vAlign w:val="center"/>
          </w:tcPr>
          <w:p w:rsidR="00C477DE" w:rsidRPr="00FC10FC" w:rsidRDefault="003735FE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31</w:t>
            </w:r>
          </w:p>
        </w:tc>
        <w:tc>
          <w:tcPr>
            <w:tcW w:w="1766" w:type="dxa"/>
            <w:vAlign w:val="center"/>
          </w:tcPr>
          <w:p w:rsidR="00C477DE" w:rsidRPr="00FC10FC" w:rsidRDefault="00646954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04</w:t>
            </w:r>
          </w:p>
        </w:tc>
      </w:tr>
      <w:tr w:rsidR="00C477DE" w:rsidTr="00DC48B3">
        <w:tc>
          <w:tcPr>
            <w:tcW w:w="2257" w:type="dxa"/>
            <w:vAlign w:val="center"/>
          </w:tcPr>
          <w:p w:rsidR="00C477DE" w:rsidRPr="00F422CF" w:rsidRDefault="00C477DE" w:rsidP="007B3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ftAmygdala</w:t>
            </w:r>
          </w:p>
        </w:tc>
        <w:tc>
          <w:tcPr>
            <w:tcW w:w="1996" w:type="dxa"/>
            <w:vAlign w:val="center"/>
          </w:tcPr>
          <w:p w:rsidR="00C477DE" w:rsidRPr="00F422CF" w:rsidRDefault="00F563F7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05</w:t>
            </w:r>
          </w:p>
        </w:tc>
        <w:tc>
          <w:tcPr>
            <w:tcW w:w="1999" w:type="dxa"/>
            <w:vAlign w:val="center"/>
          </w:tcPr>
          <w:p w:rsidR="00C477DE" w:rsidRPr="00F422CF" w:rsidRDefault="007F1CAC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22</w:t>
            </w:r>
          </w:p>
        </w:tc>
        <w:tc>
          <w:tcPr>
            <w:tcW w:w="2062" w:type="dxa"/>
            <w:vAlign w:val="center"/>
          </w:tcPr>
          <w:p w:rsidR="00C477DE" w:rsidRPr="00F422CF" w:rsidRDefault="00784DF2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49</w:t>
            </w:r>
          </w:p>
        </w:tc>
        <w:tc>
          <w:tcPr>
            <w:tcW w:w="2058" w:type="dxa"/>
            <w:vAlign w:val="center"/>
          </w:tcPr>
          <w:p w:rsidR="00C477DE" w:rsidRPr="00FC10FC" w:rsidRDefault="003735FE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34</w:t>
            </w:r>
          </w:p>
        </w:tc>
        <w:tc>
          <w:tcPr>
            <w:tcW w:w="2036" w:type="dxa"/>
            <w:vAlign w:val="center"/>
          </w:tcPr>
          <w:p w:rsidR="00C477DE" w:rsidRPr="00FC10FC" w:rsidRDefault="003735FE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76</w:t>
            </w:r>
          </w:p>
        </w:tc>
        <w:tc>
          <w:tcPr>
            <w:tcW w:w="1766" w:type="dxa"/>
            <w:vAlign w:val="center"/>
          </w:tcPr>
          <w:p w:rsidR="00C477DE" w:rsidRPr="00FC10FC" w:rsidRDefault="00646954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71</w:t>
            </w:r>
          </w:p>
        </w:tc>
      </w:tr>
      <w:tr w:rsidR="00C477DE" w:rsidTr="00DC48B3">
        <w:tc>
          <w:tcPr>
            <w:tcW w:w="2257" w:type="dxa"/>
            <w:vAlign w:val="center"/>
          </w:tcPr>
          <w:p w:rsidR="00C477DE" w:rsidRPr="00F422CF" w:rsidRDefault="00C477DE" w:rsidP="007B3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ftAccumbensarea</w:t>
            </w:r>
          </w:p>
        </w:tc>
        <w:tc>
          <w:tcPr>
            <w:tcW w:w="1996" w:type="dxa"/>
            <w:vAlign w:val="center"/>
          </w:tcPr>
          <w:p w:rsidR="00C477DE" w:rsidRPr="00F422CF" w:rsidRDefault="00F563F7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94</w:t>
            </w:r>
          </w:p>
        </w:tc>
        <w:tc>
          <w:tcPr>
            <w:tcW w:w="1999" w:type="dxa"/>
            <w:vAlign w:val="center"/>
          </w:tcPr>
          <w:p w:rsidR="00C477DE" w:rsidRPr="00F422CF" w:rsidRDefault="007F1CAC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07</w:t>
            </w:r>
          </w:p>
        </w:tc>
        <w:tc>
          <w:tcPr>
            <w:tcW w:w="2062" w:type="dxa"/>
            <w:vAlign w:val="center"/>
          </w:tcPr>
          <w:p w:rsidR="00C477DE" w:rsidRPr="00F422CF" w:rsidRDefault="00784DF2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09</w:t>
            </w:r>
          </w:p>
        </w:tc>
        <w:tc>
          <w:tcPr>
            <w:tcW w:w="2058" w:type="dxa"/>
            <w:vAlign w:val="center"/>
          </w:tcPr>
          <w:p w:rsidR="00C477DE" w:rsidRPr="00FC10FC" w:rsidRDefault="003735FE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16</w:t>
            </w:r>
          </w:p>
        </w:tc>
        <w:tc>
          <w:tcPr>
            <w:tcW w:w="2036" w:type="dxa"/>
            <w:vAlign w:val="center"/>
          </w:tcPr>
          <w:p w:rsidR="00C477DE" w:rsidRPr="00FC10FC" w:rsidRDefault="003735FE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07</w:t>
            </w:r>
          </w:p>
        </w:tc>
        <w:tc>
          <w:tcPr>
            <w:tcW w:w="1766" w:type="dxa"/>
            <w:vAlign w:val="center"/>
          </w:tcPr>
          <w:p w:rsidR="00C477DE" w:rsidRPr="00FC10FC" w:rsidRDefault="00646954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62</w:t>
            </w:r>
          </w:p>
        </w:tc>
      </w:tr>
      <w:tr w:rsidR="00C477DE" w:rsidTr="00DC48B3">
        <w:tc>
          <w:tcPr>
            <w:tcW w:w="2257" w:type="dxa"/>
            <w:vAlign w:val="center"/>
          </w:tcPr>
          <w:p w:rsidR="00C477DE" w:rsidRPr="00F422CF" w:rsidRDefault="00C477DE" w:rsidP="007B3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ghtLateralVentricle</w:t>
            </w:r>
          </w:p>
        </w:tc>
        <w:tc>
          <w:tcPr>
            <w:tcW w:w="1996" w:type="dxa"/>
            <w:vAlign w:val="center"/>
          </w:tcPr>
          <w:p w:rsidR="00C477DE" w:rsidRPr="00F422CF" w:rsidRDefault="00F563F7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82</w:t>
            </w:r>
          </w:p>
        </w:tc>
        <w:tc>
          <w:tcPr>
            <w:tcW w:w="1999" w:type="dxa"/>
            <w:vAlign w:val="center"/>
          </w:tcPr>
          <w:p w:rsidR="00C477DE" w:rsidRPr="00F422CF" w:rsidRDefault="007F1CAC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91</w:t>
            </w:r>
          </w:p>
        </w:tc>
        <w:tc>
          <w:tcPr>
            <w:tcW w:w="2062" w:type="dxa"/>
            <w:vAlign w:val="center"/>
          </w:tcPr>
          <w:p w:rsidR="00C477DE" w:rsidRPr="00F422CF" w:rsidRDefault="00784DF2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70</w:t>
            </w:r>
          </w:p>
        </w:tc>
        <w:tc>
          <w:tcPr>
            <w:tcW w:w="2058" w:type="dxa"/>
            <w:vAlign w:val="center"/>
          </w:tcPr>
          <w:p w:rsidR="00C477DE" w:rsidRPr="00FC10FC" w:rsidRDefault="003735FE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25</w:t>
            </w:r>
          </w:p>
        </w:tc>
        <w:tc>
          <w:tcPr>
            <w:tcW w:w="2036" w:type="dxa"/>
            <w:vAlign w:val="center"/>
          </w:tcPr>
          <w:p w:rsidR="00C477DE" w:rsidRPr="00FC10FC" w:rsidRDefault="00C477DE" w:rsidP="0037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</w:t>
            </w:r>
            <w:r w:rsidR="003735F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62</w:t>
            </w:r>
          </w:p>
        </w:tc>
        <w:tc>
          <w:tcPr>
            <w:tcW w:w="1766" w:type="dxa"/>
            <w:vAlign w:val="center"/>
          </w:tcPr>
          <w:p w:rsidR="00C477DE" w:rsidRPr="00FC10FC" w:rsidRDefault="00646954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26</w:t>
            </w:r>
          </w:p>
        </w:tc>
      </w:tr>
      <w:tr w:rsidR="00C477DE" w:rsidTr="00DC48B3">
        <w:tc>
          <w:tcPr>
            <w:tcW w:w="2257" w:type="dxa"/>
            <w:vAlign w:val="center"/>
          </w:tcPr>
          <w:p w:rsidR="00C477DE" w:rsidRPr="00F422CF" w:rsidRDefault="00C477DE" w:rsidP="007B3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ghtThalamusProper</w:t>
            </w:r>
          </w:p>
        </w:tc>
        <w:tc>
          <w:tcPr>
            <w:tcW w:w="1996" w:type="dxa"/>
            <w:vAlign w:val="center"/>
          </w:tcPr>
          <w:p w:rsidR="00C477DE" w:rsidRPr="00F422CF" w:rsidRDefault="007F1CAC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39</w:t>
            </w:r>
          </w:p>
        </w:tc>
        <w:tc>
          <w:tcPr>
            <w:tcW w:w="1999" w:type="dxa"/>
            <w:vAlign w:val="center"/>
          </w:tcPr>
          <w:p w:rsidR="00C477DE" w:rsidRPr="00F422CF" w:rsidRDefault="007F1CAC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29</w:t>
            </w:r>
          </w:p>
        </w:tc>
        <w:tc>
          <w:tcPr>
            <w:tcW w:w="2062" w:type="dxa"/>
            <w:vAlign w:val="center"/>
          </w:tcPr>
          <w:p w:rsidR="00C477DE" w:rsidRPr="00F422CF" w:rsidRDefault="00784DF2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71</w:t>
            </w:r>
          </w:p>
        </w:tc>
        <w:tc>
          <w:tcPr>
            <w:tcW w:w="2058" w:type="dxa"/>
            <w:vAlign w:val="center"/>
          </w:tcPr>
          <w:p w:rsidR="00C477DE" w:rsidRPr="00FC10FC" w:rsidRDefault="003735FE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96</w:t>
            </w:r>
          </w:p>
        </w:tc>
        <w:tc>
          <w:tcPr>
            <w:tcW w:w="2036" w:type="dxa"/>
            <w:vAlign w:val="center"/>
          </w:tcPr>
          <w:p w:rsidR="00C477DE" w:rsidRPr="00FC10FC" w:rsidRDefault="00646954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52</w:t>
            </w:r>
          </w:p>
        </w:tc>
        <w:tc>
          <w:tcPr>
            <w:tcW w:w="1766" w:type="dxa"/>
            <w:vAlign w:val="center"/>
          </w:tcPr>
          <w:p w:rsidR="00C477DE" w:rsidRPr="00FC10FC" w:rsidRDefault="00646954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67</w:t>
            </w:r>
          </w:p>
        </w:tc>
      </w:tr>
      <w:tr w:rsidR="00C477DE" w:rsidTr="00DC48B3">
        <w:tc>
          <w:tcPr>
            <w:tcW w:w="2257" w:type="dxa"/>
            <w:vAlign w:val="center"/>
          </w:tcPr>
          <w:p w:rsidR="00C477DE" w:rsidRPr="00F422CF" w:rsidRDefault="00C477DE" w:rsidP="007B3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ghtCaudate</w:t>
            </w:r>
          </w:p>
        </w:tc>
        <w:tc>
          <w:tcPr>
            <w:tcW w:w="1996" w:type="dxa"/>
            <w:vAlign w:val="center"/>
          </w:tcPr>
          <w:p w:rsidR="00C477DE" w:rsidRPr="00F422CF" w:rsidRDefault="00C477DE" w:rsidP="007F1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</w:t>
            </w:r>
            <w:r w:rsidR="007F1CA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7</w:t>
            </w:r>
          </w:p>
        </w:tc>
        <w:tc>
          <w:tcPr>
            <w:tcW w:w="1999" w:type="dxa"/>
            <w:vAlign w:val="center"/>
          </w:tcPr>
          <w:p w:rsidR="00C477DE" w:rsidRPr="00F422CF" w:rsidRDefault="007F1CAC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84</w:t>
            </w:r>
          </w:p>
        </w:tc>
        <w:tc>
          <w:tcPr>
            <w:tcW w:w="2062" w:type="dxa"/>
            <w:vAlign w:val="center"/>
          </w:tcPr>
          <w:p w:rsidR="00C477DE" w:rsidRPr="00F422CF" w:rsidRDefault="00784DF2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76</w:t>
            </w:r>
          </w:p>
        </w:tc>
        <w:tc>
          <w:tcPr>
            <w:tcW w:w="2058" w:type="dxa"/>
            <w:vAlign w:val="center"/>
          </w:tcPr>
          <w:p w:rsidR="00C477DE" w:rsidRPr="00FC10FC" w:rsidRDefault="003735FE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06</w:t>
            </w:r>
          </w:p>
        </w:tc>
        <w:tc>
          <w:tcPr>
            <w:tcW w:w="2036" w:type="dxa"/>
            <w:vAlign w:val="center"/>
          </w:tcPr>
          <w:p w:rsidR="00C477DE" w:rsidRPr="00FC10FC" w:rsidRDefault="00646954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63</w:t>
            </w:r>
          </w:p>
        </w:tc>
        <w:tc>
          <w:tcPr>
            <w:tcW w:w="1766" w:type="dxa"/>
            <w:vAlign w:val="center"/>
          </w:tcPr>
          <w:p w:rsidR="00C477DE" w:rsidRPr="00FC10FC" w:rsidRDefault="00646954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64</w:t>
            </w:r>
          </w:p>
        </w:tc>
      </w:tr>
      <w:tr w:rsidR="00C477DE" w:rsidTr="00DC48B3">
        <w:tc>
          <w:tcPr>
            <w:tcW w:w="2257" w:type="dxa"/>
            <w:vAlign w:val="center"/>
          </w:tcPr>
          <w:p w:rsidR="00C477DE" w:rsidRPr="00F422CF" w:rsidRDefault="00C477DE" w:rsidP="007B3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ghtPutamen</w:t>
            </w:r>
          </w:p>
        </w:tc>
        <w:tc>
          <w:tcPr>
            <w:tcW w:w="1996" w:type="dxa"/>
            <w:vAlign w:val="center"/>
          </w:tcPr>
          <w:p w:rsidR="00C477DE" w:rsidRPr="00F422CF" w:rsidRDefault="00C477DE" w:rsidP="007F1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</w:t>
            </w:r>
            <w:r w:rsidR="007F1CA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43</w:t>
            </w:r>
          </w:p>
        </w:tc>
        <w:tc>
          <w:tcPr>
            <w:tcW w:w="1999" w:type="dxa"/>
            <w:vAlign w:val="center"/>
          </w:tcPr>
          <w:p w:rsidR="00C477DE" w:rsidRPr="00F422CF" w:rsidRDefault="007F1CAC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73</w:t>
            </w:r>
          </w:p>
        </w:tc>
        <w:tc>
          <w:tcPr>
            <w:tcW w:w="2062" w:type="dxa"/>
            <w:vAlign w:val="center"/>
          </w:tcPr>
          <w:p w:rsidR="00C477DE" w:rsidRPr="00F422CF" w:rsidRDefault="00784DF2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28</w:t>
            </w:r>
          </w:p>
        </w:tc>
        <w:tc>
          <w:tcPr>
            <w:tcW w:w="2058" w:type="dxa"/>
            <w:vAlign w:val="center"/>
          </w:tcPr>
          <w:p w:rsidR="00C477DE" w:rsidRPr="00FC10FC" w:rsidRDefault="003735FE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60</w:t>
            </w:r>
          </w:p>
        </w:tc>
        <w:tc>
          <w:tcPr>
            <w:tcW w:w="2036" w:type="dxa"/>
            <w:vAlign w:val="center"/>
          </w:tcPr>
          <w:p w:rsidR="00C477DE" w:rsidRPr="00FC10FC" w:rsidRDefault="00646954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13</w:t>
            </w:r>
          </w:p>
        </w:tc>
        <w:tc>
          <w:tcPr>
            <w:tcW w:w="1766" w:type="dxa"/>
            <w:vAlign w:val="center"/>
          </w:tcPr>
          <w:p w:rsidR="00C477DE" w:rsidRPr="00FC10FC" w:rsidRDefault="00C477DE" w:rsidP="006469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</w:t>
            </w:r>
            <w:r w:rsidR="0064695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76</w:t>
            </w:r>
          </w:p>
        </w:tc>
      </w:tr>
      <w:tr w:rsidR="00C477DE" w:rsidTr="00DC48B3">
        <w:tc>
          <w:tcPr>
            <w:tcW w:w="2257" w:type="dxa"/>
            <w:vAlign w:val="center"/>
          </w:tcPr>
          <w:p w:rsidR="00C477DE" w:rsidRPr="00F422CF" w:rsidRDefault="00C477DE" w:rsidP="007B3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ghtPallidum</w:t>
            </w:r>
          </w:p>
        </w:tc>
        <w:tc>
          <w:tcPr>
            <w:tcW w:w="1996" w:type="dxa"/>
            <w:vAlign w:val="center"/>
          </w:tcPr>
          <w:p w:rsidR="00C477DE" w:rsidRPr="00F422CF" w:rsidRDefault="007F1CAC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01</w:t>
            </w:r>
          </w:p>
        </w:tc>
        <w:tc>
          <w:tcPr>
            <w:tcW w:w="1999" w:type="dxa"/>
            <w:vAlign w:val="center"/>
          </w:tcPr>
          <w:p w:rsidR="00C477DE" w:rsidRPr="00F422CF" w:rsidRDefault="007F1CAC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57</w:t>
            </w:r>
          </w:p>
        </w:tc>
        <w:tc>
          <w:tcPr>
            <w:tcW w:w="2062" w:type="dxa"/>
            <w:vAlign w:val="center"/>
          </w:tcPr>
          <w:p w:rsidR="00C477DE" w:rsidRPr="00F422CF" w:rsidRDefault="00784DF2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93</w:t>
            </w:r>
          </w:p>
        </w:tc>
        <w:tc>
          <w:tcPr>
            <w:tcW w:w="2058" w:type="dxa"/>
            <w:vAlign w:val="center"/>
          </w:tcPr>
          <w:p w:rsidR="00C477DE" w:rsidRPr="00FC10FC" w:rsidRDefault="003735FE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39</w:t>
            </w:r>
          </w:p>
        </w:tc>
        <w:tc>
          <w:tcPr>
            <w:tcW w:w="2036" w:type="dxa"/>
            <w:vAlign w:val="center"/>
          </w:tcPr>
          <w:p w:rsidR="00C477DE" w:rsidRPr="00FC10FC" w:rsidRDefault="00646954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66</w:t>
            </w:r>
          </w:p>
        </w:tc>
        <w:tc>
          <w:tcPr>
            <w:tcW w:w="1766" w:type="dxa"/>
            <w:vAlign w:val="center"/>
          </w:tcPr>
          <w:p w:rsidR="00C477DE" w:rsidRPr="00FC10FC" w:rsidRDefault="00646954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58</w:t>
            </w:r>
          </w:p>
        </w:tc>
      </w:tr>
      <w:tr w:rsidR="00C477DE" w:rsidTr="00DC48B3">
        <w:tc>
          <w:tcPr>
            <w:tcW w:w="2257" w:type="dxa"/>
            <w:vAlign w:val="center"/>
          </w:tcPr>
          <w:p w:rsidR="00C477DE" w:rsidRPr="00F422CF" w:rsidRDefault="00C477DE" w:rsidP="007B3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ghtHippocampus</w:t>
            </w:r>
          </w:p>
        </w:tc>
        <w:tc>
          <w:tcPr>
            <w:tcW w:w="1996" w:type="dxa"/>
            <w:vAlign w:val="center"/>
          </w:tcPr>
          <w:p w:rsidR="00C477DE" w:rsidRPr="00F422CF" w:rsidRDefault="007F1CAC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76</w:t>
            </w:r>
          </w:p>
        </w:tc>
        <w:tc>
          <w:tcPr>
            <w:tcW w:w="1999" w:type="dxa"/>
            <w:vAlign w:val="center"/>
          </w:tcPr>
          <w:p w:rsidR="00C477DE" w:rsidRPr="00F422CF" w:rsidRDefault="007F1CAC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28</w:t>
            </w:r>
          </w:p>
        </w:tc>
        <w:tc>
          <w:tcPr>
            <w:tcW w:w="2062" w:type="dxa"/>
            <w:vAlign w:val="center"/>
          </w:tcPr>
          <w:p w:rsidR="00C477DE" w:rsidRPr="00F422CF" w:rsidRDefault="00784DF2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21</w:t>
            </w:r>
          </w:p>
        </w:tc>
        <w:tc>
          <w:tcPr>
            <w:tcW w:w="2058" w:type="dxa"/>
            <w:vAlign w:val="center"/>
          </w:tcPr>
          <w:p w:rsidR="00C477DE" w:rsidRPr="00FC10FC" w:rsidRDefault="003735FE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42</w:t>
            </w:r>
          </w:p>
        </w:tc>
        <w:tc>
          <w:tcPr>
            <w:tcW w:w="2036" w:type="dxa"/>
            <w:vAlign w:val="center"/>
          </w:tcPr>
          <w:p w:rsidR="00C477DE" w:rsidRPr="00FC10FC" w:rsidRDefault="00646954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45</w:t>
            </w:r>
          </w:p>
        </w:tc>
        <w:tc>
          <w:tcPr>
            <w:tcW w:w="1766" w:type="dxa"/>
            <w:vAlign w:val="center"/>
          </w:tcPr>
          <w:p w:rsidR="00C477DE" w:rsidRPr="00FC10FC" w:rsidRDefault="00646954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06</w:t>
            </w:r>
          </w:p>
        </w:tc>
      </w:tr>
      <w:tr w:rsidR="00C477DE" w:rsidTr="00DC48B3">
        <w:tc>
          <w:tcPr>
            <w:tcW w:w="2257" w:type="dxa"/>
            <w:vAlign w:val="center"/>
          </w:tcPr>
          <w:p w:rsidR="00C477DE" w:rsidRPr="00F422CF" w:rsidRDefault="00C477DE" w:rsidP="007B3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ghtAmygdala</w:t>
            </w:r>
          </w:p>
        </w:tc>
        <w:tc>
          <w:tcPr>
            <w:tcW w:w="1996" w:type="dxa"/>
            <w:vAlign w:val="center"/>
          </w:tcPr>
          <w:p w:rsidR="00C477DE" w:rsidRPr="00F422CF" w:rsidRDefault="007F1CAC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84</w:t>
            </w:r>
          </w:p>
        </w:tc>
        <w:tc>
          <w:tcPr>
            <w:tcW w:w="1999" w:type="dxa"/>
            <w:vAlign w:val="center"/>
          </w:tcPr>
          <w:p w:rsidR="00C477DE" w:rsidRPr="00F422CF" w:rsidRDefault="007F1CAC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09</w:t>
            </w:r>
          </w:p>
        </w:tc>
        <w:tc>
          <w:tcPr>
            <w:tcW w:w="2062" w:type="dxa"/>
            <w:vAlign w:val="center"/>
          </w:tcPr>
          <w:p w:rsidR="00C477DE" w:rsidRPr="00F422CF" w:rsidRDefault="00784DF2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73</w:t>
            </w:r>
          </w:p>
        </w:tc>
        <w:tc>
          <w:tcPr>
            <w:tcW w:w="2058" w:type="dxa"/>
            <w:vAlign w:val="center"/>
          </w:tcPr>
          <w:p w:rsidR="00C477DE" w:rsidRPr="00FC10FC" w:rsidRDefault="003735FE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07</w:t>
            </w:r>
          </w:p>
        </w:tc>
        <w:tc>
          <w:tcPr>
            <w:tcW w:w="2036" w:type="dxa"/>
            <w:vAlign w:val="center"/>
          </w:tcPr>
          <w:p w:rsidR="00C477DE" w:rsidRPr="00FC10FC" w:rsidRDefault="00646954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41</w:t>
            </w:r>
          </w:p>
        </w:tc>
        <w:tc>
          <w:tcPr>
            <w:tcW w:w="1766" w:type="dxa"/>
            <w:vAlign w:val="center"/>
          </w:tcPr>
          <w:p w:rsidR="00C477DE" w:rsidRPr="00FC10FC" w:rsidRDefault="00646954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37</w:t>
            </w:r>
          </w:p>
        </w:tc>
      </w:tr>
      <w:tr w:rsidR="00C477DE" w:rsidTr="00DC48B3">
        <w:tc>
          <w:tcPr>
            <w:tcW w:w="2257" w:type="dxa"/>
            <w:vAlign w:val="center"/>
          </w:tcPr>
          <w:p w:rsidR="00C477DE" w:rsidRPr="00F422CF" w:rsidRDefault="00C477DE" w:rsidP="007B3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ghtAccumbensarea</w:t>
            </w:r>
          </w:p>
        </w:tc>
        <w:tc>
          <w:tcPr>
            <w:tcW w:w="1996" w:type="dxa"/>
            <w:vAlign w:val="center"/>
          </w:tcPr>
          <w:p w:rsidR="00C477DE" w:rsidRPr="00F422CF" w:rsidRDefault="00C477DE" w:rsidP="007F1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</w:t>
            </w:r>
            <w:r w:rsidR="007F1CA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99</w:t>
            </w:r>
          </w:p>
        </w:tc>
        <w:tc>
          <w:tcPr>
            <w:tcW w:w="1999" w:type="dxa"/>
            <w:vAlign w:val="center"/>
          </w:tcPr>
          <w:p w:rsidR="00C477DE" w:rsidRPr="00F422CF" w:rsidRDefault="00357FD3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31</w:t>
            </w:r>
          </w:p>
        </w:tc>
        <w:tc>
          <w:tcPr>
            <w:tcW w:w="2062" w:type="dxa"/>
            <w:vAlign w:val="center"/>
          </w:tcPr>
          <w:p w:rsidR="00C477DE" w:rsidRPr="00F422CF" w:rsidRDefault="00784DF2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96</w:t>
            </w:r>
          </w:p>
        </w:tc>
        <w:tc>
          <w:tcPr>
            <w:tcW w:w="2058" w:type="dxa"/>
            <w:vAlign w:val="center"/>
          </w:tcPr>
          <w:p w:rsidR="00C477DE" w:rsidRPr="00FC10FC" w:rsidRDefault="003735FE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96</w:t>
            </w:r>
          </w:p>
        </w:tc>
        <w:tc>
          <w:tcPr>
            <w:tcW w:w="2036" w:type="dxa"/>
            <w:vAlign w:val="center"/>
          </w:tcPr>
          <w:p w:rsidR="00C477DE" w:rsidRPr="00FC10FC" w:rsidRDefault="00646954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39</w:t>
            </w:r>
          </w:p>
        </w:tc>
        <w:tc>
          <w:tcPr>
            <w:tcW w:w="1766" w:type="dxa"/>
            <w:vAlign w:val="center"/>
          </w:tcPr>
          <w:p w:rsidR="00C477DE" w:rsidRPr="00FC10FC" w:rsidRDefault="00C477DE" w:rsidP="006469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</w:t>
            </w:r>
            <w:r w:rsidR="0064695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47</w:t>
            </w:r>
          </w:p>
        </w:tc>
      </w:tr>
      <w:tr w:rsidR="00C477DE" w:rsidTr="00DC48B3">
        <w:tc>
          <w:tcPr>
            <w:tcW w:w="2257" w:type="dxa"/>
            <w:vAlign w:val="center"/>
          </w:tcPr>
          <w:p w:rsidR="00C477DE" w:rsidRPr="00F422CF" w:rsidRDefault="00C477DE" w:rsidP="007B3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22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talGrayVol</w:t>
            </w:r>
          </w:p>
        </w:tc>
        <w:tc>
          <w:tcPr>
            <w:tcW w:w="1996" w:type="dxa"/>
            <w:vAlign w:val="center"/>
          </w:tcPr>
          <w:p w:rsidR="00C477DE" w:rsidRPr="00F422CF" w:rsidRDefault="007F1CAC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30</w:t>
            </w:r>
          </w:p>
        </w:tc>
        <w:tc>
          <w:tcPr>
            <w:tcW w:w="1999" w:type="dxa"/>
            <w:vAlign w:val="center"/>
          </w:tcPr>
          <w:p w:rsidR="00C477DE" w:rsidRPr="00F422CF" w:rsidRDefault="00357FD3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32</w:t>
            </w:r>
          </w:p>
        </w:tc>
        <w:tc>
          <w:tcPr>
            <w:tcW w:w="2062" w:type="dxa"/>
            <w:vAlign w:val="center"/>
          </w:tcPr>
          <w:p w:rsidR="00C477DE" w:rsidRPr="00F422CF" w:rsidRDefault="00784DF2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54</w:t>
            </w:r>
          </w:p>
        </w:tc>
        <w:tc>
          <w:tcPr>
            <w:tcW w:w="2058" w:type="dxa"/>
            <w:vAlign w:val="center"/>
          </w:tcPr>
          <w:p w:rsidR="00C477DE" w:rsidRPr="00FC10FC" w:rsidRDefault="003735FE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50</w:t>
            </w:r>
          </w:p>
        </w:tc>
        <w:tc>
          <w:tcPr>
            <w:tcW w:w="2036" w:type="dxa"/>
            <w:vAlign w:val="center"/>
          </w:tcPr>
          <w:p w:rsidR="00C477DE" w:rsidRPr="00FC10FC" w:rsidRDefault="00646954" w:rsidP="00E93F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38</w:t>
            </w:r>
          </w:p>
        </w:tc>
        <w:tc>
          <w:tcPr>
            <w:tcW w:w="1766" w:type="dxa"/>
            <w:vAlign w:val="center"/>
          </w:tcPr>
          <w:p w:rsidR="00C477DE" w:rsidRPr="00FC10FC" w:rsidRDefault="00C477DE" w:rsidP="006469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</w:t>
            </w:r>
            <w:r w:rsidR="0064695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81</w:t>
            </w:r>
          </w:p>
        </w:tc>
      </w:tr>
    </w:tbl>
    <w:p w:rsidR="00060D63" w:rsidRDefault="008B5119" w:rsidP="008B5119">
      <w:pPr>
        <w:spacing w:line="360" w:lineRule="auto"/>
        <w:jc w:val="center"/>
        <w:rPr>
          <w:rFonts w:ascii="Times New Roman" w:hAnsi="Times New Roman" w:cs="Times New Roman"/>
        </w:rPr>
      </w:pPr>
      <w:r w:rsidRPr="00FC10FC">
        <w:rPr>
          <w:rFonts w:ascii="Times New Roman" w:hAnsi="Times New Roman" w:cs="Times New Roman"/>
          <w:sz w:val="24"/>
          <w:szCs w:val="24"/>
        </w:rPr>
        <w:t>Abbreviations: FES, first episode schizophrenia; BD, bipolar disorder; MDD, major depression disorder; HCs, healthy controls</w:t>
      </w:r>
    </w:p>
    <w:p w:rsidR="007B31A8" w:rsidRDefault="007B31A8" w:rsidP="00792105">
      <w:pPr>
        <w:spacing w:line="360" w:lineRule="auto"/>
        <w:rPr>
          <w:rFonts w:ascii="Times New Roman" w:hAnsi="Times New Roman" w:cs="Times New Roman"/>
        </w:rPr>
      </w:pPr>
    </w:p>
    <w:p w:rsidR="005207F9" w:rsidRDefault="005207F9" w:rsidP="007B31A8">
      <w:pPr>
        <w:spacing w:line="360" w:lineRule="auto"/>
        <w:jc w:val="center"/>
        <w:rPr>
          <w:rFonts w:ascii="Times New Roman" w:eastAsia="Arial Unicode MS" w:hAnsi="Times New Roman" w:cs="Times New Roman"/>
          <w:sz w:val="24"/>
          <w:szCs w:val="24"/>
        </w:rPr>
      </w:pPr>
    </w:p>
    <w:p w:rsidR="00375423" w:rsidRDefault="007B31A8" w:rsidP="007B31A8">
      <w:pPr>
        <w:spacing w:line="360" w:lineRule="auto"/>
        <w:jc w:val="center"/>
        <w:rPr>
          <w:rFonts w:ascii="Times New Roman" w:hAnsi="Times New Roman" w:cs="Times New Roman"/>
        </w:rPr>
      </w:pPr>
      <w:r w:rsidRPr="00FC10FC">
        <w:rPr>
          <w:rFonts w:ascii="Times New Roman" w:eastAsia="Arial Unicode MS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4</w:t>
      </w:r>
      <w:r w:rsidRPr="00FC10FC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S</w:t>
      </w:r>
      <w:r w:rsidRPr="007B31A8">
        <w:rPr>
          <w:rFonts w:ascii="Times New Roman" w:eastAsia="Arial Unicode MS" w:hAnsi="Times New Roman" w:cs="Times New Roman"/>
          <w:sz w:val="24"/>
          <w:szCs w:val="24"/>
        </w:rPr>
        <w:t>tatistical power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 for </w:t>
      </w:r>
      <w:r w:rsidRPr="007B31A8">
        <w:rPr>
          <w:rFonts w:ascii="Times New Roman" w:eastAsia="Arial Unicode MS" w:hAnsi="Times New Roman" w:cs="Times New Roman"/>
          <w:sz w:val="24"/>
          <w:szCs w:val="24"/>
        </w:rPr>
        <w:t xml:space="preserve">group differences in </w:t>
      </w:r>
      <w:r w:rsidR="006318CF" w:rsidRPr="006318CF">
        <w:rPr>
          <w:rFonts w:ascii="Times New Roman" w:eastAsia="Arial Unicode MS" w:hAnsi="Times New Roman" w:cs="Times New Roman"/>
          <w:sz w:val="24"/>
          <w:szCs w:val="24"/>
        </w:rPr>
        <w:t>neurocognitive test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57"/>
        <w:gridCol w:w="1996"/>
        <w:gridCol w:w="1999"/>
        <w:gridCol w:w="2062"/>
        <w:gridCol w:w="2058"/>
        <w:gridCol w:w="2036"/>
        <w:gridCol w:w="1766"/>
      </w:tblGrid>
      <w:tr w:rsidR="003368BB" w:rsidTr="00A33207">
        <w:tc>
          <w:tcPr>
            <w:tcW w:w="225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3368BB" w:rsidRDefault="003368BB" w:rsidP="003A2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3368BB" w:rsidRDefault="003368BB" w:rsidP="003A2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7D74">
              <w:rPr>
                <w:rFonts w:ascii="Times New Roman" w:hAnsi="Times New Roman"/>
                <w:kern w:val="0"/>
                <w:sz w:val="24"/>
                <w:szCs w:val="24"/>
              </w:rPr>
              <w:t>FES-</w:t>
            </w:r>
            <w:r w:rsidR="00795B38" w:rsidRPr="00BC7D74">
              <w:rPr>
                <w:rFonts w:ascii="Times New Roman" w:hAnsi="Times New Roman"/>
                <w:kern w:val="0"/>
                <w:sz w:val="24"/>
                <w:szCs w:val="24"/>
              </w:rPr>
              <w:t xml:space="preserve"> HCs</w:t>
            </w:r>
          </w:p>
        </w:tc>
        <w:tc>
          <w:tcPr>
            <w:tcW w:w="199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3368BB" w:rsidRDefault="003368BB" w:rsidP="003A2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7D74">
              <w:rPr>
                <w:rFonts w:ascii="Times New Roman" w:hAnsi="Times New Roman"/>
                <w:kern w:val="0"/>
                <w:sz w:val="24"/>
                <w:szCs w:val="24"/>
              </w:rPr>
              <w:t>BD-HCs</w:t>
            </w:r>
          </w:p>
        </w:tc>
        <w:tc>
          <w:tcPr>
            <w:tcW w:w="2062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3368BB" w:rsidRDefault="003368BB" w:rsidP="003A2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7D74">
              <w:rPr>
                <w:rFonts w:ascii="Times New Roman" w:hAnsi="Times New Roman"/>
                <w:kern w:val="0"/>
                <w:sz w:val="24"/>
                <w:szCs w:val="24"/>
              </w:rPr>
              <w:t>MDD-HCs</w:t>
            </w:r>
          </w:p>
        </w:tc>
        <w:tc>
          <w:tcPr>
            <w:tcW w:w="205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3368BB" w:rsidRPr="00795B38" w:rsidRDefault="003368BB" w:rsidP="003A26C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95B38">
              <w:rPr>
                <w:rFonts w:ascii="Times New Roman" w:hAnsi="Times New Roman"/>
                <w:kern w:val="0"/>
                <w:sz w:val="24"/>
                <w:szCs w:val="24"/>
              </w:rPr>
              <w:t>FES-BD</w:t>
            </w:r>
          </w:p>
        </w:tc>
        <w:tc>
          <w:tcPr>
            <w:tcW w:w="2036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3368BB" w:rsidRPr="00795B38" w:rsidRDefault="003368BB" w:rsidP="003A26C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95B38">
              <w:rPr>
                <w:rFonts w:ascii="Times New Roman" w:hAnsi="Times New Roman"/>
                <w:kern w:val="0"/>
                <w:sz w:val="24"/>
                <w:szCs w:val="24"/>
              </w:rPr>
              <w:t>FES-MDD</w:t>
            </w:r>
          </w:p>
        </w:tc>
        <w:tc>
          <w:tcPr>
            <w:tcW w:w="1766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3368BB" w:rsidRPr="00795B38" w:rsidRDefault="003368BB" w:rsidP="003A26C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95B38">
              <w:rPr>
                <w:rFonts w:ascii="Times New Roman" w:hAnsi="Times New Roman"/>
                <w:kern w:val="0"/>
                <w:sz w:val="24"/>
                <w:szCs w:val="24"/>
              </w:rPr>
              <w:t>MDD-BD</w:t>
            </w:r>
          </w:p>
        </w:tc>
      </w:tr>
      <w:tr w:rsidR="003368BB" w:rsidTr="00A33207">
        <w:tc>
          <w:tcPr>
            <w:tcW w:w="225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3368BB" w:rsidRDefault="003368BB" w:rsidP="003A2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3368BB" w:rsidRDefault="003368BB" w:rsidP="003A2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7D74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ower</w:t>
            </w:r>
          </w:p>
        </w:tc>
        <w:tc>
          <w:tcPr>
            <w:tcW w:w="199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3368BB" w:rsidRDefault="003368BB" w:rsidP="003A2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7D74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ower</w:t>
            </w:r>
          </w:p>
        </w:tc>
        <w:tc>
          <w:tcPr>
            <w:tcW w:w="2062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3368BB" w:rsidRDefault="003368BB" w:rsidP="003A2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7D74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ower</w:t>
            </w:r>
          </w:p>
        </w:tc>
        <w:tc>
          <w:tcPr>
            <w:tcW w:w="2058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3368BB" w:rsidRDefault="003368BB" w:rsidP="003A2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7D74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ower</w:t>
            </w:r>
          </w:p>
        </w:tc>
        <w:tc>
          <w:tcPr>
            <w:tcW w:w="2036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3368BB" w:rsidRDefault="003368BB" w:rsidP="003A2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7D74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ower</w:t>
            </w:r>
          </w:p>
        </w:tc>
        <w:tc>
          <w:tcPr>
            <w:tcW w:w="1766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3368BB" w:rsidRPr="00BC7D74" w:rsidRDefault="003368BB" w:rsidP="003A26C8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C7D74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ower</w:t>
            </w:r>
          </w:p>
        </w:tc>
      </w:tr>
      <w:tr w:rsidR="003A26C8" w:rsidTr="00A33207">
        <w:tc>
          <w:tcPr>
            <w:tcW w:w="2257" w:type="dxa"/>
            <w:tcBorders>
              <w:top w:val="single" w:sz="4" w:space="0" w:color="000000" w:themeColor="text1"/>
            </w:tcBorders>
            <w:vAlign w:val="center"/>
          </w:tcPr>
          <w:p w:rsidR="003A26C8" w:rsidRDefault="003A26C8" w:rsidP="003A26C8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P</w:t>
            </w:r>
          </w:p>
        </w:tc>
        <w:tc>
          <w:tcPr>
            <w:tcW w:w="1996" w:type="dxa"/>
            <w:tcBorders>
              <w:top w:val="single" w:sz="4" w:space="0" w:color="000000" w:themeColor="text1"/>
            </w:tcBorders>
            <w:vAlign w:val="center"/>
          </w:tcPr>
          <w:p w:rsidR="003A26C8" w:rsidRDefault="003A26C8" w:rsidP="003A26C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30</w:t>
            </w:r>
          </w:p>
        </w:tc>
        <w:tc>
          <w:tcPr>
            <w:tcW w:w="1999" w:type="dxa"/>
            <w:tcBorders>
              <w:top w:val="single" w:sz="4" w:space="0" w:color="000000" w:themeColor="text1"/>
            </w:tcBorders>
            <w:vAlign w:val="center"/>
          </w:tcPr>
          <w:p w:rsidR="003A26C8" w:rsidRDefault="003A26C8" w:rsidP="003A26C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77</w:t>
            </w:r>
          </w:p>
        </w:tc>
        <w:tc>
          <w:tcPr>
            <w:tcW w:w="2062" w:type="dxa"/>
            <w:tcBorders>
              <w:top w:val="single" w:sz="4" w:space="0" w:color="000000" w:themeColor="text1"/>
            </w:tcBorders>
            <w:vAlign w:val="center"/>
          </w:tcPr>
          <w:p w:rsidR="003A26C8" w:rsidRPr="00F422CF" w:rsidRDefault="003A26C8" w:rsidP="003A26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24</w:t>
            </w:r>
          </w:p>
        </w:tc>
        <w:tc>
          <w:tcPr>
            <w:tcW w:w="2058" w:type="dxa"/>
            <w:tcBorders>
              <w:top w:val="single" w:sz="4" w:space="0" w:color="000000" w:themeColor="text1"/>
            </w:tcBorders>
            <w:vAlign w:val="center"/>
          </w:tcPr>
          <w:p w:rsidR="003A26C8" w:rsidRDefault="003A26C8" w:rsidP="003A26C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58</w:t>
            </w:r>
          </w:p>
        </w:tc>
        <w:tc>
          <w:tcPr>
            <w:tcW w:w="2036" w:type="dxa"/>
            <w:tcBorders>
              <w:top w:val="single" w:sz="4" w:space="0" w:color="000000" w:themeColor="text1"/>
            </w:tcBorders>
            <w:vAlign w:val="center"/>
          </w:tcPr>
          <w:p w:rsidR="003A26C8" w:rsidRPr="00FC10FC" w:rsidRDefault="003A26C8" w:rsidP="003A26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47</w:t>
            </w:r>
          </w:p>
        </w:tc>
        <w:tc>
          <w:tcPr>
            <w:tcW w:w="1766" w:type="dxa"/>
            <w:tcBorders>
              <w:top w:val="single" w:sz="4" w:space="0" w:color="000000" w:themeColor="text1"/>
            </w:tcBorders>
            <w:vAlign w:val="center"/>
          </w:tcPr>
          <w:p w:rsidR="003A26C8" w:rsidRDefault="003A26C8" w:rsidP="003A26C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54</w:t>
            </w:r>
          </w:p>
        </w:tc>
      </w:tr>
      <w:tr w:rsidR="003A26C8" w:rsidTr="00A33207">
        <w:tc>
          <w:tcPr>
            <w:tcW w:w="2257" w:type="dxa"/>
            <w:vAlign w:val="center"/>
          </w:tcPr>
          <w:p w:rsidR="003A26C8" w:rsidRDefault="003A26C8" w:rsidP="003A26C8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V</w:t>
            </w:r>
          </w:p>
        </w:tc>
        <w:tc>
          <w:tcPr>
            <w:tcW w:w="1996" w:type="dxa"/>
            <w:vAlign w:val="center"/>
          </w:tcPr>
          <w:p w:rsidR="003A26C8" w:rsidRDefault="003A26C8" w:rsidP="003A26C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44</w:t>
            </w:r>
          </w:p>
        </w:tc>
        <w:tc>
          <w:tcPr>
            <w:tcW w:w="1999" w:type="dxa"/>
            <w:vAlign w:val="center"/>
          </w:tcPr>
          <w:p w:rsidR="003A26C8" w:rsidRDefault="003A26C8" w:rsidP="003A26C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13</w:t>
            </w:r>
          </w:p>
        </w:tc>
        <w:tc>
          <w:tcPr>
            <w:tcW w:w="2062" w:type="dxa"/>
            <w:vAlign w:val="center"/>
          </w:tcPr>
          <w:p w:rsidR="003A26C8" w:rsidRDefault="003A26C8" w:rsidP="003A26C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73</w:t>
            </w:r>
          </w:p>
        </w:tc>
        <w:tc>
          <w:tcPr>
            <w:tcW w:w="2058" w:type="dxa"/>
            <w:vAlign w:val="center"/>
          </w:tcPr>
          <w:p w:rsidR="003A26C8" w:rsidRDefault="003A26C8" w:rsidP="003A26C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83</w:t>
            </w:r>
          </w:p>
        </w:tc>
        <w:tc>
          <w:tcPr>
            <w:tcW w:w="2036" w:type="dxa"/>
            <w:vAlign w:val="center"/>
          </w:tcPr>
          <w:p w:rsidR="003A26C8" w:rsidRPr="00FC10FC" w:rsidRDefault="003A26C8" w:rsidP="003A26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64</w:t>
            </w:r>
          </w:p>
        </w:tc>
        <w:tc>
          <w:tcPr>
            <w:tcW w:w="1766" w:type="dxa"/>
            <w:vAlign w:val="center"/>
          </w:tcPr>
          <w:p w:rsidR="003A26C8" w:rsidRDefault="003A26C8" w:rsidP="003A26C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21</w:t>
            </w:r>
          </w:p>
        </w:tc>
      </w:tr>
      <w:tr w:rsidR="003A26C8" w:rsidTr="00A33207">
        <w:tc>
          <w:tcPr>
            <w:tcW w:w="2257" w:type="dxa"/>
            <w:vAlign w:val="center"/>
          </w:tcPr>
          <w:p w:rsidR="003A26C8" w:rsidRDefault="003A26C8" w:rsidP="003A26C8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M</w:t>
            </w:r>
          </w:p>
        </w:tc>
        <w:tc>
          <w:tcPr>
            <w:tcW w:w="1996" w:type="dxa"/>
            <w:vAlign w:val="center"/>
          </w:tcPr>
          <w:p w:rsidR="003A26C8" w:rsidRDefault="003A26C8" w:rsidP="003A26C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15</w:t>
            </w:r>
          </w:p>
        </w:tc>
        <w:tc>
          <w:tcPr>
            <w:tcW w:w="1999" w:type="dxa"/>
            <w:vAlign w:val="center"/>
          </w:tcPr>
          <w:p w:rsidR="003A26C8" w:rsidRDefault="003A26C8" w:rsidP="003A26C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05</w:t>
            </w:r>
          </w:p>
        </w:tc>
        <w:tc>
          <w:tcPr>
            <w:tcW w:w="2062" w:type="dxa"/>
            <w:vAlign w:val="center"/>
          </w:tcPr>
          <w:p w:rsidR="003A26C8" w:rsidRDefault="003A26C8" w:rsidP="003A26C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77</w:t>
            </w:r>
          </w:p>
        </w:tc>
        <w:tc>
          <w:tcPr>
            <w:tcW w:w="2058" w:type="dxa"/>
            <w:vAlign w:val="center"/>
          </w:tcPr>
          <w:p w:rsidR="003A26C8" w:rsidRDefault="003A26C8" w:rsidP="003A26C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93</w:t>
            </w:r>
          </w:p>
        </w:tc>
        <w:tc>
          <w:tcPr>
            <w:tcW w:w="2036" w:type="dxa"/>
            <w:vAlign w:val="center"/>
          </w:tcPr>
          <w:p w:rsidR="003A26C8" w:rsidRPr="00FC10FC" w:rsidRDefault="003A26C8" w:rsidP="003A26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57</w:t>
            </w:r>
          </w:p>
        </w:tc>
        <w:tc>
          <w:tcPr>
            <w:tcW w:w="1766" w:type="dxa"/>
            <w:vAlign w:val="center"/>
          </w:tcPr>
          <w:p w:rsidR="003A26C8" w:rsidRDefault="003A26C8" w:rsidP="003A26C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79</w:t>
            </w:r>
          </w:p>
        </w:tc>
      </w:tr>
      <w:tr w:rsidR="003A26C8" w:rsidTr="00A33207">
        <w:tc>
          <w:tcPr>
            <w:tcW w:w="2257" w:type="dxa"/>
            <w:vAlign w:val="center"/>
          </w:tcPr>
          <w:p w:rsidR="003A26C8" w:rsidRDefault="003A26C8" w:rsidP="003A26C8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VLT</w:t>
            </w:r>
          </w:p>
        </w:tc>
        <w:tc>
          <w:tcPr>
            <w:tcW w:w="1996" w:type="dxa"/>
            <w:vAlign w:val="center"/>
          </w:tcPr>
          <w:p w:rsidR="003A26C8" w:rsidRDefault="003A26C8" w:rsidP="003A26C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54</w:t>
            </w:r>
          </w:p>
        </w:tc>
        <w:tc>
          <w:tcPr>
            <w:tcW w:w="1999" w:type="dxa"/>
            <w:vAlign w:val="center"/>
          </w:tcPr>
          <w:p w:rsidR="003A26C8" w:rsidRPr="00F422CF" w:rsidRDefault="003A26C8" w:rsidP="003A26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48</w:t>
            </w:r>
          </w:p>
        </w:tc>
        <w:tc>
          <w:tcPr>
            <w:tcW w:w="2062" w:type="dxa"/>
            <w:vAlign w:val="center"/>
          </w:tcPr>
          <w:p w:rsidR="003A26C8" w:rsidRDefault="003A26C8" w:rsidP="003A26C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30</w:t>
            </w:r>
          </w:p>
        </w:tc>
        <w:tc>
          <w:tcPr>
            <w:tcW w:w="2058" w:type="dxa"/>
            <w:vAlign w:val="center"/>
          </w:tcPr>
          <w:p w:rsidR="003A26C8" w:rsidRDefault="003A26C8" w:rsidP="003A26C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3</w:t>
            </w:r>
          </w:p>
        </w:tc>
        <w:tc>
          <w:tcPr>
            <w:tcW w:w="2036" w:type="dxa"/>
            <w:vAlign w:val="center"/>
          </w:tcPr>
          <w:p w:rsidR="003A26C8" w:rsidRDefault="003A26C8" w:rsidP="003A26C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36</w:t>
            </w:r>
          </w:p>
        </w:tc>
        <w:tc>
          <w:tcPr>
            <w:tcW w:w="1766" w:type="dxa"/>
            <w:vAlign w:val="center"/>
          </w:tcPr>
          <w:p w:rsidR="003A26C8" w:rsidRDefault="003A26C8" w:rsidP="003A26C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66</w:t>
            </w:r>
          </w:p>
        </w:tc>
      </w:tr>
      <w:tr w:rsidR="003A26C8" w:rsidTr="00A33207">
        <w:tc>
          <w:tcPr>
            <w:tcW w:w="2257" w:type="dxa"/>
            <w:vAlign w:val="center"/>
          </w:tcPr>
          <w:p w:rsidR="003A26C8" w:rsidRDefault="003A26C8" w:rsidP="003A26C8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VMT</w:t>
            </w:r>
          </w:p>
        </w:tc>
        <w:tc>
          <w:tcPr>
            <w:tcW w:w="1996" w:type="dxa"/>
            <w:vAlign w:val="center"/>
          </w:tcPr>
          <w:p w:rsidR="003A26C8" w:rsidRDefault="003A26C8" w:rsidP="003A26C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77</w:t>
            </w:r>
          </w:p>
        </w:tc>
        <w:tc>
          <w:tcPr>
            <w:tcW w:w="1999" w:type="dxa"/>
            <w:vAlign w:val="center"/>
          </w:tcPr>
          <w:p w:rsidR="003A26C8" w:rsidRDefault="003A26C8" w:rsidP="003A26C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90</w:t>
            </w:r>
          </w:p>
        </w:tc>
        <w:tc>
          <w:tcPr>
            <w:tcW w:w="2062" w:type="dxa"/>
            <w:vAlign w:val="center"/>
          </w:tcPr>
          <w:p w:rsidR="003A26C8" w:rsidRDefault="003A26C8" w:rsidP="003A26C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58</w:t>
            </w:r>
          </w:p>
        </w:tc>
        <w:tc>
          <w:tcPr>
            <w:tcW w:w="2058" w:type="dxa"/>
            <w:vAlign w:val="center"/>
          </w:tcPr>
          <w:p w:rsidR="003A26C8" w:rsidRDefault="003A26C8" w:rsidP="003A26C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42</w:t>
            </w:r>
          </w:p>
        </w:tc>
        <w:tc>
          <w:tcPr>
            <w:tcW w:w="2036" w:type="dxa"/>
            <w:vAlign w:val="center"/>
          </w:tcPr>
          <w:p w:rsidR="003A26C8" w:rsidRDefault="003A26C8" w:rsidP="003A26C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28</w:t>
            </w:r>
          </w:p>
        </w:tc>
        <w:tc>
          <w:tcPr>
            <w:tcW w:w="1766" w:type="dxa"/>
            <w:vAlign w:val="center"/>
          </w:tcPr>
          <w:p w:rsidR="003A26C8" w:rsidRDefault="003A26C8" w:rsidP="003A26C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21</w:t>
            </w:r>
          </w:p>
        </w:tc>
      </w:tr>
      <w:tr w:rsidR="003A26C8" w:rsidTr="00A33207">
        <w:tc>
          <w:tcPr>
            <w:tcW w:w="2257" w:type="dxa"/>
            <w:vAlign w:val="center"/>
          </w:tcPr>
          <w:p w:rsidR="003A26C8" w:rsidRDefault="003A26C8" w:rsidP="003A26C8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ZES</w:t>
            </w:r>
          </w:p>
        </w:tc>
        <w:tc>
          <w:tcPr>
            <w:tcW w:w="1996" w:type="dxa"/>
            <w:vAlign w:val="center"/>
          </w:tcPr>
          <w:p w:rsidR="003A26C8" w:rsidRDefault="003A26C8" w:rsidP="003A26C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13</w:t>
            </w:r>
          </w:p>
        </w:tc>
        <w:tc>
          <w:tcPr>
            <w:tcW w:w="1999" w:type="dxa"/>
            <w:vAlign w:val="center"/>
          </w:tcPr>
          <w:p w:rsidR="003A26C8" w:rsidRDefault="003A26C8" w:rsidP="003A26C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35</w:t>
            </w:r>
          </w:p>
        </w:tc>
        <w:tc>
          <w:tcPr>
            <w:tcW w:w="2062" w:type="dxa"/>
            <w:vAlign w:val="center"/>
          </w:tcPr>
          <w:p w:rsidR="003A26C8" w:rsidRPr="00F422CF" w:rsidRDefault="003A26C8" w:rsidP="003A26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35</w:t>
            </w:r>
          </w:p>
        </w:tc>
        <w:tc>
          <w:tcPr>
            <w:tcW w:w="2058" w:type="dxa"/>
            <w:vAlign w:val="center"/>
          </w:tcPr>
          <w:p w:rsidR="003A26C8" w:rsidRDefault="003A26C8" w:rsidP="003A26C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32</w:t>
            </w:r>
          </w:p>
        </w:tc>
        <w:tc>
          <w:tcPr>
            <w:tcW w:w="2036" w:type="dxa"/>
            <w:vAlign w:val="center"/>
          </w:tcPr>
          <w:p w:rsidR="003A26C8" w:rsidRDefault="003A26C8" w:rsidP="003A26C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35</w:t>
            </w:r>
          </w:p>
        </w:tc>
        <w:tc>
          <w:tcPr>
            <w:tcW w:w="1766" w:type="dxa"/>
            <w:vAlign w:val="center"/>
          </w:tcPr>
          <w:p w:rsidR="003A26C8" w:rsidRDefault="003A26C8" w:rsidP="003A26C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98</w:t>
            </w:r>
          </w:p>
        </w:tc>
      </w:tr>
      <w:tr w:rsidR="003A26C8" w:rsidTr="00A33207">
        <w:tc>
          <w:tcPr>
            <w:tcW w:w="2257" w:type="dxa"/>
            <w:vAlign w:val="center"/>
          </w:tcPr>
          <w:p w:rsidR="003A26C8" w:rsidRDefault="003A26C8" w:rsidP="003A26C8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</w:t>
            </w:r>
          </w:p>
        </w:tc>
        <w:tc>
          <w:tcPr>
            <w:tcW w:w="1996" w:type="dxa"/>
            <w:vAlign w:val="center"/>
          </w:tcPr>
          <w:p w:rsidR="003A26C8" w:rsidRDefault="003A26C8" w:rsidP="003A26C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05</w:t>
            </w:r>
          </w:p>
        </w:tc>
        <w:tc>
          <w:tcPr>
            <w:tcW w:w="1999" w:type="dxa"/>
            <w:vAlign w:val="center"/>
          </w:tcPr>
          <w:p w:rsidR="003A26C8" w:rsidRPr="00F422CF" w:rsidRDefault="003A26C8" w:rsidP="003A26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85</w:t>
            </w:r>
          </w:p>
        </w:tc>
        <w:tc>
          <w:tcPr>
            <w:tcW w:w="2062" w:type="dxa"/>
            <w:vAlign w:val="center"/>
          </w:tcPr>
          <w:p w:rsidR="003A26C8" w:rsidRDefault="003A26C8" w:rsidP="003A26C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51</w:t>
            </w:r>
          </w:p>
        </w:tc>
        <w:tc>
          <w:tcPr>
            <w:tcW w:w="2058" w:type="dxa"/>
            <w:vAlign w:val="center"/>
          </w:tcPr>
          <w:p w:rsidR="003A26C8" w:rsidRDefault="003A26C8" w:rsidP="003A26C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87</w:t>
            </w:r>
          </w:p>
        </w:tc>
        <w:tc>
          <w:tcPr>
            <w:tcW w:w="2036" w:type="dxa"/>
            <w:vAlign w:val="center"/>
          </w:tcPr>
          <w:p w:rsidR="003A26C8" w:rsidRDefault="003A26C8" w:rsidP="003A26C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73</w:t>
            </w:r>
          </w:p>
        </w:tc>
        <w:tc>
          <w:tcPr>
            <w:tcW w:w="1766" w:type="dxa"/>
            <w:vAlign w:val="center"/>
          </w:tcPr>
          <w:p w:rsidR="003A26C8" w:rsidRDefault="003A26C8" w:rsidP="003A26C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16</w:t>
            </w:r>
          </w:p>
        </w:tc>
      </w:tr>
      <w:tr w:rsidR="003A26C8" w:rsidTr="00A33207">
        <w:tc>
          <w:tcPr>
            <w:tcW w:w="2257" w:type="dxa"/>
            <w:vAlign w:val="center"/>
          </w:tcPr>
          <w:p w:rsidR="003A26C8" w:rsidRDefault="003A26C8" w:rsidP="003A26C8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S</w:t>
            </w:r>
          </w:p>
        </w:tc>
        <w:tc>
          <w:tcPr>
            <w:tcW w:w="1996" w:type="dxa"/>
            <w:vAlign w:val="center"/>
          </w:tcPr>
          <w:p w:rsidR="003A26C8" w:rsidRDefault="003A26C8" w:rsidP="003A26C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79</w:t>
            </w:r>
          </w:p>
        </w:tc>
        <w:tc>
          <w:tcPr>
            <w:tcW w:w="1999" w:type="dxa"/>
            <w:vAlign w:val="center"/>
          </w:tcPr>
          <w:p w:rsidR="003A26C8" w:rsidRDefault="003A26C8" w:rsidP="003A26C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17</w:t>
            </w:r>
          </w:p>
        </w:tc>
        <w:tc>
          <w:tcPr>
            <w:tcW w:w="2062" w:type="dxa"/>
            <w:vAlign w:val="center"/>
          </w:tcPr>
          <w:p w:rsidR="003A26C8" w:rsidRDefault="003A26C8" w:rsidP="003A26C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79</w:t>
            </w:r>
          </w:p>
        </w:tc>
        <w:tc>
          <w:tcPr>
            <w:tcW w:w="2058" w:type="dxa"/>
            <w:vAlign w:val="center"/>
          </w:tcPr>
          <w:p w:rsidR="003A26C8" w:rsidRDefault="003A26C8" w:rsidP="003A26C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26</w:t>
            </w:r>
          </w:p>
        </w:tc>
        <w:tc>
          <w:tcPr>
            <w:tcW w:w="2036" w:type="dxa"/>
            <w:vAlign w:val="center"/>
          </w:tcPr>
          <w:p w:rsidR="003A26C8" w:rsidRPr="00FC10FC" w:rsidRDefault="003A26C8" w:rsidP="003A26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35</w:t>
            </w:r>
          </w:p>
        </w:tc>
        <w:tc>
          <w:tcPr>
            <w:tcW w:w="1766" w:type="dxa"/>
            <w:vAlign w:val="center"/>
          </w:tcPr>
          <w:p w:rsidR="003A26C8" w:rsidRDefault="003A26C8" w:rsidP="003A26C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39</w:t>
            </w:r>
          </w:p>
        </w:tc>
      </w:tr>
    </w:tbl>
    <w:p w:rsidR="007B31A8" w:rsidRDefault="00ED6310" w:rsidP="008B5119">
      <w:pPr>
        <w:rPr>
          <w:rFonts w:ascii="Times New Roman" w:hAnsi="Times New Roman"/>
          <w:sz w:val="24"/>
          <w:szCs w:val="24"/>
        </w:rPr>
      </w:pPr>
      <w:r w:rsidRPr="00BC7D74">
        <w:rPr>
          <w:rFonts w:ascii="Times New Roman" w:hAnsi="Times New Roman"/>
          <w:sz w:val="24"/>
          <w:szCs w:val="24"/>
        </w:rPr>
        <w:t>Abbreviations: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2"/>
        </w:rPr>
        <w:t xml:space="preserve">SOP: </w:t>
      </w:r>
      <w:r w:rsidRPr="00081087">
        <w:rPr>
          <w:rFonts w:ascii="Times New Roman" w:hAnsi="Times New Roman" w:hint="eastAsia"/>
          <w:kern w:val="0"/>
          <w:sz w:val="22"/>
        </w:rPr>
        <w:t>speed of processing</w:t>
      </w:r>
      <w:r>
        <w:rPr>
          <w:rFonts w:ascii="Times New Roman" w:hAnsi="Times New Roman" w:hint="eastAsia"/>
          <w:kern w:val="0"/>
          <w:sz w:val="22"/>
        </w:rPr>
        <w:t xml:space="preserve">, AAV: </w:t>
      </w:r>
      <w:r w:rsidRPr="00081087">
        <w:rPr>
          <w:rFonts w:ascii="Times New Roman" w:hAnsi="Times New Roman" w:hint="eastAsia"/>
          <w:kern w:val="0"/>
          <w:sz w:val="22"/>
        </w:rPr>
        <w:t>attention and vigilance</w:t>
      </w:r>
      <w:r>
        <w:rPr>
          <w:rFonts w:ascii="Times New Roman" w:hAnsi="Times New Roman" w:hint="eastAsia"/>
          <w:kern w:val="0"/>
          <w:sz w:val="22"/>
        </w:rPr>
        <w:t xml:space="preserve">, WM: </w:t>
      </w:r>
      <w:r w:rsidRPr="00081087">
        <w:rPr>
          <w:rFonts w:ascii="Times New Roman" w:hAnsi="Times New Roman" w:hint="eastAsia"/>
          <w:kern w:val="0"/>
          <w:sz w:val="22"/>
        </w:rPr>
        <w:t>working memory</w:t>
      </w:r>
      <w:r>
        <w:rPr>
          <w:rFonts w:ascii="Times New Roman" w:hAnsi="Times New Roman" w:hint="eastAsia"/>
          <w:kern w:val="0"/>
          <w:sz w:val="22"/>
        </w:rPr>
        <w:t xml:space="preserve">, HVLT: </w:t>
      </w:r>
      <w:r w:rsidRPr="00081087">
        <w:rPr>
          <w:rFonts w:ascii="Times New Roman" w:hAnsi="Times New Roman" w:hint="eastAsia"/>
          <w:kern w:val="0"/>
          <w:sz w:val="22"/>
        </w:rPr>
        <w:t>Hopkins Verbal Learning Test</w:t>
      </w:r>
      <w:r>
        <w:rPr>
          <w:rFonts w:ascii="Times New Roman" w:hAnsi="Times New Roman" w:hint="eastAsia"/>
          <w:kern w:val="0"/>
          <w:sz w:val="22"/>
        </w:rPr>
        <w:t xml:space="preserve">, BVMT: </w:t>
      </w:r>
      <w:r w:rsidRPr="00081087">
        <w:rPr>
          <w:rFonts w:ascii="Times New Roman" w:hAnsi="Times New Roman" w:hint="eastAsia"/>
          <w:kern w:val="0"/>
          <w:sz w:val="22"/>
        </w:rPr>
        <w:t>Brief Visuospatial Memory Test</w:t>
      </w:r>
      <w:r>
        <w:rPr>
          <w:rFonts w:ascii="Times New Roman" w:hAnsi="Times New Roman" w:hint="eastAsia"/>
          <w:kern w:val="0"/>
          <w:sz w:val="22"/>
        </w:rPr>
        <w:t xml:space="preserve">M, SC: </w:t>
      </w:r>
      <w:r w:rsidRPr="00081087">
        <w:rPr>
          <w:rFonts w:ascii="Times New Roman" w:hAnsi="Times New Roman" w:hint="eastAsia"/>
          <w:kern w:val="0"/>
          <w:sz w:val="22"/>
        </w:rPr>
        <w:t>social cognition</w:t>
      </w:r>
      <w:r>
        <w:rPr>
          <w:rFonts w:ascii="Times New Roman" w:hAnsi="Times New Roman" w:hint="eastAsia"/>
          <w:kern w:val="0"/>
          <w:sz w:val="22"/>
        </w:rPr>
        <w:t xml:space="preserve">, CS: </w:t>
      </w:r>
      <w:r w:rsidRPr="00081087">
        <w:rPr>
          <w:rFonts w:ascii="Times New Roman" w:hAnsi="Times New Roman" w:hint="eastAsia"/>
          <w:kern w:val="0"/>
          <w:sz w:val="22"/>
        </w:rPr>
        <w:t>composite T-score</w:t>
      </w:r>
      <w:r>
        <w:rPr>
          <w:rFonts w:ascii="Times New Roman" w:hAnsi="Times New Roman" w:hint="eastAsia"/>
          <w:kern w:val="0"/>
          <w:sz w:val="22"/>
        </w:rPr>
        <w:t xml:space="preserve">, </w:t>
      </w:r>
      <w:r w:rsidRPr="00BC7D74">
        <w:rPr>
          <w:rFonts w:ascii="Times New Roman" w:hAnsi="Times New Roman"/>
          <w:sz w:val="24"/>
          <w:szCs w:val="24"/>
        </w:rPr>
        <w:t>FES</w:t>
      </w:r>
      <w:r>
        <w:rPr>
          <w:rFonts w:ascii="Times New Roman" w:hAnsi="Times New Roman" w:hint="eastAsia"/>
          <w:sz w:val="24"/>
          <w:szCs w:val="24"/>
        </w:rPr>
        <w:t xml:space="preserve">: </w:t>
      </w:r>
      <w:r w:rsidRPr="00BC7D74">
        <w:rPr>
          <w:rFonts w:ascii="Times New Roman" w:hAnsi="Times New Roman"/>
          <w:sz w:val="24"/>
          <w:szCs w:val="24"/>
        </w:rPr>
        <w:t>first episode schizophrenia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BD</w:t>
      </w:r>
      <w:r>
        <w:rPr>
          <w:rFonts w:ascii="Times New Roman" w:hAnsi="Times New Roman" w:hint="eastAsia"/>
          <w:sz w:val="24"/>
          <w:szCs w:val="24"/>
        </w:rPr>
        <w:t xml:space="preserve">: </w:t>
      </w:r>
      <w:r w:rsidRPr="00BC7D74">
        <w:rPr>
          <w:rFonts w:ascii="Times New Roman" w:hAnsi="Times New Roman"/>
          <w:sz w:val="24"/>
          <w:szCs w:val="24"/>
        </w:rPr>
        <w:t>bipolar disorder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BC7D74">
        <w:rPr>
          <w:rFonts w:ascii="Times New Roman" w:hAnsi="Times New Roman"/>
          <w:sz w:val="24"/>
          <w:szCs w:val="24"/>
        </w:rPr>
        <w:t>MDD</w:t>
      </w:r>
      <w:r>
        <w:rPr>
          <w:rFonts w:ascii="Times New Roman" w:hAnsi="Times New Roman" w:hint="eastAsia"/>
          <w:sz w:val="24"/>
          <w:szCs w:val="24"/>
        </w:rPr>
        <w:t xml:space="preserve">: </w:t>
      </w:r>
      <w:r w:rsidRPr="00BC7D74">
        <w:rPr>
          <w:rFonts w:ascii="Times New Roman" w:hAnsi="Times New Roman"/>
          <w:sz w:val="24"/>
          <w:szCs w:val="24"/>
        </w:rPr>
        <w:t>major depression disorder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BC7D74">
        <w:rPr>
          <w:rFonts w:ascii="Times New Roman" w:hAnsi="Times New Roman"/>
          <w:sz w:val="24"/>
          <w:szCs w:val="24"/>
        </w:rPr>
        <w:t>HCs</w:t>
      </w:r>
      <w:r>
        <w:rPr>
          <w:rFonts w:ascii="Times New Roman" w:hAnsi="Times New Roman" w:hint="eastAsia"/>
          <w:sz w:val="24"/>
          <w:szCs w:val="24"/>
        </w:rPr>
        <w:t xml:space="preserve">: </w:t>
      </w:r>
      <w:r w:rsidRPr="00BC7D74">
        <w:rPr>
          <w:rFonts w:ascii="Times New Roman" w:hAnsi="Times New Roman"/>
          <w:sz w:val="24"/>
          <w:szCs w:val="24"/>
        </w:rPr>
        <w:t>healthy controls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E27B4E" w:rsidRDefault="00E27B4E" w:rsidP="0079210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E27B4E" w:rsidRDefault="00E27B4E" w:rsidP="00E27B4E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FC10FC">
        <w:rPr>
          <w:rFonts w:ascii="Times New Roman" w:eastAsia="Arial Unicode MS" w:hAnsi="Times New Roman" w:cs="Times New Roman"/>
          <w:sz w:val="24"/>
          <w:szCs w:val="24"/>
        </w:rPr>
        <w:t>Table S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5</w:t>
      </w:r>
      <w:r w:rsidRPr="00FC10FC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FC10FC">
        <w:rPr>
          <w:rFonts w:ascii="Times New Roman" w:eastAsia="宋体" w:hAnsi="Times New Roman" w:cs="Times New Roman"/>
          <w:color w:val="000000"/>
          <w:kern w:val="0"/>
          <w:sz w:val="22"/>
        </w:rPr>
        <w:t>Cohen’s d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 for </w:t>
      </w:r>
      <w:r w:rsidRPr="007B31A8">
        <w:rPr>
          <w:rFonts w:ascii="Times New Roman" w:eastAsia="Arial Unicode MS" w:hAnsi="Times New Roman" w:cs="Times New Roman"/>
          <w:sz w:val="24"/>
          <w:szCs w:val="24"/>
        </w:rPr>
        <w:t xml:space="preserve">group differences in </w:t>
      </w:r>
      <w:r w:rsidRPr="006318CF">
        <w:rPr>
          <w:rFonts w:ascii="Times New Roman" w:eastAsia="Arial Unicode MS" w:hAnsi="Times New Roman" w:cs="Times New Roman"/>
          <w:sz w:val="24"/>
          <w:szCs w:val="24"/>
        </w:rPr>
        <w:t>neurocognitive test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57"/>
        <w:gridCol w:w="1996"/>
        <w:gridCol w:w="1999"/>
        <w:gridCol w:w="2062"/>
        <w:gridCol w:w="2058"/>
        <w:gridCol w:w="2036"/>
        <w:gridCol w:w="1766"/>
      </w:tblGrid>
      <w:tr w:rsidR="00E27B4E" w:rsidTr="00E93F6F">
        <w:tc>
          <w:tcPr>
            <w:tcW w:w="225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E27B4E" w:rsidRDefault="00E27B4E" w:rsidP="00E93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E27B4E" w:rsidRDefault="00E27B4E" w:rsidP="00E93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7D74">
              <w:rPr>
                <w:rFonts w:ascii="Times New Roman" w:hAnsi="Times New Roman"/>
                <w:kern w:val="0"/>
                <w:sz w:val="24"/>
                <w:szCs w:val="24"/>
              </w:rPr>
              <w:t>FES- HCs</w:t>
            </w:r>
          </w:p>
        </w:tc>
        <w:tc>
          <w:tcPr>
            <w:tcW w:w="199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E27B4E" w:rsidRDefault="00E27B4E" w:rsidP="00E93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7D74">
              <w:rPr>
                <w:rFonts w:ascii="Times New Roman" w:hAnsi="Times New Roman"/>
                <w:kern w:val="0"/>
                <w:sz w:val="24"/>
                <w:szCs w:val="24"/>
              </w:rPr>
              <w:t>BD-HCs</w:t>
            </w:r>
          </w:p>
        </w:tc>
        <w:tc>
          <w:tcPr>
            <w:tcW w:w="2062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E27B4E" w:rsidRDefault="00E27B4E" w:rsidP="00E93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7D74">
              <w:rPr>
                <w:rFonts w:ascii="Times New Roman" w:hAnsi="Times New Roman"/>
                <w:kern w:val="0"/>
                <w:sz w:val="24"/>
                <w:szCs w:val="24"/>
              </w:rPr>
              <w:t>MDD-HCs</w:t>
            </w:r>
          </w:p>
        </w:tc>
        <w:tc>
          <w:tcPr>
            <w:tcW w:w="205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E27B4E" w:rsidRPr="00795B38" w:rsidRDefault="00E27B4E" w:rsidP="00E93F6F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95B38">
              <w:rPr>
                <w:rFonts w:ascii="Times New Roman" w:hAnsi="Times New Roman"/>
                <w:kern w:val="0"/>
                <w:sz w:val="24"/>
                <w:szCs w:val="24"/>
              </w:rPr>
              <w:t>FES-BD</w:t>
            </w:r>
          </w:p>
        </w:tc>
        <w:tc>
          <w:tcPr>
            <w:tcW w:w="2036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E27B4E" w:rsidRPr="00795B38" w:rsidRDefault="00E27B4E" w:rsidP="00E93F6F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95B38">
              <w:rPr>
                <w:rFonts w:ascii="Times New Roman" w:hAnsi="Times New Roman"/>
                <w:kern w:val="0"/>
                <w:sz w:val="24"/>
                <w:szCs w:val="24"/>
              </w:rPr>
              <w:t>FES-MDD</w:t>
            </w:r>
          </w:p>
        </w:tc>
        <w:tc>
          <w:tcPr>
            <w:tcW w:w="1766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E27B4E" w:rsidRPr="00795B38" w:rsidRDefault="00E27B4E" w:rsidP="00E93F6F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95B38">
              <w:rPr>
                <w:rFonts w:ascii="Times New Roman" w:hAnsi="Times New Roman"/>
                <w:kern w:val="0"/>
                <w:sz w:val="24"/>
                <w:szCs w:val="24"/>
              </w:rPr>
              <w:t>MDD-BD</w:t>
            </w:r>
          </w:p>
        </w:tc>
      </w:tr>
      <w:tr w:rsidR="00E27B4E" w:rsidTr="00E93F6F">
        <w:tc>
          <w:tcPr>
            <w:tcW w:w="225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E27B4E" w:rsidRDefault="00E27B4E" w:rsidP="00E93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E27B4E" w:rsidRDefault="00E27B4E" w:rsidP="00E93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10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hen’s d</w:t>
            </w:r>
          </w:p>
        </w:tc>
        <w:tc>
          <w:tcPr>
            <w:tcW w:w="199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E27B4E" w:rsidRDefault="00E27B4E" w:rsidP="00E93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10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hen’s d</w:t>
            </w:r>
          </w:p>
        </w:tc>
        <w:tc>
          <w:tcPr>
            <w:tcW w:w="2062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E27B4E" w:rsidRDefault="00E27B4E" w:rsidP="00E93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10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hen’s d</w:t>
            </w:r>
          </w:p>
        </w:tc>
        <w:tc>
          <w:tcPr>
            <w:tcW w:w="2058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E27B4E" w:rsidRDefault="00E27B4E" w:rsidP="00E93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10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hen’s d</w:t>
            </w:r>
          </w:p>
        </w:tc>
        <w:tc>
          <w:tcPr>
            <w:tcW w:w="2036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E27B4E" w:rsidRDefault="00E27B4E" w:rsidP="00E93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10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hen’s d</w:t>
            </w:r>
          </w:p>
        </w:tc>
        <w:tc>
          <w:tcPr>
            <w:tcW w:w="1766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E27B4E" w:rsidRPr="00BC7D74" w:rsidRDefault="00E27B4E" w:rsidP="00E93F6F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FC10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hen’s d</w:t>
            </w:r>
          </w:p>
        </w:tc>
      </w:tr>
      <w:tr w:rsidR="00E27B4E" w:rsidRPr="006D229E" w:rsidTr="00E93F6F">
        <w:tc>
          <w:tcPr>
            <w:tcW w:w="2257" w:type="dxa"/>
            <w:tcBorders>
              <w:top w:val="single" w:sz="4" w:space="0" w:color="000000" w:themeColor="text1"/>
            </w:tcBorders>
            <w:vAlign w:val="center"/>
          </w:tcPr>
          <w:p w:rsidR="00E27B4E" w:rsidRDefault="00E27B4E" w:rsidP="00E93F6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P</w:t>
            </w:r>
          </w:p>
        </w:tc>
        <w:tc>
          <w:tcPr>
            <w:tcW w:w="1996" w:type="dxa"/>
            <w:tcBorders>
              <w:top w:val="single" w:sz="4" w:space="0" w:color="000000" w:themeColor="text1"/>
            </w:tcBorders>
            <w:vAlign w:val="center"/>
          </w:tcPr>
          <w:p w:rsidR="00E27B4E" w:rsidRPr="006D229E" w:rsidRDefault="00E93F6F" w:rsidP="00E93F6F">
            <w:pPr>
              <w:jc w:val="center"/>
              <w:rPr>
                <w:color w:val="000000"/>
                <w:sz w:val="22"/>
              </w:rPr>
            </w:pPr>
            <w:r w:rsidRPr="006D229E">
              <w:rPr>
                <w:rFonts w:hint="eastAsia"/>
                <w:color w:val="000000"/>
                <w:sz w:val="22"/>
              </w:rPr>
              <w:t>-1.653</w:t>
            </w:r>
          </w:p>
        </w:tc>
        <w:tc>
          <w:tcPr>
            <w:tcW w:w="1999" w:type="dxa"/>
            <w:tcBorders>
              <w:top w:val="single" w:sz="4" w:space="0" w:color="000000" w:themeColor="text1"/>
            </w:tcBorders>
            <w:vAlign w:val="center"/>
          </w:tcPr>
          <w:p w:rsidR="00E27B4E" w:rsidRPr="006D229E" w:rsidRDefault="00BC550C" w:rsidP="00E93F6F">
            <w:pPr>
              <w:jc w:val="center"/>
              <w:rPr>
                <w:color w:val="000000"/>
                <w:sz w:val="22"/>
              </w:rPr>
            </w:pPr>
            <w:r w:rsidRPr="006D229E">
              <w:rPr>
                <w:color w:val="000000"/>
                <w:sz w:val="22"/>
              </w:rPr>
              <w:t>-1.381</w:t>
            </w:r>
          </w:p>
        </w:tc>
        <w:tc>
          <w:tcPr>
            <w:tcW w:w="2062" w:type="dxa"/>
            <w:tcBorders>
              <w:top w:val="single" w:sz="4" w:space="0" w:color="000000" w:themeColor="text1"/>
            </w:tcBorders>
            <w:vAlign w:val="center"/>
          </w:tcPr>
          <w:p w:rsidR="00E27B4E" w:rsidRPr="006D229E" w:rsidRDefault="00BC550C" w:rsidP="00E93F6F">
            <w:pPr>
              <w:widowControl/>
              <w:jc w:val="center"/>
              <w:rPr>
                <w:color w:val="000000"/>
                <w:sz w:val="22"/>
              </w:rPr>
            </w:pPr>
            <w:r w:rsidRPr="006D229E">
              <w:rPr>
                <w:color w:val="000000"/>
                <w:sz w:val="22"/>
              </w:rPr>
              <w:t>-0.872</w:t>
            </w:r>
          </w:p>
        </w:tc>
        <w:tc>
          <w:tcPr>
            <w:tcW w:w="2058" w:type="dxa"/>
            <w:tcBorders>
              <w:top w:val="single" w:sz="4" w:space="0" w:color="000000" w:themeColor="text1"/>
            </w:tcBorders>
            <w:vAlign w:val="center"/>
          </w:tcPr>
          <w:p w:rsidR="00E27B4E" w:rsidRPr="006D229E" w:rsidRDefault="009C6153" w:rsidP="00E93F6F">
            <w:pPr>
              <w:jc w:val="center"/>
              <w:rPr>
                <w:color w:val="000000"/>
                <w:sz w:val="22"/>
              </w:rPr>
            </w:pPr>
            <w:r w:rsidRPr="006D229E">
              <w:rPr>
                <w:color w:val="000000"/>
                <w:sz w:val="22"/>
              </w:rPr>
              <w:t>-0.196</w:t>
            </w:r>
          </w:p>
        </w:tc>
        <w:tc>
          <w:tcPr>
            <w:tcW w:w="2036" w:type="dxa"/>
            <w:tcBorders>
              <w:top w:val="single" w:sz="4" w:space="0" w:color="000000" w:themeColor="text1"/>
            </w:tcBorders>
            <w:vAlign w:val="center"/>
          </w:tcPr>
          <w:p w:rsidR="00E27B4E" w:rsidRPr="006D229E" w:rsidRDefault="006D229E" w:rsidP="00E93F6F">
            <w:pPr>
              <w:widowControl/>
              <w:jc w:val="center"/>
              <w:rPr>
                <w:color w:val="000000"/>
                <w:sz w:val="22"/>
              </w:rPr>
            </w:pPr>
            <w:r w:rsidRPr="006D229E">
              <w:rPr>
                <w:color w:val="000000"/>
                <w:sz w:val="22"/>
              </w:rPr>
              <w:t>-0.606</w:t>
            </w:r>
          </w:p>
        </w:tc>
        <w:tc>
          <w:tcPr>
            <w:tcW w:w="1766" w:type="dxa"/>
            <w:tcBorders>
              <w:top w:val="single" w:sz="4" w:space="0" w:color="000000" w:themeColor="text1"/>
            </w:tcBorders>
            <w:vAlign w:val="center"/>
          </w:tcPr>
          <w:p w:rsidR="00E27B4E" w:rsidRPr="006D229E" w:rsidRDefault="009C6153" w:rsidP="00E93F6F">
            <w:pPr>
              <w:jc w:val="center"/>
              <w:rPr>
                <w:color w:val="000000"/>
                <w:sz w:val="22"/>
              </w:rPr>
            </w:pPr>
            <w:r w:rsidRPr="006D229E">
              <w:rPr>
                <w:color w:val="000000"/>
                <w:sz w:val="22"/>
              </w:rPr>
              <w:t>0.405</w:t>
            </w:r>
          </w:p>
        </w:tc>
      </w:tr>
      <w:tr w:rsidR="00E27B4E" w:rsidRPr="006D229E" w:rsidTr="00E93F6F">
        <w:tc>
          <w:tcPr>
            <w:tcW w:w="2257" w:type="dxa"/>
            <w:vAlign w:val="center"/>
          </w:tcPr>
          <w:p w:rsidR="00E27B4E" w:rsidRDefault="00E27B4E" w:rsidP="00E93F6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V</w:t>
            </w:r>
          </w:p>
        </w:tc>
        <w:tc>
          <w:tcPr>
            <w:tcW w:w="1996" w:type="dxa"/>
            <w:vAlign w:val="center"/>
          </w:tcPr>
          <w:p w:rsidR="00E27B4E" w:rsidRPr="006D229E" w:rsidRDefault="00E93F6F" w:rsidP="00E93F6F">
            <w:pPr>
              <w:jc w:val="center"/>
              <w:rPr>
                <w:color w:val="000000"/>
                <w:sz w:val="22"/>
              </w:rPr>
            </w:pPr>
            <w:r w:rsidRPr="006D229E">
              <w:rPr>
                <w:color w:val="000000"/>
                <w:sz w:val="22"/>
              </w:rPr>
              <w:t>-1.98</w:t>
            </w:r>
            <w:r w:rsidRPr="006D229E"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999" w:type="dxa"/>
            <w:vAlign w:val="center"/>
          </w:tcPr>
          <w:p w:rsidR="00E27B4E" w:rsidRPr="006D229E" w:rsidRDefault="00BC550C" w:rsidP="00E93F6F">
            <w:pPr>
              <w:jc w:val="center"/>
              <w:rPr>
                <w:color w:val="000000"/>
                <w:sz w:val="22"/>
              </w:rPr>
            </w:pPr>
            <w:r w:rsidRPr="006D229E">
              <w:rPr>
                <w:color w:val="000000"/>
                <w:sz w:val="22"/>
              </w:rPr>
              <w:t>-1.562</w:t>
            </w:r>
          </w:p>
        </w:tc>
        <w:tc>
          <w:tcPr>
            <w:tcW w:w="2062" w:type="dxa"/>
            <w:vAlign w:val="center"/>
          </w:tcPr>
          <w:p w:rsidR="00E27B4E" w:rsidRPr="006D229E" w:rsidRDefault="00BC550C" w:rsidP="00E93F6F">
            <w:pPr>
              <w:jc w:val="center"/>
              <w:rPr>
                <w:color w:val="000000"/>
                <w:sz w:val="22"/>
              </w:rPr>
            </w:pPr>
            <w:r w:rsidRPr="006D229E">
              <w:rPr>
                <w:color w:val="000000"/>
                <w:sz w:val="22"/>
              </w:rPr>
              <w:t>-0.961</w:t>
            </w:r>
          </w:p>
        </w:tc>
        <w:tc>
          <w:tcPr>
            <w:tcW w:w="2058" w:type="dxa"/>
            <w:vAlign w:val="center"/>
          </w:tcPr>
          <w:p w:rsidR="00E27B4E" w:rsidRPr="006D229E" w:rsidRDefault="009C6153" w:rsidP="00E93F6F">
            <w:pPr>
              <w:jc w:val="center"/>
              <w:rPr>
                <w:color w:val="000000"/>
                <w:sz w:val="22"/>
              </w:rPr>
            </w:pPr>
            <w:r w:rsidRPr="006D229E">
              <w:rPr>
                <w:color w:val="000000"/>
                <w:sz w:val="22"/>
              </w:rPr>
              <w:t>-0.298</w:t>
            </w:r>
          </w:p>
        </w:tc>
        <w:tc>
          <w:tcPr>
            <w:tcW w:w="2036" w:type="dxa"/>
            <w:vAlign w:val="center"/>
          </w:tcPr>
          <w:p w:rsidR="00E27B4E" w:rsidRPr="006D229E" w:rsidRDefault="006D229E" w:rsidP="00E93F6F">
            <w:pPr>
              <w:widowControl/>
              <w:jc w:val="center"/>
              <w:rPr>
                <w:color w:val="000000"/>
                <w:sz w:val="22"/>
              </w:rPr>
            </w:pPr>
            <w:r w:rsidRPr="006D229E">
              <w:rPr>
                <w:color w:val="000000"/>
                <w:sz w:val="22"/>
              </w:rPr>
              <w:t>-0.835</w:t>
            </w:r>
          </w:p>
        </w:tc>
        <w:tc>
          <w:tcPr>
            <w:tcW w:w="1766" w:type="dxa"/>
            <w:vAlign w:val="center"/>
          </w:tcPr>
          <w:p w:rsidR="00E27B4E" w:rsidRPr="006D229E" w:rsidRDefault="009C6153" w:rsidP="00E93F6F">
            <w:pPr>
              <w:jc w:val="center"/>
              <w:rPr>
                <w:color w:val="000000"/>
                <w:sz w:val="22"/>
              </w:rPr>
            </w:pPr>
            <w:r w:rsidRPr="006D229E">
              <w:rPr>
                <w:color w:val="000000"/>
                <w:sz w:val="22"/>
              </w:rPr>
              <w:t>0.519</w:t>
            </w:r>
          </w:p>
        </w:tc>
      </w:tr>
      <w:tr w:rsidR="00E27B4E" w:rsidRPr="006D229E" w:rsidTr="00E93F6F">
        <w:tc>
          <w:tcPr>
            <w:tcW w:w="2257" w:type="dxa"/>
            <w:vAlign w:val="center"/>
          </w:tcPr>
          <w:p w:rsidR="00E27B4E" w:rsidRDefault="00E27B4E" w:rsidP="00E93F6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M</w:t>
            </w:r>
          </w:p>
        </w:tc>
        <w:tc>
          <w:tcPr>
            <w:tcW w:w="1996" w:type="dxa"/>
            <w:vAlign w:val="center"/>
          </w:tcPr>
          <w:p w:rsidR="00E27B4E" w:rsidRPr="006D229E" w:rsidRDefault="00002FDF" w:rsidP="00E93F6F">
            <w:pPr>
              <w:jc w:val="center"/>
              <w:rPr>
                <w:color w:val="000000"/>
                <w:sz w:val="22"/>
              </w:rPr>
            </w:pPr>
            <w:r w:rsidRPr="006D229E">
              <w:rPr>
                <w:color w:val="000000"/>
                <w:sz w:val="22"/>
              </w:rPr>
              <w:t>-1.545</w:t>
            </w:r>
          </w:p>
        </w:tc>
        <w:tc>
          <w:tcPr>
            <w:tcW w:w="1999" w:type="dxa"/>
            <w:vAlign w:val="center"/>
          </w:tcPr>
          <w:p w:rsidR="00E27B4E" w:rsidRPr="006D229E" w:rsidRDefault="00BC550C" w:rsidP="00E93F6F">
            <w:pPr>
              <w:jc w:val="center"/>
              <w:rPr>
                <w:color w:val="000000"/>
                <w:sz w:val="22"/>
              </w:rPr>
            </w:pPr>
            <w:r w:rsidRPr="006D229E">
              <w:rPr>
                <w:color w:val="000000"/>
                <w:sz w:val="22"/>
              </w:rPr>
              <w:t>1.244</w:t>
            </w:r>
          </w:p>
        </w:tc>
        <w:tc>
          <w:tcPr>
            <w:tcW w:w="2062" w:type="dxa"/>
            <w:vAlign w:val="center"/>
          </w:tcPr>
          <w:p w:rsidR="00E27B4E" w:rsidRPr="006D229E" w:rsidRDefault="00BC550C" w:rsidP="00E93F6F">
            <w:pPr>
              <w:jc w:val="center"/>
              <w:rPr>
                <w:color w:val="000000"/>
                <w:sz w:val="22"/>
              </w:rPr>
            </w:pPr>
            <w:r w:rsidRPr="006D229E">
              <w:rPr>
                <w:color w:val="000000"/>
                <w:sz w:val="22"/>
              </w:rPr>
              <w:t>-0.522</w:t>
            </w:r>
          </w:p>
        </w:tc>
        <w:tc>
          <w:tcPr>
            <w:tcW w:w="2058" w:type="dxa"/>
            <w:vAlign w:val="center"/>
          </w:tcPr>
          <w:p w:rsidR="00E27B4E" w:rsidRPr="006D229E" w:rsidRDefault="009C6153" w:rsidP="00E93F6F">
            <w:pPr>
              <w:jc w:val="center"/>
              <w:rPr>
                <w:color w:val="000000"/>
                <w:sz w:val="22"/>
              </w:rPr>
            </w:pPr>
            <w:r w:rsidRPr="006D229E">
              <w:rPr>
                <w:color w:val="000000"/>
                <w:sz w:val="22"/>
              </w:rPr>
              <w:t>-0.182</w:t>
            </w:r>
          </w:p>
        </w:tc>
        <w:tc>
          <w:tcPr>
            <w:tcW w:w="2036" w:type="dxa"/>
            <w:vAlign w:val="center"/>
          </w:tcPr>
          <w:p w:rsidR="00E27B4E" w:rsidRPr="006D229E" w:rsidRDefault="006D229E" w:rsidP="00E93F6F">
            <w:pPr>
              <w:widowControl/>
              <w:jc w:val="center"/>
              <w:rPr>
                <w:color w:val="000000"/>
                <w:sz w:val="22"/>
              </w:rPr>
            </w:pPr>
            <w:r w:rsidRPr="006D229E">
              <w:rPr>
                <w:color w:val="000000"/>
                <w:sz w:val="22"/>
              </w:rPr>
              <w:t>-0.838</w:t>
            </w:r>
          </w:p>
        </w:tc>
        <w:tc>
          <w:tcPr>
            <w:tcW w:w="1766" w:type="dxa"/>
            <w:vAlign w:val="center"/>
          </w:tcPr>
          <w:p w:rsidR="00E27B4E" w:rsidRPr="006D229E" w:rsidRDefault="009C6153" w:rsidP="00E93F6F">
            <w:pPr>
              <w:jc w:val="center"/>
              <w:rPr>
                <w:color w:val="000000"/>
                <w:sz w:val="22"/>
              </w:rPr>
            </w:pPr>
            <w:r w:rsidRPr="006D229E">
              <w:rPr>
                <w:color w:val="000000"/>
                <w:sz w:val="22"/>
              </w:rPr>
              <w:t>0.624</w:t>
            </w:r>
          </w:p>
        </w:tc>
      </w:tr>
      <w:tr w:rsidR="00E27B4E" w:rsidRPr="006D229E" w:rsidTr="00E93F6F">
        <w:tc>
          <w:tcPr>
            <w:tcW w:w="2257" w:type="dxa"/>
            <w:vAlign w:val="center"/>
          </w:tcPr>
          <w:p w:rsidR="00E27B4E" w:rsidRDefault="00E27B4E" w:rsidP="00E93F6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VLT</w:t>
            </w:r>
          </w:p>
        </w:tc>
        <w:tc>
          <w:tcPr>
            <w:tcW w:w="1996" w:type="dxa"/>
            <w:vAlign w:val="center"/>
          </w:tcPr>
          <w:p w:rsidR="00E27B4E" w:rsidRPr="006D229E" w:rsidRDefault="00BC550C" w:rsidP="00E93F6F">
            <w:pPr>
              <w:jc w:val="center"/>
              <w:rPr>
                <w:color w:val="000000"/>
                <w:sz w:val="22"/>
              </w:rPr>
            </w:pPr>
            <w:r w:rsidRPr="006D229E">
              <w:rPr>
                <w:color w:val="000000"/>
                <w:sz w:val="22"/>
              </w:rPr>
              <w:t>-1.075</w:t>
            </w:r>
          </w:p>
        </w:tc>
        <w:tc>
          <w:tcPr>
            <w:tcW w:w="1999" w:type="dxa"/>
            <w:vAlign w:val="center"/>
          </w:tcPr>
          <w:p w:rsidR="00E27B4E" w:rsidRPr="006D229E" w:rsidRDefault="00BC550C" w:rsidP="00E93F6F">
            <w:pPr>
              <w:widowControl/>
              <w:jc w:val="center"/>
              <w:rPr>
                <w:color w:val="000000"/>
                <w:sz w:val="22"/>
              </w:rPr>
            </w:pPr>
            <w:r w:rsidRPr="006D229E">
              <w:rPr>
                <w:color w:val="000000"/>
                <w:sz w:val="22"/>
              </w:rPr>
              <w:t>-0.786</w:t>
            </w:r>
          </w:p>
        </w:tc>
        <w:tc>
          <w:tcPr>
            <w:tcW w:w="2062" w:type="dxa"/>
            <w:vAlign w:val="center"/>
          </w:tcPr>
          <w:p w:rsidR="00E27B4E" w:rsidRPr="006D229E" w:rsidRDefault="00BC550C" w:rsidP="00E93F6F">
            <w:pPr>
              <w:jc w:val="center"/>
              <w:rPr>
                <w:color w:val="000000"/>
                <w:sz w:val="22"/>
              </w:rPr>
            </w:pPr>
            <w:r w:rsidRPr="006D229E">
              <w:rPr>
                <w:color w:val="000000"/>
                <w:sz w:val="22"/>
              </w:rPr>
              <w:t>-0.526</w:t>
            </w:r>
          </w:p>
        </w:tc>
        <w:tc>
          <w:tcPr>
            <w:tcW w:w="2058" w:type="dxa"/>
            <w:vAlign w:val="center"/>
          </w:tcPr>
          <w:p w:rsidR="00E27B4E" w:rsidRPr="006D229E" w:rsidRDefault="009C6153" w:rsidP="00E93F6F">
            <w:pPr>
              <w:jc w:val="center"/>
              <w:rPr>
                <w:color w:val="000000"/>
                <w:sz w:val="22"/>
              </w:rPr>
            </w:pPr>
            <w:r w:rsidRPr="006D229E">
              <w:rPr>
                <w:color w:val="000000"/>
                <w:sz w:val="22"/>
              </w:rPr>
              <w:t>-0.219</w:t>
            </w:r>
          </w:p>
        </w:tc>
        <w:tc>
          <w:tcPr>
            <w:tcW w:w="2036" w:type="dxa"/>
            <w:vAlign w:val="center"/>
          </w:tcPr>
          <w:p w:rsidR="00E27B4E" w:rsidRPr="006D229E" w:rsidRDefault="006D229E" w:rsidP="00E93F6F">
            <w:pPr>
              <w:jc w:val="center"/>
              <w:rPr>
                <w:color w:val="000000"/>
                <w:sz w:val="22"/>
              </w:rPr>
            </w:pPr>
            <w:r w:rsidRPr="006D229E">
              <w:rPr>
                <w:color w:val="000000"/>
                <w:sz w:val="22"/>
              </w:rPr>
              <w:t>-0.577</w:t>
            </w:r>
          </w:p>
        </w:tc>
        <w:tc>
          <w:tcPr>
            <w:tcW w:w="1766" w:type="dxa"/>
            <w:vAlign w:val="center"/>
          </w:tcPr>
          <w:p w:rsidR="00E27B4E" w:rsidRPr="006D229E" w:rsidRDefault="009C6153" w:rsidP="00E93F6F">
            <w:pPr>
              <w:jc w:val="center"/>
              <w:rPr>
                <w:color w:val="000000"/>
                <w:sz w:val="22"/>
              </w:rPr>
            </w:pPr>
            <w:r w:rsidRPr="006D229E">
              <w:rPr>
                <w:color w:val="000000"/>
                <w:sz w:val="22"/>
              </w:rPr>
              <w:t>0.317</w:t>
            </w:r>
          </w:p>
        </w:tc>
      </w:tr>
      <w:tr w:rsidR="00E27B4E" w:rsidRPr="006D229E" w:rsidTr="00E93F6F">
        <w:tc>
          <w:tcPr>
            <w:tcW w:w="2257" w:type="dxa"/>
            <w:vAlign w:val="center"/>
          </w:tcPr>
          <w:p w:rsidR="00E27B4E" w:rsidRDefault="00E27B4E" w:rsidP="00E93F6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BVMT</w:t>
            </w:r>
          </w:p>
        </w:tc>
        <w:tc>
          <w:tcPr>
            <w:tcW w:w="1996" w:type="dxa"/>
            <w:vAlign w:val="center"/>
          </w:tcPr>
          <w:p w:rsidR="00E27B4E" w:rsidRPr="006D229E" w:rsidRDefault="00BC550C" w:rsidP="00E93F6F">
            <w:pPr>
              <w:jc w:val="center"/>
              <w:rPr>
                <w:color w:val="000000"/>
                <w:sz w:val="22"/>
              </w:rPr>
            </w:pPr>
            <w:r w:rsidRPr="006D229E">
              <w:rPr>
                <w:color w:val="000000"/>
                <w:sz w:val="22"/>
              </w:rPr>
              <w:t>-1.122</w:t>
            </w:r>
          </w:p>
        </w:tc>
        <w:tc>
          <w:tcPr>
            <w:tcW w:w="1999" w:type="dxa"/>
            <w:vAlign w:val="center"/>
          </w:tcPr>
          <w:p w:rsidR="00E27B4E" w:rsidRPr="006D229E" w:rsidRDefault="00BC550C" w:rsidP="00E93F6F">
            <w:pPr>
              <w:jc w:val="center"/>
              <w:rPr>
                <w:color w:val="000000"/>
                <w:sz w:val="22"/>
              </w:rPr>
            </w:pPr>
            <w:r w:rsidRPr="006D229E">
              <w:rPr>
                <w:color w:val="000000"/>
                <w:sz w:val="22"/>
              </w:rPr>
              <w:t>-1.149</w:t>
            </w:r>
          </w:p>
        </w:tc>
        <w:tc>
          <w:tcPr>
            <w:tcW w:w="2062" w:type="dxa"/>
            <w:vAlign w:val="center"/>
          </w:tcPr>
          <w:p w:rsidR="00E27B4E" w:rsidRPr="006D229E" w:rsidRDefault="00BC550C" w:rsidP="00E93F6F">
            <w:pPr>
              <w:jc w:val="center"/>
              <w:rPr>
                <w:color w:val="000000"/>
                <w:sz w:val="22"/>
              </w:rPr>
            </w:pPr>
            <w:r w:rsidRPr="006D229E">
              <w:rPr>
                <w:color w:val="000000"/>
                <w:sz w:val="22"/>
              </w:rPr>
              <w:t>-0.664</w:t>
            </w:r>
          </w:p>
        </w:tc>
        <w:tc>
          <w:tcPr>
            <w:tcW w:w="2058" w:type="dxa"/>
            <w:vAlign w:val="center"/>
          </w:tcPr>
          <w:p w:rsidR="00E27B4E" w:rsidRPr="006D229E" w:rsidRDefault="009C6153" w:rsidP="00E93F6F">
            <w:pPr>
              <w:jc w:val="center"/>
              <w:rPr>
                <w:color w:val="000000"/>
                <w:sz w:val="22"/>
              </w:rPr>
            </w:pPr>
            <w:r w:rsidRPr="006D229E">
              <w:rPr>
                <w:color w:val="000000"/>
                <w:sz w:val="22"/>
              </w:rPr>
              <w:t>0.056</w:t>
            </w:r>
          </w:p>
        </w:tc>
        <w:tc>
          <w:tcPr>
            <w:tcW w:w="2036" w:type="dxa"/>
            <w:vAlign w:val="center"/>
          </w:tcPr>
          <w:p w:rsidR="00E27B4E" w:rsidRPr="006D229E" w:rsidRDefault="006D229E" w:rsidP="00E93F6F">
            <w:pPr>
              <w:jc w:val="center"/>
              <w:rPr>
                <w:color w:val="000000"/>
                <w:sz w:val="22"/>
              </w:rPr>
            </w:pPr>
            <w:r w:rsidRPr="006D229E">
              <w:rPr>
                <w:color w:val="000000"/>
                <w:sz w:val="22"/>
              </w:rPr>
              <w:t>-0.308</w:t>
            </w:r>
          </w:p>
        </w:tc>
        <w:tc>
          <w:tcPr>
            <w:tcW w:w="1766" w:type="dxa"/>
            <w:vAlign w:val="center"/>
          </w:tcPr>
          <w:p w:rsidR="00E27B4E" w:rsidRPr="006D229E" w:rsidRDefault="009C6153" w:rsidP="00E93F6F">
            <w:pPr>
              <w:jc w:val="center"/>
              <w:rPr>
                <w:color w:val="000000"/>
                <w:sz w:val="22"/>
              </w:rPr>
            </w:pPr>
            <w:r w:rsidRPr="006D229E">
              <w:rPr>
                <w:color w:val="000000"/>
                <w:sz w:val="22"/>
              </w:rPr>
              <w:t>0.352</w:t>
            </w:r>
          </w:p>
        </w:tc>
      </w:tr>
      <w:tr w:rsidR="00E27B4E" w:rsidRPr="006D229E" w:rsidTr="00E93F6F">
        <w:tc>
          <w:tcPr>
            <w:tcW w:w="2257" w:type="dxa"/>
            <w:vAlign w:val="center"/>
          </w:tcPr>
          <w:p w:rsidR="00E27B4E" w:rsidRDefault="00E27B4E" w:rsidP="00E93F6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ZES</w:t>
            </w:r>
          </w:p>
        </w:tc>
        <w:tc>
          <w:tcPr>
            <w:tcW w:w="1996" w:type="dxa"/>
            <w:vAlign w:val="center"/>
          </w:tcPr>
          <w:p w:rsidR="00E27B4E" w:rsidRPr="006D229E" w:rsidRDefault="00BC550C" w:rsidP="00E93F6F">
            <w:pPr>
              <w:jc w:val="center"/>
              <w:rPr>
                <w:color w:val="000000"/>
                <w:sz w:val="22"/>
              </w:rPr>
            </w:pPr>
            <w:r w:rsidRPr="006D229E">
              <w:rPr>
                <w:color w:val="000000"/>
                <w:sz w:val="22"/>
              </w:rPr>
              <w:t>-1.410</w:t>
            </w:r>
          </w:p>
        </w:tc>
        <w:tc>
          <w:tcPr>
            <w:tcW w:w="1999" w:type="dxa"/>
            <w:vAlign w:val="center"/>
          </w:tcPr>
          <w:p w:rsidR="00E27B4E" w:rsidRPr="006D229E" w:rsidRDefault="00BC550C" w:rsidP="00E93F6F">
            <w:pPr>
              <w:jc w:val="center"/>
              <w:rPr>
                <w:color w:val="000000"/>
                <w:sz w:val="22"/>
              </w:rPr>
            </w:pPr>
            <w:r w:rsidRPr="006D229E">
              <w:rPr>
                <w:color w:val="000000"/>
                <w:sz w:val="22"/>
              </w:rPr>
              <w:t>-1.969</w:t>
            </w:r>
          </w:p>
        </w:tc>
        <w:tc>
          <w:tcPr>
            <w:tcW w:w="2062" w:type="dxa"/>
            <w:vAlign w:val="center"/>
          </w:tcPr>
          <w:p w:rsidR="00E27B4E" w:rsidRPr="006D229E" w:rsidRDefault="00BC550C" w:rsidP="00E93F6F">
            <w:pPr>
              <w:widowControl/>
              <w:jc w:val="center"/>
              <w:rPr>
                <w:color w:val="000000"/>
                <w:sz w:val="22"/>
              </w:rPr>
            </w:pPr>
            <w:r w:rsidRPr="006D229E">
              <w:rPr>
                <w:color w:val="000000"/>
                <w:sz w:val="22"/>
              </w:rPr>
              <w:t>-1.310</w:t>
            </w:r>
          </w:p>
        </w:tc>
        <w:tc>
          <w:tcPr>
            <w:tcW w:w="2058" w:type="dxa"/>
            <w:vAlign w:val="center"/>
          </w:tcPr>
          <w:p w:rsidR="00E27B4E" w:rsidRPr="006D229E" w:rsidRDefault="009C6153" w:rsidP="00E93F6F">
            <w:pPr>
              <w:jc w:val="center"/>
              <w:rPr>
                <w:color w:val="000000"/>
                <w:sz w:val="22"/>
              </w:rPr>
            </w:pPr>
            <w:r w:rsidRPr="006D229E">
              <w:rPr>
                <w:color w:val="000000"/>
                <w:sz w:val="22"/>
              </w:rPr>
              <w:t>0.334</w:t>
            </w:r>
          </w:p>
        </w:tc>
        <w:tc>
          <w:tcPr>
            <w:tcW w:w="2036" w:type="dxa"/>
            <w:vAlign w:val="center"/>
          </w:tcPr>
          <w:p w:rsidR="00E27B4E" w:rsidRPr="006D229E" w:rsidRDefault="006D229E" w:rsidP="00E93F6F">
            <w:pPr>
              <w:jc w:val="center"/>
              <w:rPr>
                <w:color w:val="000000"/>
                <w:sz w:val="22"/>
              </w:rPr>
            </w:pPr>
            <w:r w:rsidRPr="006D229E">
              <w:rPr>
                <w:color w:val="000000"/>
                <w:sz w:val="22"/>
              </w:rPr>
              <w:t>0.013</w:t>
            </w:r>
          </w:p>
        </w:tc>
        <w:tc>
          <w:tcPr>
            <w:tcW w:w="1766" w:type="dxa"/>
            <w:vAlign w:val="center"/>
          </w:tcPr>
          <w:p w:rsidR="00E27B4E" w:rsidRPr="006D229E" w:rsidRDefault="009C6153" w:rsidP="00E93F6F">
            <w:pPr>
              <w:jc w:val="center"/>
              <w:rPr>
                <w:color w:val="000000"/>
                <w:sz w:val="22"/>
              </w:rPr>
            </w:pPr>
            <w:r w:rsidRPr="006D229E">
              <w:rPr>
                <w:color w:val="000000"/>
                <w:sz w:val="22"/>
              </w:rPr>
              <w:t>0.292</w:t>
            </w:r>
          </w:p>
        </w:tc>
      </w:tr>
      <w:tr w:rsidR="00E27B4E" w:rsidRPr="006D229E" w:rsidTr="00E93F6F">
        <w:tc>
          <w:tcPr>
            <w:tcW w:w="2257" w:type="dxa"/>
            <w:vAlign w:val="center"/>
          </w:tcPr>
          <w:p w:rsidR="00E27B4E" w:rsidRDefault="00E27B4E" w:rsidP="00E93F6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</w:t>
            </w:r>
          </w:p>
        </w:tc>
        <w:tc>
          <w:tcPr>
            <w:tcW w:w="1996" w:type="dxa"/>
            <w:vAlign w:val="center"/>
          </w:tcPr>
          <w:p w:rsidR="00E27B4E" w:rsidRPr="006D229E" w:rsidRDefault="00BC550C" w:rsidP="00E93F6F">
            <w:pPr>
              <w:jc w:val="center"/>
              <w:rPr>
                <w:color w:val="000000"/>
                <w:sz w:val="22"/>
              </w:rPr>
            </w:pPr>
            <w:r w:rsidRPr="006D229E">
              <w:rPr>
                <w:color w:val="000000"/>
                <w:sz w:val="22"/>
              </w:rPr>
              <w:t>-1.130</w:t>
            </w:r>
          </w:p>
        </w:tc>
        <w:tc>
          <w:tcPr>
            <w:tcW w:w="1999" w:type="dxa"/>
            <w:vAlign w:val="center"/>
          </w:tcPr>
          <w:p w:rsidR="00E27B4E" w:rsidRPr="006D229E" w:rsidRDefault="00BC550C" w:rsidP="00E93F6F">
            <w:pPr>
              <w:widowControl/>
              <w:jc w:val="center"/>
              <w:rPr>
                <w:color w:val="000000"/>
                <w:sz w:val="22"/>
              </w:rPr>
            </w:pPr>
            <w:r w:rsidRPr="006D229E">
              <w:rPr>
                <w:color w:val="000000"/>
                <w:sz w:val="22"/>
              </w:rPr>
              <w:t>-0.586</w:t>
            </w:r>
          </w:p>
        </w:tc>
        <w:tc>
          <w:tcPr>
            <w:tcW w:w="2062" w:type="dxa"/>
            <w:vAlign w:val="center"/>
          </w:tcPr>
          <w:p w:rsidR="00E27B4E" w:rsidRPr="006D229E" w:rsidRDefault="00A9341C" w:rsidP="00E93F6F">
            <w:pPr>
              <w:jc w:val="center"/>
              <w:rPr>
                <w:color w:val="000000"/>
                <w:sz w:val="22"/>
              </w:rPr>
            </w:pPr>
            <w:r w:rsidRPr="006D229E">
              <w:rPr>
                <w:color w:val="000000"/>
                <w:sz w:val="22"/>
              </w:rPr>
              <w:t>-0.589</w:t>
            </w:r>
          </w:p>
        </w:tc>
        <w:tc>
          <w:tcPr>
            <w:tcW w:w="2058" w:type="dxa"/>
            <w:vAlign w:val="center"/>
          </w:tcPr>
          <w:p w:rsidR="00E27B4E" w:rsidRPr="006D229E" w:rsidRDefault="009C6153" w:rsidP="00E93F6F">
            <w:pPr>
              <w:jc w:val="center"/>
              <w:rPr>
                <w:color w:val="000000"/>
                <w:sz w:val="22"/>
              </w:rPr>
            </w:pPr>
            <w:r w:rsidRPr="006D229E">
              <w:rPr>
                <w:color w:val="000000"/>
                <w:sz w:val="22"/>
              </w:rPr>
              <w:t>-0.358</w:t>
            </w:r>
          </w:p>
        </w:tc>
        <w:tc>
          <w:tcPr>
            <w:tcW w:w="2036" w:type="dxa"/>
            <w:vAlign w:val="center"/>
          </w:tcPr>
          <w:p w:rsidR="00E27B4E" w:rsidRPr="006D229E" w:rsidRDefault="006D229E" w:rsidP="00E93F6F">
            <w:pPr>
              <w:jc w:val="center"/>
              <w:rPr>
                <w:color w:val="000000"/>
                <w:sz w:val="22"/>
              </w:rPr>
            </w:pPr>
            <w:r w:rsidRPr="006D229E">
              <w:rPr>
                <w:color w:val="000000"/>
                <w:sz w:val="22"/>
              </w:rPr>
              <w:t>-0.372</w:t>
            </w:r>
          </w:p>
        </w:tc>
        <w:tc>
          <w:tcPr>
            <w:tcW w:w="1766" w:type="dxa"/>
            <w:vAlign w:val="center"/>
          </w:tcPr>
          <w:p w:rsidR="00E27B4E" w:rsidRPr="006D229E" w:rsidRDefault="009C6153" w:rsidP="00E93F6F">
            <w:pPr>
              <w:jc w:val="center"/>
              <w:rPr>
                <w:color w:val="000000"/>
                <w:sz w:val="22"/>
              </w:rPr>
            </w:pPr>
            <w:r w:rsidRPr="006D229E">
              <w:rPr>
                <w:color w:val="000000"/>
                <w:sz w:val="22"/>
              </w:rPr>
              <w:t>0.006</w:t>
            </w:r>
          </w:p>
        </w:tc>
      </w:tr>
      <w:tr w:rsidR="00E27B4E" w:rsidRPr="006D229E" w:rsidTr="00E93F6F">
        <w:tc>
          <w:tcPr>
            <w:tcW w:w="2257" w:type="dxa"/>
            <w:vAlign w:val="center"/>
          </w:tcPr>
          <w:p w:rsidR="00E27B4E" w:rsidRDefault="00E27B4E" w:rsidP="00E93F6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S</w:t>
            </w:r>
          </w:p>
        </w:tc>
        <w:tc>
          <w:tcPr>
            <w:tcW w:w="1996" w:type="dxa"/>
            <w:vAlign w:val="center"/>
          </w:tcPr>
          <w:p w:rsidR="00E27B4E" w:rsidRPr="006D229E" w:rsidRDefault="00BC550C" w:rsidP="00E93F6F">
            <w:pPr>
              <w:jc w:val="center"/>
              <w:rPr>
                <w:color w:val="000000"/>
                <w:sz w:val="22"/>
              </w:rPr>
            </w:pPr>
            <w:r w:rsidRPr="006D229E">
              <w:rPr>
                <w:color w:val="000000"/>
                <w:sz w:val="22"/>
              </w:rPr>
              <w:t>-1.998</w:t>
            </w:r>
          </w:p>
        </w:tc>
        <w:tc>
          <w:tcPr>
            <w:tcW w:w="1999" w:type="dxa"/>
            <w:vAlign w:val="center"/>
          </w:tcPr>
          <w:p w:rsidR="00E27B4E" w:rsidRPr="006D229E" w:rsidRDefault="00A9341C" w:rsidP="00E93F6F">
            <w:pPr>
              <w:jc w:val="center"/>
              <w:rPr>
                <w:color w:val="000000"/>
                <w:sz w:val="22"/>
              </w:rPr>
            </w:pPr>
            <w:r w:rsidRPr="006D229E">
              <w:rPr>
                <w:color w:val="000000"/>
                <w:sz w:val="22"/>
              </w:rPr>
              <w:t>-1.641</w:t>
            </w:r>
          </w:p>
        </w:tc>
        <w:tc>
          <w:tcPr>
            <w:tcW w:w="2062" w:type="dxa"/>
            <w:vAlign w:val="center"/>
          </w:tcPr>
          <w:p w:rsidR="00E27B4E" w:rsidRPr="006D229E" w:rsidRDefault="00A9341C" w:rsidP="00E93F6F">
            <w:pPr>
              <w:jc w:val="center"/>
              <w:rPr>
                <w:color w:val="000000"/>
                <w:sz w:val="22"/>
              </w:rPr>
            </w:pPr>
            <w:r w:rsidRPr="006D229E">
              <w:rPr>
                <w:color w:val="000000"/>
                <w:sz w:val="22"/>
              </w:rPr>
              <w:t>-1.039</w:t>
            </w:r>
          </w:p>
        </w:tc>
        <w:tc>
          <w:tcPr>
            <w:tcW w:w="2058" w:type="dxa"/>
            <w:vAlign w:val="center"/>
          </w:tcPr>
          <w:p w:rsidR="00E27B4E" w:rsidRPr="006D229E" w:rsidRDefault="009C6153" w:rsidP="00E93F6F">
            <w:pPr>
              <w:jc w:val="center"/>
              <w:rPr>
                <w:color w:val="000000"/>
                <w:sz w:val="22"/>
              </w:rPr>
            </w:pPr>
            <w:r w:rsidRPr="006D229E">
              <w:rPr>
                <w:color w:val="000000"/>
                <w:sz w:val="22"/>
              </w:rPr>
              <w:t>-0.176</w:t>
            </w:r>
          </w:p>
        </w:tc>
        <w:tc>
          <w:tcPr>
            <w:tcW w:w="2036" w:type="dxa"/>
            <w:vAlign w:val="center"/>
          </w:tcPr>
          <w:p w:rsidR="00E27B4E" w:rsidRPr="006D229E" w:rsidRDefault="006D229E" w:rsidP="00E93F6F">
            <w:pPr>
              <w:widowControl/>
              <w:jc w:val="center"/>
              <w:rPr>
                <w:color w:val="000000"/>
                <w:sz w:val="22"/>
              </w:rPr>
            </w:pPr>
            <w:r w:rsidRPr="006D229E">
              <w:rPr>
                <w:rFonts w:hint="eastAsia"/>
                <w:color w:val="000000"/>
                <w:sz w:val="22"/>
              </w:rPr>
              <w:t>-</w:t>
            </w:r>
            <w:r w:rsidRPr="006D229E">
              <w:rPr>
                <w:color w:val="000000"/>
                <w:sz w:val="22"/>
              </w:rPr>
              <w:t>0.752</w:t>
            </w:r>
          </w:p>
        </w:tc>
        <w:tc>
          <w:tcPr>
            <w:tcW w:w="1766" w:type="dxa"/>
            <w:vAlign w:val="center"/>
          </w:tcPr>
          <w:p w:rsidR="00E27B4E" w:rsidRPr="006D229E" w:rsidRDefault="009C6153" w:rsidP="00E93F6F">
            <w:pPr>
              <w:jc w:val="center"/>
              <w:rPr>
                <w:color w:val="000000"/>
                <w:sz w:val="22"/>
              </w:rPr>
            </w:pPr>
            <w:r w:rsidRPr="006D229E">
              <w:rPr>
                <w:color w:val="000000"/>
                <w:sz w:val="22"/>
              </w:rPr>
              <w:t>0.538</w:t>
            </w:r>
          </w:p>
        </w:tc>
      </w:tr>
    </w:tbl>
    <w:p w:rsidR="00E27B4E" w:rsidRPr="00060D63" w:rsidRDefault="008B5119" w:rsidP="008B5119">
      <w:pPr>
        <w:rPr>
          <w:rFonts w:ascii="Times New Roman" w:hAnsi="Times New Roman" w:cs="Times New Roman"/>
        </w:rPr>
      </w:pPr>
      <w:r w:rsidRPr="00BC7D74">
        <w:rPr>
          <w:rFonts w:ascii="Times New Roman" w:hAnsi="Times New Roman"/>
          <w:sz w:val="24"/>
          <w:szCs w:val="24"/>
        </w:rPr>
        <w:t>Abbreviations: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2"/>
        </w:rPr>
        <w:t xml:space="preserve">SOP: </w:t>
      </w:r>
      <w:r w:rsidRPr="00081087">
        <w:rPr>
          <w:rFonts w:ascii="Times New Roman" w:hAnsi="Times New Roman" w:hint="eastAsia"/>
          <w:kern w:val="0"/>
          <w:sz w:val="22"/>
        </w:rPr>
        <w:t>speed of processing</w:t>
      </w:r>
      <w:r>
        <w:rPr>
          <w:rFonts w:ascii="Times New Roman" w:hAnsi="Times New Roman" w:hint="eastAsia"/>
          <w:kern w:val="0"/>
          <w:sz w:val="22"/>
        </w:rPr>
        <w:t xml:space="preserve">, AAV: </w:t>
      </w:r>
      <w:r w:rsidRPr="00081087">
        <w:rPr>
          <w:rFonts w:ascii="Times New Roman" w:hAnsi="Times New Roman" w:hint="eastAsia"/>
          <w:kern w:val="0"/>
          <w:sz w:val="22"/>
        </w:rPr>
        <w:t>attention and vigilance</w:t>
      </w:r>
      <w:r>
        <w:rPr>
          <w:rFonts w:ascii="Times New Roman" w:hAnsi="Times New Roman" w:hint="eastAsia"/>
          <w:kern w:val="0"/>
          <w:sz w:val="22"/>
        </w:rPr>
        <w:t xml:space="preserve">, WM: </w:t>
      </w:r>
      <w:r w:rsidRPr="00081087">
        <w:rPr>
          <w:rFonts w:ascii="Times New Roman" w:hAnsi="Times New Roman" w:hint="eastAsia"/>
          <w:kern w:val="0"/>
          <w:sz w:val="22"/>
        </w:rPr>
        <w:t>working memory</w:t>
      </w:r>
      <w:r>
        <w:rPr>
          <w:rFonts w:ascii="Times New Roman" w:hAnsi="Times New Roman" w:hint="eastAsia"/>
          <w:kern w:val="0"/>
          <w:sz w:val="22"/>
        </w:rPr>
        <w:t xml:space="preserve">, HVLT: </w:t>
      </w:r>
      <w:r w:rsidRPr="00081087">
        <w:rPr>
          <w:rFonts w:ascii="Times New Roman" w:hAnsi="Times New Roman" w:hint="eastAsia"/>
          <w:kern w:val="0"/>
          <w:sz w:val="22"/>
        </w:rPr>
        <w:t>Hopkins Verbal Learning Test</w:t>
      </w:r>
      <w:r>
        <w:rPr>
          <w:rFonts w:ascii="Times New Roman" w:hAnsi="Times New Roman" w:hint="eastAsia"/>
          <w:kern w:val="0"/>
          <w:sz w:val="22"/>
        </w:rPr>
        <w:t xml:space="preserve">, BVMT: </w:t>
      </w:r>
      <w:r w:rsidRPr="00081087">
        <w:rPr>
          <w:rFonts w:ascii="Times New Roman" w:hAnsi="Times New Roman" w:hint="eastAsia"/>
          <w:kern w:val="0"/>
          <w:sz w:val="22"/>
        </w:rPr>
        <w:t>Brief Visuospatial Memory Test</w:t>
      </w:r>
      <w:r>
        <w:rPr>
          <w:rFonts w:ascii="Times New Roman" w:hAnsi="Times New Roman" w:hint="eastAsia"/>
          <w:kern w:val="0"/>
          <w:sz w:val="22"/>
        </w:rPr>
        <w:t xml:space="preserve">M, SC: </w:t>
      </w:r>
      <w:r w:rsidRPr="00081087">
        <w:rPr>
          <w:rFonts w:ascii="Times New Roman" w:hAnsi="Times New Roman" w:hint="eastAsia"/>
          <w:kern w:val="0"/>
          <w:sz w:val="22"/>
        </w:rPr>
        <w:t>social cognition</w:t>
      </w:r>
      <w:r>
        <w:rPr>
          <w:rFonts w:ascii="Times New Roman" w:hAnsi="Times New Roman" w:hint="eastAsia"/>
          <w:kern w:val="0"/>
          <w:sz w:val="22"/>
        </w:rPr>
        <w:t xml:space="preserve">, CS: </w:t>
      </w:r>
      <w:r w:rsidRPr="00081087">
        <w:rPr>
          <w:rFonts w:ascii="Times New Roman" w:hAnsi="Times New Roman" w:hint="eastAsia"/>
          <w:kern w:val="0"/>
          <w:sz w:val="22"/>
        </w:rPr>
        <w:t>composite T-score</w:t>
      </w:r>
      <w:r>
        <w:rPr>
          <w:rFonts w:ascii="Times New Roman" w:hAnsi="Times New Roman" w:hint="eastAsia"/>
          <w:kern w:val="0"/>
          <w:sz w:val="22"/>
        </w:rPr>
        <w:t xml:space="preserve">, </w:t>
      </w:r>
      <w:r w:rsidRPr="00BC7D74">
        <w:rPr>
          <w:rFonts w:ascii="Times New Roman" w:hAnsi="Times New Roman"/>
          <w:sz w:val="24"/>
          <w:szCs w:val="24"/>
        </w:rPr>
        <w:t>FES</w:t>
      </w:r>
      <w:r>
        <w:rPr>
          <w:rFonts w:ascii="Times New Roman" w:hAnsi="Times New Roman" w:hint="eastAsia"/>
          <w:sz w:val="24"/>
          <w:szCs w:val="24"/>
        </w:rPr>
        <w:t xml:space="preserve">: </w:t>
      </w:r>
      <w:r w:rsidRPr="00BC7D74">
        <w:rPr>
          <w:rFonts w:ascii="Times New Roman" w:hAnsi="Times New Roman"/>
          <w:sz w:val="24"/>
          <w:szCs w:val="24"/>
        </w:rPr>
        <w:t>first episode schizophrenia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BD</w:t>
      </w:r>
      <w:r>
        <w:rPr>
          <w:rFonts w:ascii="Times New Roman" w:hAnsi="Times New Roman" w:hint="eastAsia"/>
          <w:sz w:val="24"/>
          <w:szCs w:val="24"/>
        </w:rPr>
        <w:t xml:space="preserve">: </w:t>
      </w:r>
      <w:r w:rsidRPr="00BC7D74">
        <w:rPr>
          <w:rFonts w:ascii="Times New Roman" w:hAnsi="Times New Roman"/>
          <w:sz w:val="24"/>
          <w:szCs w:val="24"/>
        </w:rPr>
        <w:t>bipolar disorder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BC7D74">
        <w:rPr>
          <w:rFonts w:ascii="Times New Roman" w:hAnsi="Times New Roman"/>
          <w:sz w:val="24"/>
          <w:szCs w:val="24"/>
        </w:rPr>
        <w:t>MDD</w:t>
      </w:r>
      <w:r>
        <w:rPr>
          <w:rFonts w:ascii="Times New Roman" w:hAnsi="Times New Roman" w:hint="eastAsia"/>
          <w:sz w:val="24"/>
          <w:szCs w:val="24"/>
        </w:rPr>
        <w:t xml:space="preserve">: </w:t>
      </w:r>
      <w:r w:rsidRPr="00BC7D74">
        <w:rPr>
          <w:rFonts w:ascii="Times New Roman" w:hAnsi="Times New Roman"/>
          <w:sz w:val="24"/>
          <w:szCs w:val="24"/>
        </w:rPr>
        <w:t>major depression disorder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BC7D74">
        <w:rPr>
          <w:rFonts w:ascii="Times New Roman" w:hAnsi="Times New Roman"/>
          <w:sz w:val="24"/>
          <w:szCs w:val="24"/>
        </w:rPr>
        <w:t>HCs</w:t>
      </w:r>
      <w:r>
        <w:rPr>
          <w:rFonts w:ascii="Times New Roman" w:hAnsi="Times New Roman" w:hint="eastAsia"/>
          <w:sz w:val="24"/>
          <w:szCs w:val="24"/>
        </w:rPr>
        <w:t xml:space="preserve">: </w:t>
      </w:r>
      <w:r w:rsidRPr="00BC7D74">
        <w:rPr>
          <w:rFonts w:ascii="Times New Roman" w:hAnsi="Times New Roman"/>
          <w:sz w:val="24"/>
          <w:szCs w:val="24"/>
        </w:rPr>
        <w:t>healthy controls</w:t>
      </w:r>
      <w:r>
        <w:rPr>
          <w:rFonts w:ascii="Times New Roman" w:hAnsi="Times New Roman" w:hint="eastAsia"/>
          <w:sz w:val="24"/>
          <w:szCs w:val="24"/>
        </w:rPr>
        <w:t>.</w:t>
      </w:r>
    </w:p>
    <w:sectPr w:rsidR="00E27B4E" w:rsidRPr="00060D63" w:rsidSect="00B45EC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32240" w:rsidRDefault="00432240" w:rsidP="005A66CB">
      <w:r>
        <w:separator/>
      </w:r>
    </w:p>
  </w:endnote>
  <w:endnote w:type="continuationSeparator" w:id="1">
    <w:p w:rsidR="00432240" w:rsidRDefault="00432240" w:rsidP="005A66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32240" w:rsidRDefault="00432240" w:rsidP="005A66CB">
      <w:r>
        <w:separator/>
      </w:r>
    </w:p>
  </w:footnote>
  <w:footnote w:type="continuationSeparator" w:id="1">
    <w:p w:rsidR="00432240" w:rsidRDefault="00432240" w:rsidP="005A66C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F4741"/>
    <w:rsid w:val="00002FDF"/>
    <w:rsid w:val="00003559"/>
    <w:rsid w:val="00012E7E"/>
    <w:rsid w:val="00023358"/>
    <w:rsid w:val="00025235"/>
    <w:rsid w:val="0002635F"/>
    <w:rsid w:val="000304B7"/>
    <w:rsid w:val="000317CD"/>
    <w:rsid w:val="00031894"/>
    <w:rsid w:val="00033756"/>
    <w:rsid w:val="00035019"/>
    <w:rsid w:val="00036DEB"/>
    <w:rsid w:val="00036E6D"/>
    <w:rsid w:val="00040BFD"/>
    <w:rsid w:val="000414CE"/>
    <w:rsid w:val="00042712"/>
    <w:rsid w:val="00046A23"/>
    <w:rsid w:val="0005073F"/>
    <w:rsid w:val="00051393"/>
    <w:rsid w:val="00052E74"/>
    <w:rsid w:val="00057468"/>
    <w:rsid w:val="0006060C"/>
    <w:rsid w:val="00060D63"/>
    <w:rsid w:val="00061001"/>
    <w:rsid w:val="00061B75"/>
    <w:rsid w:val="00061C6E"/>
    <w:rsid w:val="00062464"/>
    <w:rsid w:val="00063DB4"/>
    <w:rsid w:val="00064622"/>
    <w:rsid w:val="00064E07"/>
    <w:rsid w:val="0007484E"/>
    <w:rsid w:val="00075AA0"/>
    <w:rsid w:val="000855D2"/>
    <w:rsid w:val="000870ED"/>
    <w:rsid w:val="00087130"/>
    <w:rsid w:val="000907DD"/>
    <w:rsid w:val="00093E23"/>
    <w:rsid w:val="000A2C88"/>
    <w:rsid w:val="000A4C17"/>
    <w:rsid w:val="000A51D0"/>
    <w:rsid w:val="000A646A"/>
    <w:rsid w:val="000B4363"/>
    <w:rsid w:val="000C457A"/>
    <w:rsid w:val="000C5412"/>
    <w:rsid w:val="000D035E"/>
    <w:rsid w:val="000D5032"/>
    <w:rsid w:val="000D504E"/>
    <w:rsid w:val="000E1E1C"/>
    <w:rsid w:val="000E23E7"/>
    <w:rsid w:val="000E2D53"/>
    <w:rsid w:val="000E47BE"/>
    <w:rsid w:val="000E5296"/>
    <w:rsid w:val="000F0939"/>
    <w:rsid w:val="000F4E6D"/>
    <w:rsid w:val="000F504E"/>
    <w:rsid w:val="000F78D8"/>
    <w:rsid w:val="00100642"/>
    <w:rsid w:val="001033C2"/>
    <w:rsid w:val="00104222"/>
    <w:rsid w:val="001072FA"/>
    <w:rsid w:val="00110096"/>
    <w:rsid w:val="0012375F"/>
    <w:rsid w:val="00132DCB"/>
    <w:rsid w:val="00144609"/>
    <w:rsid w:val="001455F0"/>
    <w:rsid w:val="00146184"/>
    <w:rsid w:val="001463DF"/>
    <w:rsid w:val="00152AE4"/>
    <w:rsid w:val="00154327"/>
    <w:rsid w:val="00155A4E"/>
    <w:rsid w:val="00160089"/>
    <w:rsid w:val="0016287D"/>
    <w:rsid w:val="00164E8D"/>
    <w:rsid w:val="00165E50"/>
    <w:rsid w:val="001708B1"/>
    <w:rsid w:val="00170F5C"/>
    <w:rsid w:val="00185DC9"/>
    <w:rsid w:val="00190DC2"/>
    <w:rsid w:val="00191C06"/>
    <w:rsid w:val="001947E1"/>
    <w:rsid w:val="001A3629"/>
    <w:rsid w:val="001B35A9"/>
    <w:rsid w:val="001B4158"/>
    <w:rsid w:val="001B438C"/>
    <w:rsid w:val="001B4967"/>
    <w:rsid w:val="001B555E"/>
    <w:rsid w:val="001B5B23"/>
    <w:rsid w:val="001C014B"/>
    <w:rsid w:val="001C2E1C"/>
    <w:rsid w:val="001C7661"/>
    <w:rsid w:val="001D1A55"/>
    <w:rsid w:val="001D414B"/>
    <w:rsid w:val="001D4CDE"/>
    <w:rsid w:val="001D6257"/>
    <w:rsid w:val="001D647F"/>
    <w:rsid w:val="001D6E47"/>
    <w:rsid w:val="001D787B"/>
    <w:rsid w:val="001E02A4"/>
    <w:rsid w:val="001E0547"/>
    <w:rsid w:val="001E0890"/>
    <w:rsid w:val="001E16AD"/>
    <w:rsid w:val="001E2814"/>
    <w:rsid w:val="001E7385"/>
    <w:rsid w:val="001F2A2A"/>
    <w:rsid w:val="001F5ECD"/>
    <w:rsid w:val="0020146A"/>
    <w:rsid w:val="002026E8"/>
    <w:rsid w:val="00203511"/>
    <w:rsid w:val="002054D7"/>
    <w:rsid w:val="002066AD"/>
    <w:rsid w:val="00212B72"/>
    <w:rsid w:val="0021453D"/>
    <w:rsid w:val="00215039"/>
    <w:rsid w:val="00215D0F"/>
    <w:rsid w:val="002167F5"/>
    <w:rsid w:val="00216B96"/>
    <w:rsid w:val="002230C8"/>
    <w:rsid w:val="00223CF1"/>
    <w:rsid w:val="00224561"/>
    <w:rsid w:val="00227FC0"/>
    <w:rsid w:val="0023123D"/>
    <w:rsid w:val="00232586"/>
    <w:rsid w:val="00233361"/>
    <w:rsid w:val="00237E57"/>
    <w:rsid w:val="0024090C"/>
    <w:rsid w:val="00244BB2"/>
    <w:rsid w:val="00246610"/>
    <w:rsid w:val="002511A8"/>
    <w:rsid w:val="00252BA6"/>
    <w:rsid w:val="0025543B"/>
    <w:rsid w:val="002620A8"/>
    <w:rsid w:val="00263C9B"/>
    <w:rsid w:val="00264307"/>
    <w:rsid w:val="00266CC8"/>
    <w:rsid w:val="00267CF4"/>
    <w:rsid w:val="00267E76"/>
    <w:rsid w:val="00273D4D"/>
    <w:rsid w:val="00273E26"/>
    <w:rsid w:val="00280F6E"/>
    <w:rsid w:val="002813F9"/>
    <w:rsid w:val="002822D8"/>
    <w:rsid w:val="00283911"/>
    <w:rsid w:val="00284A69"/>
    <w:rsid w:val="00284DF3"/>
    <w:rsid w:val="0028535D"/>
    <w:rsid w:val="00294CE2"/>
    <w:rsid w:val="002A0845"/>
    <w:rsid w:val="002A227E"/>
    <w:rsid w:val="002A2596"/>
    <w:rsid w:val="002B013F"/>
    <w:rsid w:val="002B1823"/>
    <w:rsid w:val="002B5CF1"/>
    <w:rsid w:val="002C0BE9"/>
    <w:rsid w:val="002D2339"/>
    <w:rsid w:val="002D4EDD"/>
    <w:rsid w:val="002D59FF"/>
    <w:rsid w:val="002D6DDD"/>
    <w:rsid w:val="002E53D8"/>
    <w:rsid w:val="002E66DA"/>
    <w:rsid w:val="002E7480"/>
    <w:rsid w:val="002E7B82"/>
    <w:rsid w:val="002F5F9D"/>
    <w:rsid w:val="002F6338"/>
    <w:rsid w:val="003065A6"/>
    <w:rsid w:val="003100C1"/>
    <w:rsid w:val="00315263"/>
    <w:rsid w:val="003226FD"/>
    <w:rsid w:val="00324D18"/>
    <w:rsid w:val="0032546C"/>
    <w:rsid w:val="00326246"/>
    <w:rsid w:val="00326467"/>
    <w:rsid w:val="00326D9B"/>
    <w:rsid w:val="00333747"/>
    <w:rsid w:val="00334247"/>
    <w:rsid w:val="00335954"/>
    <w:rsid w:val="003363E9"/>
    <w:rsid w:val="003367E5"/>
    <w:rsid w:val="003368BB"/>
    <w:rsid w:val="0033695B"/>
    <w:rsid w:val="00337917"/>
    <w:rsid w:val="00341E23"/>
    <w:rsid w:val="003423EB"/>
    <w:rsid w:val="0034486D"/>
    <w:rsid w:val="00350479"/>
    <w:rsid w:val="003521D1"/>
    <w:rsid w:val="0035372F"/>
    <w:rsid w:val="00357FD3"/>
    <w:rsid w:val="00360A96"/>
    <w:rsid w:val="003622B8"/>
    <w:rsid w:val="00363422"/>
    <w:rsid w:val="003634A5"/>
    <w:rsid w:val="00366895"/>
    <w:rsid w:val="003735FE"/>
    <w:rsid w:val="00375423"/>
    <w:rsid w:val="003761B5"/>
    <w:rsid w:val="00376955"/>
    <w:rsid w:val="00380FDC"/>
    <w:rsid w:val="00384CA3"/>
    <w:rsid w:val="00390893"/>
    <w:rsid w:val="00391D4A"/>
    <w:rsid w:val="0039779D"/>
    <w:rsid w:val="003A26C8"/>
    <w:rsid w:val="003A53B2"/>
    <w:rsid w:val="003B032C"/>
    <w:rsid w:val="003B19AB"/>
    <w:rsid w:val="003B2FC1"/>
    <w:rsid w:val="003B3D62"/>
    <w:rsid w:val="003C0B5D"/>
    <w:rsid w:val="003C0C47"/>
    <w:rsid w:val="003C1FB9"/>
    <w:rsid w:val="003C4BA0"/>
    <w:rsid w:val="003C7579"/>
    <w:rsid w:val="003D1115"/>
    <w:rsid w:val="003D6CB7"/>
    <w:rsid w:val="003E05C0"/>
    <w:rsid w:val="003E1DBB"/>
    <w:rsid w:val="003E3B6D"/>
    <w:rsid w:val="003F13F4"/>
    <w:rsid w:val="003F4741"/>
    <w:rsid w:val="003F4AB9"/>
    <w:rsid w:val="003F4CAF"/>
    <w:rsid w:val="003F4EBC"/>
    <w:rsid w:val="003F5578"/>
    <w:rsid w:val="00404306"/>
    <w:rsid w:val="00420B2B"/>
    <w:rsid w:val="0042135C"/>
    <w:rsid w:val="0042220D"/>
    <w:rsid w:val="00425FF0"/>
    <w:rsid w:val="00427C41"/>
    <w:rsid w:val="00430E4C"/>
    <w:rsid w:val="00432240"/>
    <w:rsid w:val="00433FC8"/>
    <w:rsid w:val="00444394"/>
    <w:rsid w:val="00446F55"/>
    <w:rsid w:val="00447361"/>
    <w:rsid w:val="004476D6"/>
    <w:rsid w:val="00450A4D"/>
    <w:rsid w:val="00450D7A"/>
    <w:rsid w:val="00461248"/>
    <w:rsid w:val="00462B62"/>
    <w:rsid w:val="00473429"/>
    <w:rsid w:val="004743C7"/>
    <w:rsid w:val="00477A6E"/>
    <w:rsid w:val="00482E57"/>
    <w:rsid w:val="0048756B"/>
    <w:rsid w:val="004A23CA"/>
    <w:rsid w:val="004A45C7"/>
    <w:rsid w:val="004B061D"/>
    <w:rsid w:val="004B2D53"/>
    <w:rsid w:val="004B444F"/>
    <w:rsid w:val="004C0DE9"/>
    <w:rsid w:val="004C0E30"/>
    <w:rsid w:val="004C5B89"/>
    <w:rsid w:val="004C64F7"/>
    <w:rsid w:val="004D5664"/>
    <w:rsid w:val="004E00C3"/>
    <w:rsid w:val="004E0AAC"/>
    <w:rsid w:val="004E140F"/>
    <w:rsid w:val="004E3E20"/>
    <w:rsid w:val="004E4973"/>
    <w:rsid w:val="004E766A"/>
    <w:rsid w:val="004F2B95"/>
    <w:rsid w:val="004F3C08"/>
    <w:rsid w:val="004F5144"/>
    <w:rsid w:val="005004E0"/>
    <w:rsid w:val="00501F08"/>
    <w:rsid w:val="00503113"/>
    <w:rsid w:val="0050362B"/>
    <w:rsid w:val="005056CE"/>
    <w:rsid w:val="00505A83"/>
    <w:rsid w:val="00507673"/>
    <w:rsid w:val="00511746"/>
    <w:rsid w:val="00512D06"/>
    <w:rsid w:val="00517979"/>
    <w:rsid w:val="005207F9"/>
    <w:rsid w:val="00521E6E"/>
    <w:rsid w:val="00524432"/>
    <w:rsid w:val="00525CD4"/>
    <w:rsid w:val="00525D20"/>
    <w:rsid w:val="00526717"/>
    <w:rsid w:val="00531597"/>
    <w:rsid w:val="005330BF"/>
    <w:rsid w:val="005429E7"/>
    <w:rsid w:val="00544973"/>
    <w:rsid w:val="005478E2"/>
    <w:rsid w:val="00557CED"/>
    <w:rsid w:val="0056012C"/>
    <w:rsid w:val="00560F51"/>
    <w:rsid w:val="00562F03"/>
    <w:rsid w:val="00563219"/>
    <w:rsid w:val="00563355"/>
    <w:rsid w:val="005704D9"/>
    <w:rsid w:val="0057413D"/>
    <w:rsid w:val="005741F5"/>
    <w:rsid w:val="005754ED"/>
    <w:rsid w:val="005802BD"/>
    <w:rsid w:val="00580409"/>
    <w:rsid w:val="00581CF9"/>
    <w:rsid w:val="00584227"/>
    <w:rsid w:val="0058604D"/>
    <w:rsid w:val="00586BC5"/>
    <w:rsid w:val="00586FC9"/>
    <w:rsid w:val="00593F1D"/>
    <w:rsid w:val="00596A78"/>
    <w:rsid w:val="0059709E"/>
    <w:rsid w:val="005A0769"/>
    <w:rsid w:val="005A0B93"/>
    <w:rsid w:val="005A5222"/>
    <w:rsid w:val="005A5AE4"/>
    <w:rsid w:val="005A66CB"/>
    <w:rsid w:val="005A6A76"/>
    <w:rsid w:val="005B0443"/>
    <w:rsid w:val="005B1AA6"/>
    <w:rsid w:val="005B28CE"/>
    <w:rsid w:val="005B3ECD"/>
    <w:rsid w:val="005C0031"/>
    <w:rsid w:val="005C054D"/>
    <w:rsid w:val="005C0F8E"/>
    <w:rsid w:val="005C4732"/>
    <w:rsid w:val="005C4DBC"/>
    <w:rsid w:val="005C78E8"/>
    <w:rsid w:val="005D00BC"/>
    <w:rsid w:val="005D08AB"/>
    <w:rsid w:val="005D0A7E"/>
    <w:rsid w:val="005D142C"/>
    <w:rsid w:val="005D5E00"/>
    <w:rsid w:val="005D643C"/>
    <w:rsid w:val="005E056F"/>
    <w:rsid w:val="005E0B65"/>
    <w:rsid w:val="005E1043"/>
    <w:rsid w:val="005E3775"/>
    <w:rsid w:val="005E5A8C"/>
    <w:rsid w:val="005E6587"/>
    <w:rsid w:val="005E791D"/>
    <w:rsid w:val="005F3899"/>
    <w:rsid w:val="005F3963"/>
    <w:rsid w:val="005F3B1B"/>
    <w:rsid w:val="005F47D0"/>
    <w:rsid w:val="005F579F"/>
    <w:rsid w:val="006042B1"/>
    <w:rsid w:val="006053F1"/>
    <w:rsid w:val="00606161"/>
    <w:rsid w:val="00606338"/>
    <w:rsid w:val="00611898"/>
    <w:rsid w:val="006139ED"/>
    <w:rsid w:val="00614F4B"/>
    <w:rsid w:val="00615E7C"/>
    <w:rsid w:val="0061719F"/>
    <w:rsid w:val="006175DE"/>
    <w:rsid w:val="00622FFC"/>
    <w:rsid w:val="00623B9E"/>
    <w:rsid w:val="006260C9"/>
    <w:rsid w:val="00626831"/>
    <w:rsid w:val="006318CF"/>
    <w:rsid w:val="00631B5E"/>
    <w:rsid w:val="00632119"/>
    <w:rsid w:val="006326E2"/>
    <w:rsid w:val="00632DEE"/>
    <w:rsid w:val="00634673"/>
    <w:rsid w:val="0064054F"/>
    <w:rsid w:val="0064308A"/>
    <w:rsid w:val="00644B7F"/>
    <w:rsid w:val="00646954"/>
    <w:rsid w:val="00653EB0"/>
    <w:rsid w:val="0065502B"/>
    <w:rsid w:val="00656843"/>
    <w:rsid w:val="006614A9"/>
    <w:rsid w:val="00662C8C"/>
    <w:rsid w:val="00664F89"/>
    <w:rsid w:val="00665E56"/>
    <w:rsid w:val="00670C27"/>
    <w:rsid w:val="00671A94"/>
    <w:rsid w:val="00672662"/>
    <w:rsid w:val="00672CE3"/>
    <w:rsid w:val="00673641"/>
    <w:rsid w:val="00674D7F"/>
    <w:rsid w:val="00677BEB"/>
    <w:rsid w:val="006825EF"/>
    <w:rsid w:val="006A0BBC"/>
    <w:rsid w:val="006A70AA"/>
    <w:rsid w:val="006B0D3A"/>
    <w:rsid w:val="006C60F2"/>
    <w:rsid w:val="006C714D"/>
    <w:rsid w:val="006D229E"/>
    <w:rsid w:val="006D3C7E"/>
    <w:rsid w:val="006D482A"/>
    <w:rsid w:val="006D75B9"/>
    <w:rsid w:val="006E6E96"/>
    <w:rsid w:val="006F15B1"/>
    <w:rsid w:val="006F4C63"/>
    <w:rsid w:val="006F698A"/>
    <w:rsid w:val="006F7864"/>
    <w:rsid w:val="00700054"/>
    <w:rsid w:val="00701AC2"/>
    <w:rsid w:val="0070444D"/>
    <w:rsid w:val="0070486F"/>
    <w:rsid w:val="00704DA1"/>
    <w:rsid w:val="00705C80"/>
    <w:rsid w:val="00706C2A"/>
    <w:rsid w:val="0070741A"/>
    <w:rsid w:val="007110E7"/>
    <w:rsid w:val="00711E91"/>
    <w:rsid w:val="0071244B"/>
    <w:rsid w:val="00712458"/>
    <w:rsid w:val="007124F5"/>
    <w:rsid w:val="00712B36"/>
    <w:rsid w:val="00714E16"/>
    <w:rsid w:val="0071547E"/>
    <w:rsid w:val="0071584D"/>
    <w:rsid w:val="00716559"/>
    <w:rsid w:val="0071734C"/>
    <w:rsid w:val="00721341"/>
    <w:rsid w:val="007213DE"/>
    <w:rsid w:val="00723817"/>
    <w:rsid w:val="00726B03"/>
    <w:rsid w:val="00732CC2"/>
    <w:rsid w:val="00734B78"/>
    <w:rsid w:val="00735205"/>
    <w:rsid w:val="0073552C"/>
    <w:rsid w:val="00747B31"/>
    <w:rsid w:val="007519F8"/>
    <w:rsid w:val="00752A5C"/>
    <w:rsid w:val="00752BEE"/>
    <w:rsid w:val="007534BA"/>
    <w:rsid w:val="00760904"/>
    <w:rsid w:val="00761E06"/>
    <w:rsid w:val="007631A1"/>
    <w:rsid w:val="00763999"/>
    <w:rsid w:val="00770496"/>
    <w:rsid w:val="007712BE"/>
    <w:rsid w:val="00774CE5"/>
    <w:rsid w:val="00781F1B"/>
    <w:rsid w:val="007827CF"/>
    <w:rsid w:val="00782AFE"/>
    <w:rsid w:val="00783A29"/>
    <w:rsid w:val="00784DF2"/>
    <w:rsid w:val="00784E67"/>
    <w:rsid w:val="00785A90"/>
    <w:rsid w:val="00786010"/>
    <w:rsid w:val="00790050"/>
    <w:rsid w:val="00791B9E"/>
    <w:rsid w:val="00792105"/>
    <w:rsid w:val="007928F2"/>
    <w:rsid w:val="00795B38"/>
    <w:rsid w:val="007A39BD"/>
    <w:rsid w:val="007A58F8"/>
    <w:rsid w:val="007A62FD"/>
    <w:rsid w:val="007A6A0E"/>
    <w:rsid w:val="007A7639"/>
    <w:rsid w:val="007B31A8"/>
    <w:rsid w:val="007B3317"/>
    <w:rsid w:val="007C7336"/>
    <w:rsid w:val="007D0A45"/>
    <w:rsid w:val="007D20C1"/>
    <w:rsid w:val="007D3B40"/>
    <w:rsid w:val="007D451C"/>
    <w:rsid w:val="007D6124"/>
    <w:rsid w:val="007E0750"/>
    <w:rsid w:val="007E2070"/>
    <w:rsid w:val="007E2405"/>
    <w:rsid w:val="007E2DDF"/>
    <w:rsid w:val="007E7B5E"/>
    <w:rsid w:val="007F00BC"/>
    <w:rsid w:val="007F07C6"/>
    <w:rsid w:val="007F1CAC"/>
    <w:rsid w:val="007F2E6E"/>
    <w:rsid w:val="007F42DC"/>
    <w:rsid w:val="007F5CAC"/>
    <w:rsid w:val="00804061"/>
    <w:rsid w:val="00805F36"/>
    <w:rsid w:val="00806F48"/>
    <w:rsid w:val="00806F67"/>
    <w:rsid w:val="0081115B"/>
    <w:rsid w:val="0081167B"/>
    <w:rsid w:val="00813060"/>
    <w:rsid w:val="00813866"/>
    <w:rsid w:val="00814917"/>
    <w:rsid w:val="00814AA6"/>
    <w:rsid w:val="00816DB6"/>
    <w:rsid w:val="00817050"/>
    <w:rsid w:val="00827466"/>
    <w:rsid w:val="0082787E"/>
    <w:rsid w:val="00827EAC"/>
    <w:rsid w:val="008325B4"/>
    <w:rsid w:val="00833208"/>
    <w:rsid w:val="00840417"/>
    <w:rsid w:val="00840906"/>
    <w:rsid w:val="008444C3"/>
    <w:rsid w:val="008459E9"/>
    <w:rsid w:val="00846898"/>
    <w:rsid w:val="00852F64"/>
    <w:rsid w:val="0085367A"/>
    <w:rsid w:val="008539A2"/>
    <w:rsid w:val="0085562C"/>
    <w:rsid w:val="00855CCB"/>
    <w:rsid w:val="00857200"/>
    <w:rsid w:val="00857D8F"/>
    <w:rsid w:val="0086340A"/>
    <w:rsid w:val="00874FC5"/>
    <w:rsid w:val="008759EF"/>
    <w:rsid w:val="00876331"/>
    <w:rsid w:val="00876DDC"/>
    <w:rsid w:val="00882ABF"/>
    <w:rsid w:val="00882BD4"/>
    <w:rsid w:val="00882D81"/>
    <w:rsid w:val="00883F27"/>
    <w:rsid w:val="008841B5"/>
    <w:rsid w:val="008855C3"/>
    <w:rsid w:val="00891BAC"/>
    <w:rsid w:val="00892266"/>
    <w:rsid w:val="00895E62"/>
    <w:rsid w:val="00896C5D"/>
    <w:rsid w:val="008A159B"/>
    <w:rsid w:val="008A2618"/>
    <w:rsid w:val="008A2AC0"/>
    <w:rsid w:val="008A471C"/>
    <w:rsid w:val="008A54E0"/>
    <w:rsid w:val="008B0FE1"/>
    <w:rsid w:val="008B15BE"/>
    <w:rsid w:val="008B2813"/>
    <w:rsid w:val="008B288A"/>
    <w:rsid w:val="008B5119"/>
    <w:rsid w:val="008B5C25"/>
    <w:rsid w:val="008C0A7A"/>
    <w:rsid w:val="008C176A"/>
    <w:rsid w:val="008C1F87"/>
    <w:rsid w:val="008C2512"/>
    <w:rsid w:val="008C3943"/>
    <w:rsid w:val="008C45FF"/>
    <w:rsid w:val="008C4EBD"/>
    <w:rsid w:val="008D024D"/>
    <w:rsid w:val="008D5352"/>
    <w:rsid w:val="008D546C"/>
    <w:rsid w:val="008E49FE"/>
    <w:rsid w:val="008E6E21"/>
    <w:rsid w:val="008E78C7"/>
    <w:rsid w:val="008F5769"/>
    <w:rsid w:val="008F5850"/>
    <w:rsid w:val="00900608"/>
    <w:rsid w:val="00901843"/>
    <w:rsid w:val="009025D3"/>
    <w:rsid w:val="00904692"/>
    <w:rsid w:val="00905AB6"/>
    <w:rsid w:val="00917650"/>
    <w:rsid w:val="00917D03"/>
    <w:rsid w:val="00921914"/>
    <w:rsid w:val="009322B8"/>
    <w:rsid w:val="00933B4B"/>
    <w:rsid w:val="00936453"/>
    <w:rsid w:val="009374C6"/>
    <w:rsid w:val="009419D8"/>
    <w:rsid w:val="0094207B"/>
    <w:rsid w:val="009500B8"/>
    <w:rsid w:val="00955692"/>
    <w:rsid w:val="009635BF"/>
    <w:rsid w:val="00963E74"/>
    <w:rsid w:val="00965FDB"/>
    <w:rsid w:val="00967319"/>
    <w:rsid w:val="00972A49"/>
    <w:rsid w:val="0097374B"/>
    <w:rsid w:val="009764A4"/>
    <w:rsid w:val="009843D8"/>
    <w:rsid w:val="00985D6C"/>
    <w:rsid w:val="00994F58"/>
    <w:rsid w:val="00994F9C"/>
    <w:rsid w:val="00995F4C"/>
    <w:rsid w:val="00996DF8"/>
    <w:rsid w:val="00997133"/>
    <w:rsid w:val="009A0852"/>
    <w:rsid w:val="009A7478"/>
    <w:rsid w:val="009B2D8B"/>
    <w:rsid w:val="009B3945"/>
    <w:rsid w:val="009B5476"/>
    <w:rsid w:val="009B63D3"/>
    <w:rsid w:val="009B67BF"/>
    <w:rsid w:val="009B6EF8"/>
    <w:rsid w:val="009C2341"/>
    <w:rsid w:val="009C6153"/>
    <w:rsid w:val="009D1DCC"/>
    <w:rsid w:val="009D3C7B"/>
    <w:rsid w:val="009D4231"/>
    <w:rsid w:val="009D5AD8"/>
    <w:rsid w:val="009D73B6"/>
    <w:rsid w:val="009D7804"/>
    <w:rsid w:val="009E3C62"/>
    <w:rsid w:val="009E6E3D"/>
    <w:rsid w:val="009E71DD"/>
    <w:rsid w:val="009F1502"/>
    <w:rsid w:val="009F32AA"/>
    <w:rsid w:val="009F46F8"/>
    <w:rsid w:val="009F4B07"/>
    <w:rsid w:val="009F60C3"/>
    <w:rsid w:val="009F7844"/>
    <w:rsid w:val="00A008F9"/>
    <w:rsid w:val="00A02197"/>
    <w:rsid w:val="00A03151"/>
    <w:rsid w:val="00A06B04"/>
    <w:rsid w:val="00A129A4"/>
    <w:rsid w:val="00A13384"/>
    <w:rsid w:val="00A1373B"/>
    <w:rsid w:val="00A251B7"/>
    <w:rsid w:val="00A255C2"/>
    <w:rsid w:val="00A26A43"/>
    <w:rsid w:val="00A26D53"/>
    <w:rsid w:val="00A32DD1"/>
    <w:rsid w:val="00A32FAC"/>
    <w:rsid w:val="00A33207"/>
    <w:rsid w:val="00A34F09"/>
    <w:rsid w:val="00A4337F"/>
    <w:rsid w:val="00A43CE5"/>
    <w:rsid w:val="00A449FB"/>
    <w:rsid w:val="00A55EE4"/>
    <w:rsid w:val="00A57D25"/>
    <w:rsid w:val="00A60E59"/>
    <w:rsid w:val="00A62B8E"/>
    <w:rsid w:val="00A72239"/>
    <w:rsid w:val="00A72A3D"/>
    <w:rsid w:val="00A735A0"/>
    <w:rsid w:val="00A7382B"/>
    <w:rsid w:val="00A8087A"/>
    <w:rsid w:val="00A80C63"/>
    <w:rsid w:val="00A80F65"/>
    <w:rsid w:val="00A83702"/>
    <w:rsid w:val="00A90CD2"/>
    <w:rsid w:val="00A915D5"/>
    <w:rsid w:val="00A9341C"/>
    <w:rsid w:val="00A94066"/>
    <w:rsid w:val="00A94E98"/>
    <w:rsid w:val="00A97006"/>
    <w:rsid w:val="00AA408B"/>
    <w:rsid w:val="00AA5968"/>
    <w:rsid w:val="00AA619B"/>
    <w:rsid w:val="00AA62C6"/>
    <w:rsid w:val="00AB003E"/>
    <w:rsid w:val="00AB08F7"/>
    <w:rsid w:val="00AB16D9"/>
    <w:rsid w:val="00AB2742"/>
    <w:rsid w:val="00AC1AFA"/>
    <w:rsid w:val="00AC1D44"/>
    <w:rsid w:val="00AC404B"/>
    <w:rsid w:val="00AC6247"/>
    <w:rsid w:val="00AC7596"/>
    <w:rsid w:val="00AD11BE"/>
    <w:rsid w:val="00AD3EF8"/>
    <w:rsid w:val="00AD4F4D"/>
    <w:rsid w:val="00AD70BE"/>
    <w:rsid w:val="00AE19A1"/>
    <w:rsid w:val="00AE32A7"/>
    <w:rsid w:val="00AF1C93"/>
    <w:rsid w:val="00B00FCE"/>
    <w:rsid w:val="00B02FF5"/>
    <w:rsid w:val="00B070A2"/>
    <w:rsid w:val="00B10A00"/>
    <w:rsid w:val="00B17B32"/>
    <w:rsid w:val="00B3167C"/>
    <w:rsid w:val="00B32E12"/>
    <w:rsid w:val="00B3441C"/>
    <w:rsid w:val="00B360A5"/>
    <w:rsid w:val="00B42458"/>
    <w:rsid w:val="00B4259B"/>
    <w:rsid w:val="00B45ECF"/>
    <w:rsid w:val="00B507C7"/>
    <w:rsid w:val="00B559BB"/>
    <w:rsid w:val="00B6149E"/>
    <w:rsid w:val="00B62BE3"/>
    <w:rsid w:val="00B6313C"/>
    <w:rsid w:val="00B63AB6"/>
    <w:rsid w:val="00B645DC"/>
    <w:rsid w:val="00B6491F"/>
    <w:rsid w:val="00B679D1"/>
    <w:rsid w:val="00B809D3"/>
    <w:rsid w:val="00B8110C"/>
    <w:rsid w:val="00B831B5"/>
    <w:rsid w:val="00B845ED"/>
    <w:rsid w:val="00B85089"/>
    <w:rsid w:val="00B91C5F"/>
    <w:rsid w:val="00B91FA7"/>
    <w:rsid w:val="00B97663"/>
    <w:rsid w:val="00BA1490"/>
    <w:rsid w:val="00BA4861"/>
    <w:rsid w:val="00BA4FC6"/>
    <w:rsid w:val="00BA6086"/>
    <w:rsid w:val="00BA7F48"/>
    <w:rsid w:val="00BB04DB"/>
    <w:rsid w:val="00BB1CBD"/>
    <w:rsid w:val="00BB2ACF"/>
    <w:rsid w:val="00BB4BC9"/>
    <w:rsid w:val="00BB52F3"/>
    <w:rsid w:val="00BB5429"/>
    <w:rsid w:val="00BB7A7D"/>
    <w:rsid w:val="00BC04E3"/>
    <w:rsid w:val="00BC05A4"/>
    <w:rsid w:val="00BC1359"/>
    <w:rsid w:val="00BC3E28"/>
    <w:rsid w:val="00BC49F1"/>
    <w:rsid w:val="00BC4B89"/>
    <w:rsid w:val="00BC4B9D"/>
    <w:rsid w:val="00BC550C"/>
    <w:rsid w:val="00BC6AB2"/>
    <w:rsid w:val="00BC6BD2"/>
    <w:rsid w:val="00BD0457"/>
    <w:rsid w:val="00BD2F31"/>
    <w:rsid w:val="00BE2EDB"/>
    <w:rsid w:val="00BE41B5"/>
    <w:rsid w:val="00BE499E"/>
    <w:rsid w:val="00BE64CF"/>
    <w:rsid w:val="00BE7A93"/>
    <w:rsid w:val="00BE7D62"/>
    <w:rsid w:val="00BF0F1C"/>
    <w:rsid w:val="00BF2919"/>
    <w:rsid w:val="00BF6F9C"/>
    <w:rsid w:val="00C0135E"/>
    <w:rsid w:val="00C02DD9"/>
    <w:rsid w:val="00C06774"/>
    <w:rsid w:val="00C07777"/>
    <w:rsid w:val="00C118BE"/>
    <w:rsid w:val="00C12305"/>
    <w:rsid w:val="00C17E2D"/>
    <w:rsid w:val="00C200E8"/>
    <w:rsid w:val="00C20873"/>
    <w:rsid w:val="00C20C90"/>
    <w:rsid w:val="00C21CDA"/>
    <w:rsid w:val="00C21FE4"/>
    <w:rsid w:val="00C2394E"/>
    <w:rsid w:val="00C2578A"/>
    <w:rsid w:val="00C27407"/>
    <w:rsid w:val="00C34182"/>
    <w:rsid w:val="00C343F5"/>
    <w:rsid w:val="00C34C1B"/>
    <w:rsid w:val="00C43CC4"/>
    <w:rsid w:val="00C477DE"/>
    <w:rsid w:val="00C6209D"/>
    <w:rsid w:val="00C64263"/>
    <w:rsid w:val="00C65933"/>
    <w:rsid w:val="00C679C8"/>
    <w:rsid w:val="00C73419"/>
    <w:rsid w:val="00C8721C"/>
    <w:rsid w:val="00C877A5"/>
    <w:rsid w:val="00C87CEF"/>
    <w:rsid w:val="00C90512"/>
    <w:rsid w:val="00C91054"/>
    <w:rsid w:val="00C913BF"/>
    <w:rsid w:val="00C93710"/>
    <w:rsid w:val="00C95A8B"/>
    <w:rsid w:val="00C96FA3"/>
    <w:rsid w:val="00C97514"/>
    <w:rsid w:val="00CA55E5"/>
    <w:rsid w:val="00CB1925"/>
    <w:rsid w:val="00CB5B7E"/>
    <w:rsid w:val="00CB7DBE"/>
    <w:rsid w:val="00CC1E69"/>
    <w:rsid w:val="00CC52E2"/>
    <w:rsid w:val="00CC64F9"/>
    <w:rsid w:val="00CD3E7D"/>
    <w:rsid w:val="00CD5275"/>
    <w:rsid w:val="00CE0871"/>
    <w:rsid w:val="00CE489B"/>
    <w:rsid w:val="00CE6192"/>
    <w:rsid w:val="00CF094E"/>
    <w:rsid w:val="00CF2338"/>
    <w:rsid w:val="00D02AEF"/>
    <w:rsid w:val="00D03689"/>
    <w:rsid w:val="00D06D37"/>
    <w:rsid w:val="00D13E3E"/>
    <w:rsid w:val="00D14D09"/>
    <w:rsid w:val="00D17610"/>
    <w:rsid w:val="00D17ADE"/>
    <w:rsid w:val="00D207A5"/>
    <w:rsid w:val="00D20993"/>
    <w:rsid w:val="00D20B17"/>
    <w:rsid w:val="00D33976"/>
    <w:rsid w:val="00D401F0"/>
    <w:rsid w:val="00D406A8"/>
    <w:rsid w:val="00D41C5B"/>
    <w:rsid w:val="00D50AEB"/>
    <w:rsid w:val="00D51761"/>
    <w:rsid w:val="00D5391E"/>
    <w:rsid w:val="00D6536F"/>
    <w:rsid w:val="00D6678E"/>
    <w:rsid w:val="00D67A2D"/>
    <w:rsid w:val="00D7119B"/>
    <w:rsid w:val="00D73A2F"/>
    <w:rsid w:val="00D77C83"/>
    <w:rsid w:val="00D82249"/>
    <w:rsid w:val="00D84343"/>
    <w:rsid w:val="00D84D61"/>
    <w:rsid w:val="00D94D2D"/>
    <w:rsid w:val="00D95887"/>
    <w:rsid w:val="00D96CAC"/>
    <w:rsid w:val="00DA22C1"/>
    <w:rsid w:val="00DA2369"/>
    <w:rsid w:val="00DA2CF9"/>
    <w:rsid w:val="00DA47BD"/>
    <w:rsid w:val="00DA593D"/>
    <w:rsid w:val="00DA6D05"/>
    <w:rsid w:val="00DA738B"/>
    <w:rsid w:val="00DB0617"/>
    <w:rsid w:val="00DB2849"/>
    <w:rsid w:val="00DB6B0D"/>
    <w:rsid w:val="00DC1FD3"/>
    <w:rsid w:val="00DC48B3"/>
    <w:rsid w:val="00DC4DA2"/>
    <w:rsid w:val="00DC6453"/>
    <w:rsid w:val="00DC68F3"/>
    <w:rsid w:val="00DC6FE5"/>
    <w:rsid w:val="00DC7459"/>
    <w:rsid w:val="00DC7F68"/>
    <w:rsid w:val="00DD262A"/>
    <w:rsid w:val="00DD2A18"/>
    <w:rsid w:val="00DD331B"/>
    <w:rsid w:val="00DD37F2"/>
    <w:rsid w:val="00DD47DA"/>
    <w:rsid w:val="00DD6B7D"/>
    <w:rsid w:val="00DE243B"/>
    <w:rsid w:val="00DE5A1D"/>
    <w:rsid w:val="00DF0583"/>
    <w:rsid w:val="00DF5697"/>
    <w:rsid w:val="00E02E63"/>
    <w:rsid w:val="00E03605"/>
    <w:rsid w:val="00E05D26"/>
    <w:rsid w:val="00E107DD"/>
    <w:rsid w:val="00E11C39"/>
    <w:rsid w:val="00E11D75"/>
    <w:rsid w:val="00E126B7"/>
    <w:rsid w:val="00E14652"/>
    <w:rsid w:val="00E21CA9"/>
    <w:rsid w:val="00E22560"/>
    <w:rsid w:val="00E23787"/>
    <w:rsid w:val="00E26EB0"/>
    <w:rsid w:val="00E27B4E"/>
    <w:rsid w:val="00E307C6"/>
    <w:rsid w:val="00E30C44"/>
    <w:rsid w:val="00E322A7"/>
    <w:rsid w:val="00E325E3"/>
    <w:rsid w:val="00E326D6"/>
    <w:rsid w:val="00E32C41"/>
    <w:rsid w:val="00E3307A"/>
    <w:rsid w:val="00E34FE0"/>
    <w:rsid w:val="00E401BA"/>
    <w:rsid w:val="00E42AD9"/>
    <w:rsid w:val="00E45F9E"/>
    <w:rsid w:val="00E515E5"/>
    <w:rsid w:val="00E53B1D"/>
    <w:rsid w:val="00E54D09"/>
    <w:rsid w:val="00E574A9"/>
    <w:rsid w:val="00E60FFC"/>
    <w:rsid w:val="00E630AC"/>
    <w:rsid w:val="00E641D3"/>
    <w:rsid w:val="00E65EEA"/>
    <w:rsid w:val="00E660A9"/>
    <w:rsid w:val="00E6775E"/>
    <w:rsid w:val="00E71343"/>
    <w:rsid w:val="00E71394"/>
    <w:rsid w:val="00E76733"/>
    <w:rsid w:val="00E80E4D"/>
    <w:rsid w:val="00E846AF"/>
    <w:rsid w:val="00E847B8"/>
    <w:rsid w:val="00E86CDB"/>
    <w:rsid w:val="00E87244"/>
    <w:rsid w:val="00E9011A"/>
    <w:rsid w:val="00E90E84"/>
    <w:rsid w:val="00E916A6"/>
    <w:rsid w:val="00E92478"/>
    <w:rsid w:val="00E93A25"/>
    <w:rsid w:val="00E93F6F"/>
    <w:rsid w:val="00EA1299"/>
    <w:rsid w:val="00EA43A4"/>
    <w:rsid w:val="00EA49E7"/>
    <w:rsid w:val="00EB0775"/>
    <w:rsid w:val="00EB1621"/>
    <w:rsid w:val="00EB16B5"/>
    <w:rsid w:val="00EB3B45"/>
    <w:rsid w:val="00EB4B7A"/>
    <w:rsid w:val="00EC7E75"/>
    <w:rsid w:val="00ED3A16"/>
    <w:rsid w:val="00ED3E95"/>
    <w:rsid w:val="00ED6310"/>
    <w:rsid w:val="00EE053E"/>
    <w:rsid w:val="00EE46C0"/>
    <w:rsid w:val="00EE4B62"/>
    <w:rsid w:val="00EE5F50"/>
    <w:rsid w:val="00EF6EB8"/>
    <w:rsid w:val="00F003DD"/>
    <w:rsid w:val="00F02A48"/>
    <w:rsid w:val="00F03103"/>
    <w:rsid w:val="00F03A53"/>
    <w:rsid w:val="00F07827"/>
    <w:rsid w:val="00F153D6"/>
    <w:rsid w:val="00F227D4"/>
    <w:rsid w:val="00F23BAB"/>
    <w:rsid w:val="00F27107"/>
    <w:rsid w:val="00F31445"/>
    <w:rsid w:val="00F32935"/>
    <w:rsid w:val="00F422CF"/>
    <w:rsid w:val="00F469D1"/>
    <w:rsid w:val="00F476D8"/>
    <w:rsid w:val="00F47A68"/>
    <w:rsid w:val="00F51FC5"/>
    <w:rsid w:val="00F5351E"/>
    <w:rsid w:val="00F563F7"/>
    <w:rsid w:val="00F56EE3"/>
    <w:rsid w:val="00F6255A"/>
    <w:rsid w:val="00F63806"/>
    <w:rsid w:val="00F66182"/>
    <w:rsid w:val="00F70EDF"/>
    <w:rsid w:val="00F728C9"/>
    <w:rsid w:val="00F7516C"/>
    <w:rsid w:val="00F7565B"/>
    <w:rsid w:val="00F822CB"/>
    <w:rsid w:val="00F84807"/>
    <w:rsid w:val="00F856CF"/>
    <w:rsid w:val="00F861E5"/>
    <w:rsid w:val="00F87DFD"/>
    <w:rsid w:val="00F9393E"/>
    <w:rsid w:val="00FA3A83"/>
    <w:rsid w:val="00FB3E24"/>
    <w:rsid w:val="00FC00CB"/>
    <w:rsid w:val="00FC046E"/>
    <w:rsid w:val="00FC10FC"/>
    <w:rsid w:val="00FC12CD"/>
    <w:rsid w:val="00FC5B47"/>
    <w:rsid w:val="00FD1D55"/>
    <w:rsid w:val="00FD5253"/>
    <w:rsid w:val="00FD653A"/>
    <w:rsid w:val="00FE32ED"/>
    <w:rsid w:val="00FE7C5E"/>
    <w:rsid w:val="00FF13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B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A66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A66C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A66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A66CB"/>
    <w:rPr>
      <w:sz w:val="18"/>
      <w:szCs w:val="18"/>
    </w:rPr>
  </w:style>
  <w:style w:type="table" w:styleId="a5">
    <w:name w:val="Table Grid"/>
    <w:basedOn w:val="a1"/>
    <w:uiPriority w:val="59"/>
    <w:rsid w:val="00060D6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727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7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7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0</TotalTime>
  <Pages>5</Pages>
  <Words>994</Words>
  <Characters>5668</Characters>
  <Application>Microsoft Office Word</Application>
  <DocSecurity>0</DocSecurity>
  <Lines>47</Lines>
  <Paragraphs>13</Paragraphs>
  <ScaleCrop>false</ScaleCrop>
  <Company>HLGYY</Company>
  <LinksUpToDate>false</LinksUpToDate>
  <CharactersWithSpaces>66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</dc:creator>
  <cp:lastModifiedBy>sulei</cp:lastModifiedBy>
  <cp:revision>36</cp:revision>
  <dcterms:created xsi:type="dcterms:W3CDTF">2021-09-18T05:23:00Z</dcterms:created>
  <dcterms:modified xsi:type="dcterms:W3CDTF">2021-10-01T12:34:00Z</dcterms:modified>
</cp:coreProperties>
</file>